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9D3F" w14:textId="05C397A5" w:rsidR="000205AA" w:rsidRPr="008C01F5" w:rsidRDefault="000205AA" w:rsidP="00452E1A">
      <w:pPr>
        <w:jc w:val="center"/>
        <w:rPr>
          <w:rFonts w:ascii="Arial" w:eastAsia="Calibri" w:hAnsi="Arial" w:cs="Arial"/>
          <w:bCs/>
          <w:color w:val="000000" w:themeColor="text1"/>
        </w:rPr>
      </w:pPr>
    </w:p>
    <w:p w14:paraId="2C715F1C" w14:textId="687CD14A" w:rsidR="001E60C2" w:rsidRPr="00A17647" w:rsidRDefault="005C3FBF" w:rsidP="00452E1A">
      <w:pPr>
        <w:jc w:val="center"/>
        <w:rPr>
          <w:rFonts w:eastAsia="Calibri" w:cstheme="minorHAnsi"/>
          <w:b/>
        </w:rPr>
      </w:pPr>
      <w:r w:rsidRPr="00A17647">
        <w:rPr>
          <w:rFonts w:eastAsia="Calibri" w:cstheme="minorHAnsi"/>
          <w:b/>
          <w:color w:val="000000" w:themeColor="text1"/>
        </w:rPr>
        <w:t xml:space="preserve">S1 </w:t>
      </w:r>
      <w:r w:rsidR="001862C9">
        <w:rPr>
          <w:rFonts w:eastAsia="Calibri" w:cstheme="minorHAnsi"/>
          <w:b/>
          <w:color w:val="000000" w:themeColor="text1"/>
        </w:rPr>
        <w:t xml:space="preserve">Supplementary </w:t>
      </w:r>
      <w:r w:rsidRPr="00A17647">
        <w:rPr>
          <w:rFonts w:eastAsia="Calibri" w:cstheme="minorHAnsi"/>
          <w:b/>
          <w:color w:val="000000" w:themeColor="text1"/>
        </w:rPr>
        <w:t>Appendix</w:t>
      </w:r>
    </w:p>
    <w:p w14:paraId="569037ED" w14:textId="23E6D625" w:rsidR="000205AA" w:rsidRPr="00A17647" w:rsidRDefault="000205AA" w:rsidP="001862C9">
      <w:pPr>
        <w:rPr>
          <w:rFonts w:eastAsia="Calibri" w:cstheme="minorHAnsi"/>
          <w:b/>
          <w:color w:val="FF0000"/>
        </w:rPr>
      </w:pPr>
    </w:p>
    <w:p w14:paraId="75BE6838" w14:textId="5AC761EF" w:rsidR="000205AA" w:rsidRPr="00DB46EF" w:rsidRDefault="000205AA" w:rsidP="00452E1A">
      <w:pPr>
        <w:jc w:val="center"/>
        <w:rPr>
          <w:rFonts w:eastAsia="Calibri" w:cstheme="minorHAnsi"/>
          <w:bCs/>
          <w:color w:val="000000" w:themeColor="text1"/>
        </w:rPr>
      </w:pPr>
    </w:p>
    <w:p w14:paraId="24B1267B" w14:textId="77777777" w:rsidR="000205AA" w:rsidRPr="008C01F5" w:rsidRDefault="000205AA" w:rsidP="008C01F5">
      <w:pPr>
        <w:jc w:val="both"/>
        <w:rPr>
          <w:rFonts w:ascii="Arial" w:eastAsia="Arial" w:hAnsi="Arial" w:cs="Arial"/>
          <w:b/>
          <w:bCs/>
          <w:color w:val="000000" w:themeColor="text1"/>
        </w:rPr>
      </w:pPr>
    </w:p>
    <w:p w14:paraId="3B1DF328" w14:textId="77777777" w:rsidR="000205AA" w:rsidRPr="008C01F5" w:rsidRDefault="000205AA" w:rsidP="008C01F5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8C01F5">
        <w:rPr>
          <w:rFonts w:ascii="Arial" w:eastAsia="Arial" w:hAnsi="Arial" w:cs="Arial"/>
          <w:b/>
          <w:bCs/>
          <w:color w:val="000000" w:themeColor="text1"/>
        </w:rPr>
        <w:br w:type="page"/>
      </w:r>
    </w:p>
    <w:p w14:paraId="5E03C30B" w14:textId="77777777" w:rsidR="00D015D7" w:rsidRPr="00F24E20" w:rsidRDefault="00D015D7" w:rsidP="00D015D7">
      <w:pPr>
        <w:spacing w:line="480" w:lineRule="auto"/>
        <w:jc w:val="both"/>
        <w:rPr>
          <w:rFonts w:ascii="Arial" w:eastAsia="Arial" w:hAnsi="Arial" w:cs="Arial"/>
          <w:b/>
          <w:bCs/>
          <w:i/>
          <w:iCs/>
        </w:rPr>
      </w:pPr>
      <w:r w:rsidRPr="00F24E20">
        <w:rPr>
          <w:rFonts w:ascii="Arial" w:eastAsia="Arial" w:hAnsi="Arial" w:cs="Arial"/>
          <w:b/>
          <w:bCs/>
          <w:i/>
          <w:iCs/>
        </w:rPr>
        <w:lastRenderedPageBreak/>
        <w:t>Glycoproteomic sample preparation, nano-LC-MS/MS data acquisition and data analysis of monomeric</w:t>
      </w:r>
      <w:r>
        <w:rPr>
          <w:rFonts w:ascii="Arial" w:eastAsia="Arial" w:hAnsi="Arial" w:cs="Arial"/>
          <w:b/>
          <w:bCs/>
          <w:i/>
          <w:iCs/>
        </w:rPr>
        <w:t xml:space="preserve"> Env</w:t>
      </w:r>
      <w:r w:rsidRPr="00F24E20">
        <w:rPr>
          <w:rFonts w:ascii="Arial" w:eastAsia="Arial" w:hAnsi="Arial" w:cs="Arial"/>
          <w:b/>
          <w:bCs/>
          <w:i/>
          <w:iCs/>
        </w:rPr>
        <w:t xml:space="preserve"> gp120 Z1800M</w:t>
      </w:r>
    </w:p>
    <w:p w14:paraId="515E5795" w14:textId="77777777" w:rsidR="00D015D7" w:rsidRDefault="00D015D7" w:rsidP="00D015D7">
      <w:pPr>
        <w:spacing w:line="480" w:lineRule="auto"/>
        <w:ind w:firstLine="720"/>
        <w:jc w:val="both"/>
        <w:rPr>
          <w:rFonts w:ascii="Arial" w:eastAsia="Arial" w:hAnsi="Arial" w:cs="Arial"/>
        </w:rPr>
      </w:pPr>
      <w:r w:rsidRPr="00920F97">
        <w:rPr>
          <w:rFonts w:ascii="Arial" w:eastAsia="Arial" w:hAnsi="Arial" w:cs="Arial"/>
        </w:rPr>
        <w:t xml:space="preserve">Sequencing-grade modified </w:t>
      </w:r>
      <w:r w:rsidRPr="000105AF">
        <w:rPr>
          <w:rFonts w:ascii="Arial" w:eastAsia="Arial" w:hAnsi="Arial" w:cs="Arial"/>
        </w:rPr>
        <w:t>trypsin and chymotrypsin</w:t>
      </w:r>
      <w:r>
        <w:rPr>
          <w:rFonts w:ascii="Arial" w:eastAsia="Arial" w:hAnsi="Arial" w:cs="Arial"/>
        </w:rPr>
        <w:t xml:space="preserve"> were</w:t>
      </w:r>
      <w:r w:rsidRPr="00920F97">
        <w:rPr>
          <w:rFonts w:ascii="Arial" w:eastAsia="Arial" w:hAnsi="Arial" w:cs="Arial"/>
        </w:rPr>
        <w:t xml:space="preserve"> purchased from Promega (Madison, WI)</w:t>
      </w:r>
      <w:r>
        <w:rPr>
          <w:rFonts w:ascii="Arial" w:eastAsia="Arial" w:hAnsi="Arial" w:cs="Arial"/>
        </w:rPr>
        <w:t xml:space="preserve">. </w:t>
      </w:r>
      <w:r w:rsidRPr="00920F97">
        <w:rPr>
          <w:rFonts w:ascii="Arial" w:eastAsia="Arial" w:hAnsi="Arial" w:cs="Arial"/>
        </w:rPr>
        <w:t xml:space="preserve">Sequencing-grade modified </w:t>
      </w:r>
      <w:proofErr w:type="spellStart"/>
      <w:r>
        <w:rPr>
          <w:rFonts w:ascii="Arial" w:eastAsia="Arial" w:hAnsi="Arial" w:cs="Arial"/>
        </w:rPr>
        <w:t>e</w:t>
      </w:r>
      <w:r w:rsidRPr="000105AF">
        <w:rPr>
          <w:rFonts w:ascii="Arial" w:eastAsia="Arial" w:hAnsi="Arial" w:cs="Arial"/>
        </w:rPr>
        <w:t>ndoproteinase</w:t>
      </w:r>
      <w:proofErr w:type="spellEnd"/>
      <w:r w:rsidRPr="000105AF">
        <w:rPr>
          <w:rFonts w:ascii="Arial" w:eastAsia="Arial" w:hAnsi="Arial" w:cs="Arial"/>
        </w:rPr>
        <w:t xml:space="preserve"> Glu-C </w:t>
      </w:r>
      <w:r>
        <w:rPr>
          <w:rFonts w:ascii="Arial" w:eastAsia="Arial" w:hAnsi="Arial" w:cs="Arial"/>
        </w:rPr>
        <w:t xml:space="preserve">was acquired from </w:t>
      </w:r>
      <w:r w:rsidRPr="000105AF">
        <w:rPr>
          <w:rFonts w:ascii="Arial" w:eastAsia="Arial" w:hAnsi="Arial" w:cs="Arial"/>
        </w:rPr>
        <w:t>Roche Diagnostics</w:t>
      </w:r>
      <w:r>
        <w:rPr>
          <w:rFonts w:ascii="Arial" w:eastAsia="Arial" w:hAnsi="Arial" w:cs="Arial"/>
        </w:rPr>
        <w:t xml:space="preserve"> (Indianapolis, IN).</w:t>
      </w:r>
    </w:p>
    <w:p w14:paraId="2B52E01F" w14:textId="77777777" w:rsidR="00D015D7" w:rsidRPr="00920F97" w:rsidRDefault="00D015D7" w:rsidP="00D015D7">
      <w:pPr>
        <w:spacing w:line="480" w:lineRule="auto"/>
        <w:ind w:firstLine="720"/>
        <w:jc w:val="both"/>
        <w:rPr>
          <w:rFonts w:ascii="Arial" w:eastAsia="Arial" w:hAnsi="Arial" w:cs="Arial"/>
          <w:b/>
          <w:bCs/>
        </w:rPr>
      </w:pPr>
      <w:r w:rsidRPr="00920F97">
        <w:rPr>
          <w:rFonts w:ascii="Arial" w:eastAsia="Arial" w:hAnsi="Arial" w:cs="Arial"/>
        </w:rPr>
        <w:t xml:space="preserve">All other reagents were purchased from Sigma Aldrich unless indicated otherwise. Data analysis was performed using </w:t>
      </w:r>
      <w:proofErr w:type="spellStart"/>
      <w:r w:rsidRPr="00920F97">
        <w:rPr>
          <w:rFonts w:ascii="Arial" w:eastAsia="Arial" w:hAnsi="Arial" w:cs="Arial"/>
        </w:rPr>
        <w:t>Byonic</w:t>
      </w:r>
      <w:proofErr w:type="spellEnd"/>
      <w:r w:rsidRPr="00920F97">
        <w:rPr>
          <w:rFonts w:ascii="Arial" w:eastAsia="Arial" w:hAnsi="Arial" w:cs="Arial"/>
        </w:rPr>
        <w:t xml:space="preserve"> 2.3 software and manually using </w:t>
      </w:r>
      <w:proofErr w:type="spellStart"/>
      <w:r w:rsidRPr="00920F97">
        <w:rPr>
          <w:rFonts w:ascii="Arial" w:eastAsia="Arial" w:hAnsi="Arial" w:cs="Arial"/>
        </w:rPr>
        <w:t>Xcalibur</w:t>
      </w:r>
      <w:proofErr w:type="spellEnd"/>
      <w:r w:rsidRPr="00920F97">
        <w:rPr>
          <w:rFonts w:ascii="Arial" w:eastAsia="Arial" w:hAnsi="Arial" w:cs="Arial"/>
        </w:rPr>
        <w:t xml:space="preserve"> 4.2 and </w:t>
      </w:r>
      <w:proofErr w:type="spellStart"/>
      <w:r w:rsidRPr="00920F97">
        <w:rPr>
          <w:rFonts w:ascii="Arial" w:eastAsia="Arial" w:hAnsi="Arial" w:cs="Arial"/>
        </w:rPr>
        <w:t>GlycoWorkbench</w:t>
      </w:r>
      <w:proofErr w:type="spellEnd"/>
      <w:r w:rsidRPr="00920F97">
        <w:rPr>
          <w:rFonts w:ascii="Arial" w:eastAsia="Arial" w:hAnsi="Arial" w:cs="Arial"/>
        </w:rPr>
        <w:t xml:space="preserve"> 1.1. </w:t>
      </w:r>
    </w:p>
    <w:p w14:paraId="256CDBCE" w14:textId="77777777" w:rsidR="00D015D7" w:rsidRPr="00920F97" w:rsidRDefault="00D015D7" w:rsidP="00D015D7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920F97">
        <w:rPr>
          <w:rFonts w:ascii="Arial" w:eastAsia="Arial" w:hAnsi="Arial" w:cs="Arial"/>
          <w:b/>
          <w:bCs/>
        </w:rPr>
        <w:t xml:space="preserve">Protease digestion for </w:t>
      </w:r>
      <w:proofErr w:type="spellStart"/>
      <w:r w:rsidRPr="00920F97">
        <w:rPr>
          <w:rFonts w:ascii="Arial" w:eastAsia="Arial" w:hAnsi="Arial" w:cs="Arial"/>
          <w:b/>
          <w:bCs/>
        </w:rPr>
        <w:t>glycoproteomics</w:t>
      </w:r>
      <w:proofErr w:type="spellEnd"/>
      <w:r w:rsidRPr="00920F97">
        <w:rPr>
          <w:rFonts w:ascii="Arial" w:eastAsia="Arial" w:hAnsi="Arial" w:cs="Arial"/>
          <w:b/>
          <w:bCs/>
        </w:rPr>
        <w:t xml:space="preserve"> of </w:t>
      </w:r>
      <w:r>
        <w:rPr>
          <w:rFonts w:ascii="Arial" w:eastAsia="Arial" w:hAnsi="Arial" w:cs="Arial"/>
          <w:b/>
          <w:bCs/>
        </w:rPr>
        <w:t>gp120 Z1800M</w:t>
      </w:r>
    </w:p>
    <w:p w14:paraId="5C393FCE" w14:textId="77777777" w:rsidR="00D015D7" w:rsidRPr="00920F97" w:rsidRDefault="00D015D7" w:rsidP="00D015D7">
      <w:pPr>
        <w:spacing w:line="480" w:lineRule="auto"/>
        <w:ind w:firstLine="720"/>
        <w:jc w:val="both"/>
        <w:rPr>
          <w:rFonts w:ascii="Arial" w:eastAsia="Arial" w:hAnsi="Arial" w:cs="Arial"/>
        </w:rPr>
      </w:pPr>
      <w:r w:rsidRPr="00920F97">
        <w:rPr>
          <w:rFonts w:ascii="Arial" w:eastAsia="Arial" w:hAnsi="Arial" w:cs="Arial"/>
        </w:rPr>
        <w:t>The purified</w:t>
      </w:r>
      <w:r>
        <w:rPr>
          <w:rFonts w:ascii="Arial" w:eastAsia="Arial" w:hAnsi="Arial" w:cs="Arial"/>
        </w:rPr>
        <w:t xml:space="preserve"> and lyophilized</w:t>
      </w:r>
      <w:r w:rsidRPr="00920F9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monomeric </w:t>
      </w:r>
      <w:r w:rsidRPr="006D10B3">
        <w:rPr>
          <w:rFonts w:ascii="Arial" w:eastAsia="Arial" w:hAnsi="Arial" w:cs="Arial"/>
        </w:rPr>
        <w:t>T/F Env</w:t>
      </w:r>
      <w:r>
        <w:rPr>
          <w:rFonts w:ascii="Arial" w:eastAsia="Arial" w:hAnsi="Arial" w:cs="Arial"/>
        </w:rPr>
        <w:t xml:space="preserve"> gp120 protein</w:t>
      </w:r>
      <w:r w:rsidRPr="0048653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Z1800M </w:t>
      </w:r>
      <w:r w:rsidRPr="00920F97">
        <w:rPr>
          <w:rFonts w:ascii="Arial" w:eastAsia="Arial" w:hAnsi="Arial" w:cs="Arial"/>
        </w:rPr>
        <w:t>was dissolved in 50 mM ammonium bicarbonate solution</w:t>
      </w:r>
      <w:r>
        <w:rPr>
          <w:rFonts w:ascii="Arial" w:eastAsia="Arial" w:hAnsi="Arial" w:cs="Arial"/>
        </w:rPr>
        <w:t xml:space="preserve">. The protein was reduced in 12 mM </w:t>
      </w:r>
      <w:r w:rsidRPr="00920F97">
        <w:rPr>
          <w:rFonts w:ascii="Arial" w:eastAsia="Arial" w:hAnsi="Arial" w:cs="Arial"/>
        </w:rPr>
        <w:t>dithiothreitol</w:t>
      </w:r>
      <w:r>
        <w:rPr>
          <w:rFonts w:ascii="Arial" w:eastAsia="Arial" w:hAnsi="Arial" w:cs="Arial"/>
        </w:rPr>
        <w:t xml:space="preserve"> solution, and subsequently alkylated in 30 mM iodoacetamide. In total, three enzymatic digestions were set up for best coverage: (</w:t>
      </w:r>
      <w:proofErr w:type="spellStart"/>
      <w:r>
        <w:rPr>
          <w:rFonts w:ascii="Arial" w:eastAsia="Arial" w:hAnsi="Arial" w:cs="Arial"/>
        </w:rPr>
        <w:t>i</w:t>
      </w:r>
      <w:proofErr w:type="spellEnd"/>
      <w:r>
        <w:rPr>
          <w:rFonts w:ascii="Arial" w:eastAsia="Arial" w:hAnsi="Arial" w:cs="Arial"/>
        </w:rPr>
        <w:t xml:space="preserve">) tryptic digest for </w:t>
      </w:r>
      <w:r w:rsidRPr="00B132F4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>6</w:t>
      </w:r>
      <w:r w:rsidRPr="00B132F4">
        <w:rPr>
          <w:rFonts w:ascii="Arial" w:eastAsia="Arial" w:hAnsi="Arial" w:cs="Arial"/>
        </w:rPr>
        <w:t xml:space="preserve"> h at 37 °C</w:t>
      </w:r>
      <w:r>
        <w:rPr>
          <w:rFonts w:ascii="Arial" w:eastAsia="Arial" w:hAnsi="Arial" w:cs="Arial"/>
        </w:rPr>
        <w:t>, (ii) tryptic digest (</w:t>
      </w:r>
      <w:r w:rsidRPr="00B132F4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>6</w:t>
      </w:r>
      <w:r w:rsidRPr="00B132F4">
        <w:rPr>
          <w:rFonts w:ascii="Arial" w:eastAsia="Arial" w:hAnsi="Arial" w:cs="Arial"/>
        </w:rPr>
        <w:t xml:space="preserve"> h at 37 °C</w:t>
      </w:r>
      <w:r>
        <w:rPr>
          <w:rFonts w:ascii="Arial" w:eastAsia="Arial" w:hAnsi="Arial" w:cs="Arial"/>
        </w:rPr>
        <w:t>) followed by a chymotryptic digest at room temperature</w:t>
      </w:r>
      <w:r w:rsidRPr="002E4260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for 16 h, (iii) tryptic digest (</w:t>
      </w:r>
      <w:r w:rsidRPr="00B132F4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>6</w:t>
      </w:r>
      <w:r w:rsidRPr="00B132F4">
        <w:rPr>
          <w:rFonts w:ascii="Arial" w:eastAsia="Arial" w:hAnsi="Arial" w:cs="Arial"/>
        </w:rPr>
        <w:t xml:space="preserve"> h at 37 °C</w:t>
      </w:r>
      <w:r>
        <w:rPr>
          <w:rFonts w:ascii="Arial" w:eastAsia="Arial" w:hAnsi="Arial" w:cs="Arial"/>
        </w:rPr>
        <w:t xml:space="preserve">) followed by a digest with </w:t>
      </w:r>
      <w:proofErr w:type="spellStart"/>
      <w:r>
        <w:rPr>
          <w:rFonts w:ascii="Arial" w:eastAsia="Arial" w:hAnsi="Arial" w:cs="Arial"/>
        </w:rPr>
        <w:t>e</w:t>
      </w:r>
      <w:r w:rsidRPr="00B132F4">
        <w:rPr>
          <w:rFonts w:ascii="Arial" w:eastAsia="Arial" w:hAnsi="Arial" w:cs="Arial"/>
        </w:rPr>
        <w:t>ndoproteinase</w:t>
      </w:r>
      <w:proofErr w:type="spellEnd"/>
      <w:r w:rsidRPr="00B132F4">
        <w:rPr>
          <w:rFonts w:ascii="Arial" w:eastAsia="Arial" w:hAnsi="Arial" w:cs="Arial"/>
        </w:rPr>
        <w:t xml:space="preserve"> Glu-C</w:t>
      </w:r>
      <w:r>
        <w:rPr>
          <w:rFonts w:ascii="Arial" w:eastAsia="Arial" w:hAnsi="Arial" w:cs="Arial"/>
        </w:rPr>
        <w:t xml:space="preserve"> </w:t>
      </w:r>
      <w:r w:rsidRPr="002E4260">
        <w:rPr>
          <w:rFonts w:ascii="Arial" w:eastAsia="Arial" w:hAnsi="Arial" w:cs="Arial"/>
        </w:rPr>
        <w:t>at 37 °C</w:t>
      </w:r>
      <w:r>
        <w:rPr>
          <w:rFonts w:ascii="Arial" w:eastAsia="Arial" w:hAnsi="Arial" w:cs="Arial"/>
        </w:rPr>
        <w:t xml:space="preserve"> for 16 h in phosphate buffer. </w:t>
      </w:r>
      <w:r w:rsidRPr="00920F97">
        <w:rPr>
          <w:rFonts w:ascii="Arial" w:eastAsia="Arial" w:hAnsi="Arial" w:cs="Arial"/>
        </w:rPr>
        <w:t xml:space="preserve">The </w:t>
      </w:r>
      <w:r>
        <w:rPr>
          <w:rFonts w:ascii="Arial" w:eastAsia="Arial" w:hAnsi="Arial" w:cs="Arial"/>
        </w:rPr>
        <w:t xml:space="preserve">three </w:t>
      </w:r>
      <w:r w:rsidRPr="00920F97">
        <w:rPr>
          <w:rFonts w:ascii="Arial" w:eastAsia="Arial" w:hAnsi="Arial" w:cs="Arial"/>
        </w:rPr>
        <w:t>digest</w:t>
      </w:r>
      <w:r>
        <w:rPr>
          <w:rFonts w:ascii="Arial" w:eastAsia="Arial" w:hAnsi="Arial" w:cs="Arial"/>
        </w:rPr>
        <w:t>s</w:t>
      </w:r>
      <w:r w:rsidRPr="00920F97">
        <w:rPr>
          <w:rFonts w:ascii="Arial" w:eastAsia="Arial" w:hAnsi="Arial" w:cs="Arial"/>
        </w:rPr>
        <w:t xml:space="preserve"> w</w:t>
      </w:r>
      <w:r>
        <w:rPr>
          <w:rFonts w:ascii="Arial" w:eastAsia="Arial" w:hAnsi="Arial" w:cs="Arial"/>
        </w:rPr>
        <w:t>ere individually</w:t>
      </w:r>
      <w:r w:rsidRPr="00920F97">
        <w:rPr>
          <w:rFonts w:ascii="Arial" w:eastAsia="Arial" w:hAnsi="Arial" w:cs="Arial"/>
        </w:rPr>
        <w:t xml:space="preserve"> filtered through 0.2 µm filter and directly analyzed by LC-MS/MS. </w:t>
      </w:r>
    </w:p>
    <w:p w14:paraId="1B51B71A" w14:textId="77777777" w:rsidR="00D015D7" w:rsidRPr="00920F97" w:rsidRDefault="00D015D7" w:rsidP="00D015D7">
      <w:pPr>
        <w:spacing w:line="480" w:lineRule="auto"/>
        <w:jc w:val="both"/>
        <w:rPr>
          <w:rFonts w:ascii="Arial" w:eastAsia="Arial" w:hAnsi="Arial" w:cs="Arial"/>
        </w:rPr>
      </w:pPr>
      <w:r w:rsidRPr="00920F97">
        <w:rPr>
          <w:rFonts w:ascii="Arial" w:eastAsia="Arial" w:hAnsi="Arial" w:cs="Arial"/>
          <w:b/>
          <w:bCs/>
        </w:rPr>
        <w:t>Data acquisition of protein digests using nano-LC-MS/MS</w:t>
      </w:r>
    </w:p>
    <w:p w14:paraId="28EA1E30" w14:textId="77777777" w:rsidR="00D015D7" w:rsidRPr="00920F97" w:rsidRDefault="00D015D7" w:rsidP="00D015D7">
      <w:pPr>
        <w:spacing w:line="480" w:lineRule="auto"/>
        <w:ind w:firstLine="720"/>
        <w:jc w:val="both"/>
        <w:rPr>
          <w:rFonts w:ascii="Arial" w:eastAsia="Arial" w:hAnsi="Arial" w:cs="Arial"/>
        </w:rPr>
      </w:pPr>
      <w:r w:rsidRPr="00920F97">
        <w:rPr>
          <w:rFonts w:ascii="Arial" w:eastAsia="Arial" w:hAnsi="Arial" w:cs="Arial"/>
        </w:rPr>
        <w:t xml:space="preserve">The glycoprotein digests were analyzed on an Orbitrap Fusion </w:t>
      </w:r>
      <w:proofErr w:type="spellStart"/>
      <w:r w:rsidRPr="00920F97">
        <w:rPr>
          <w:rFonts w:ascii="Arial" w:eastAsia="Arial" w:hAnsi="Arial" w:cs="Arial"/>
        </w:rPr>
        <w:t>Tribrid</w:t>
      </w:r>
      <w:proofErr w:type="spellEnd"/>
      <w:r w:rsidRPr="00920F97">
        <w:rPr>
          <w:rFonts w:ascii="Arial" w:eastAsia="Arial" w:hAnsi="Arial" w:cs="Arial"/>
        </w:rPr>
        <w:t xml:space="preserve"> mass spectrometer equipped with a </w:t>
      </w:r>
      <w:proofErr w:type="spellStart"/>
      <w:r w:rsidRPr="00920F97">
        <w:rPr>
          <w:rFonts w:ascii="Arial" w:eastAsia="Arial" w:hAnsi="Arial" w:cs="Arial"/>
        </w:rPr>
        <w:t>nanospray</w:t>
      </w:r>
      <w:proofErr w:type="spellEnd"/>
      <w:r w:rsidRPr="00920F97">
        <w:rPr>
          <w:rFonts w:ascii="Arial" w:eastAsia="Arial" w:hAnsi="Arial" w:cs="Arial"/>
        </w:rPr>
        <w:t xml:space="preserve"> ion source and connected to a </w:t>
      </w:r>
      <w:proofErr w:type="spellStart"/>
      <w:r w:rsidRPr="00920F97">
        <w:rPr>
          <w:rFonts w:ascii="Arial" w:eastAsia="Arial" w:hAnsi="Arial" w:cs="Arial"/>
        </w:rPr>
        <w:t>Dionex</w:t>
      </w:r>
      <w:proofErr w:type="spellEnd"/>
      <w:r w:rsidRPr="00920F97">
        <w:rPr>
          <w:rFonts w:ascii="Arial" w:eastAsia="Arial" w:hAnsi="Arial" w:cs="Arial"/>
        </w:rPr>
        <w:t xml:space="preserve"> Ultimate 3000 RSLC nano system (Thermo Fisher, Waltham, MA). A pre-packed nano-LC column (Cat. No. 164568, Thermo Fisher, Waltham, MA) of 15 cm length with 75 µm internal diameter (id), filled with 3 µm C18 material (reverse phase) </w:t>
      </w:r>
      <w:r>
        <w:rPr>
          <w:rFonts w:ascii="Arial" w:eastAsia="Arial" w:hAnsi="Arial" w:cs="Arial"/>
        </w:rPr>
        <w:t>was</w:t>
      </w:r>
      <w:r w:rsidRPr="00920F97">
        <w:rPr>
          <w:rFonts w:ascii="Arial" w:eastAsia="Arial" w:hAnsi="Arial" w:cs="Arial"/>
        </w:rPr>
        <w:t xml:space="preserve"> used for </w:t>
      </w:r>
      <w:r>
        <w:rPr>
          <w:rFonts w:ascii="Arial" w:eastAsia="Arial" w:hAnsi="Arial" w:cs="Arial"/>
        </w:rPr>
        <w:t xml:space="preserve">the </w:t>
      </w:r>
      <w:r w:rsidRPr="00920F97">
        <w:rPr>
          <w:rFonts w:ascii="Arial" w:eastAsia="Arial" w:hAnsi="Arial" w:cs="Arial"/>
        </w:rPr>
        <w:t xml:space="preserve">chromatographic separation of </w:t>
      </w:r>
      <w:r>
        <w:rPr>
          <w:rFonts w:ascii="Arial" w:eastAsia="Arial" w:hAnsi="Arial" w:cs="Arial"/>
        </w:rPr>
        <w:t xml:space="preserve">the </w:t>
      </w:r>
      <w:r w:rsidRPr="00920F97">
        <w:rPr>
          <w:rFonts w:ascii="Arial" w:eastAsia="Arial" w:hAnsi="Arial" w:cs="Arial"/>
        </w:rPr>
        <w:t xml:space="preserve">samples. The precursor ion scan was acquired at 120,000 resolutions in the Orbitrap analyzer and precursors at a time frame of 3 s were selected for subsequent MS/MS </w:t>
      </w:r>
      <w:r w:rsidRPr="00B132F4">
        <w:rPr>
          <w:rFonts w:ascii="Arial" w:eastAsia="Arial" w:hAnsi="Arial" w:cs="Arial"/>
        </w:rPr>
        <w:t xml:space="preserve">fragmentation in the Orbitrap analyzer </w:t>
      </w:r>
      <w:r w:rsidRPr="00B132F4">
        <w:rPr>
          <w:rFonts w:ascii="Arial" w:eastAsia="Arial" w:hAnsi="Arial" w:cs="Arial"/>
        </w:rPr>
        <w:lastRenderedPageBreak/>
        <w:t xml:space="preserve">at 15,000 </w:t>
      </w:r>
      <w:proofErr w:type="gramStart"/>
      <w:r w:rsidRPr="00B132F4">
        <w:rPr>
          <w:rFonts w:ascii="Arial" w:eastAsia="Arial" w:hAnsi="Arial" w:cs="Arial"/>
        </w:rPr>
        <w:t>resolution</w:t>
      </w:r>
      <w:proofErr w:type="gramEnd"/>
      <w:r w:rsidRPr="00B132F4">
        <w:rPr>
          <w:rFonts w:ascii="Arial" w:eastAsia="Arial" w:hAnsi="Arial" w:cs="Arial"/>
        </w:rPr>
        <w:t>. The LC-MS/MS runs of each digest were conducted for 72 min. 0.1%</w:t>
      </w:r>
      <w:r w:rsidRPr="00920F97">
        <w:rPr>
          <w:rFonts w:ascii="Arial" w:eastAsia="Arial" w:hAnsi="Arial" w:cs="Arial"/>
        </w:rPr>
        <w:t xml:space="preserve"> formic acid and </w:t>
      </w:r>
      <w:r w:rsidRPr="00596BFE">
        <w:rPr>
          <w:rFonts w:ascii="Arial" w:eastAsia="Arial" w:hAnsi="Arial" w:cs="Arial"/>
        </w:rPr>
        <w:t>80% acetonitrile-0.1</w:t>
      </w:r>
      <w:r w:rsidRPr="00920F97">
        <w:rPr>
          <w:rFonts w:ascii="Arial" w:eastAsia="Arial" w:hAnsi="Arial" w:cs="Arial"/>
        </w:rPr>
        <w:t xml:space="preserve"> % formic acid was used as mobile phase A and B, respectively, </w:t>
      </w:r>
      <w:proofErr w:type="gramStart"/>
      <w:r w:rsidRPr="00920F97">
        <w:rPr>
          <w:rFonts w:ascii="Arial" w:eastAsia="Arial" w:hAnsi="Arial" w:cs="Arial"/>
        </w:rPr>
        <w:t>in order to</w:t>
      </w:r>
      <w:proofErr w:type="gramEnd"/>
      <w:r w:rsidRPr="00920F97">
        <w:rPr>
          <w:rFonts w:ascii="Arial" w:eastAsia="Arial" w:hAnsi="Arial" w:cs="Arial"/>
        </w:rPr>
        <w:t xml:space="preserve"> separate the glycopeptides</w:t>
      </w:r>
      <w:r w:rsidRPr="00B132F4">
        <w:rPr>
          <w:rFonts w:ascii="Arial" w:eastAsia="Arial" w:hAnsi="Arial" w:cs="Arial"/>
        </w:rPr>
        <w:t>. The intensity threshold for triggering an MS/MS event was set to 2000 counts, and monoisotopic precursor selection was enabled. MS/MS fragmentation was conducted with a stepped HCD (Higher-energy Collisional Dissociation) product triggered CID (Collision-Induced Dissociation) (</w:t>
      </w:r>
      <w:proofErr w:type="spellStart"/>
      <w:r w:rsidRPr="00B132F4">
        <w:rPr>
          <w:rFonts w:ascii="Arial" w:eastAsia="Arial" w:hAnsi="Arial" w:cs="Arial"/>
        </w:rPr>
        <w:t>HCDpdCID</w:t>
      </w:r>
      <w:proofErr w:type="spellEnd"/>
      <w:r w:rsidRPr="00B132F4">
        <w:rPr>
          <w:rFonts w:ascii="Arial" w:eastAsia="Arial" w:hAnsi="Arial" w:cs="Arial"/>
        </w:rPr>
        <w:t>) program. Charge state screening was enabled, and precursors with unknown charge state or a charge state of +1 were excluded (</w:t>
      </w:r>
      <w:r w:rsidRPr="00920F97">
        <w:rPr>
          <w:rFonts w:ascii="Arial" w:eastAsia="Arial" w:hAnsi="Arial" w:cs="Arial"/>
        </w:rPr>
        <w:t xml:space="preserve">positive ion mode). Dynamic exclusion was enabled </w:t>
      </w:r>
      <w:r>
        <w:rPr>
          <w:rFonts w:ascii="Arial" w:eastAsia="Arial" w:hAnsi="Arial" w:cs="Arial"/>
        </w:rPr>
        <w:t xml:space="preserve">for an </w:t>
      </w:r>
      <w:r w:rsidRPr="00920F97">
        <w:rPr>
          <w:rFonts w:ascii="Arial" w:eastAsia="Arial" w:hAnsi="Arial" w:cs="Arial"/>
        </w:rPr>
        <w:t>exclusion duration of 30 s</w:t>
      </w:r>
      <w:r>
        <w:rPr>
          <w:rFonts w:ascii="Arial" w:eastAsia="Arial" w:hAnsi="Arial" w:cs="Arial"/>
        </w:rPr>
        <w:t xml:space="preserve"> after 2x detection within 20 s.</w:t>
      </w:r>
    </w:p>
    <w:p w14:paraId="3894E4B0" w14:textId="77777777" w:rsidR="00D015D7" w:rsidRPr="00920F97" w:rsidRDefault="00D015D7" w:rsidP="00D015D7">
      <w:pPr>
        <w:spacing w:line="480" w:lineRule="auto"/>
        <w:jc w:val="both"/>
        <w:rPr>
          <w:rFonts w:ascii="Arial" w:eastAsia="Arial" w:hAnsi="Arial" w:cs="Arial"/>
        </w:rPr>
      </w:pPr>
      <w:r w:rsidRPr="00920F97">
        <w:rPr>
          <w:rFonts w:ascii="Arial" w:eastAsia="Arial" w:hAnsi="Arial" w:cs="Arial"/>
          <w:b/>
          <w:bCs/>
        </w:rPr>
        <w:t>Data analysis of glycoproteins</w:t>
      </w:r>
    </w:p>
    <w:p w14:paraId="3C0CFB50" w14:textId="39A064B4" w:rsidR="00990C6D" w:rsidRDefault="00D015D7" w:rsidP="00820B31">
      <w:pPr>
        <w:spacing w:line="480" w:lineRule="auto"/>
        <w:ind w:firstLine="720"/>
        <w:jc w:val="both"/>
        <w:rPr>
          <w:rFonts w:ascii="Arial" w:hAnsi="Arial" w:cs="Arial"/>
          <w:noProof/>
          <w:color w:val="000000" w:themeColor="text1"/>
        </w:rPr>
      </w:pPr>
      <w:r w:rsidRPr="00920F97">
        <w:rPr>
          <w:rFonts w:ascii="Arial" w:eastAsia="Arial" w:hAnsi="Arial" w:cs="Arial"/>
        </w:rPr>
        <w:t xml:space="preserve">The LC-MS/MS spectra of </w:t>
      </w:r>
      <w:r>
        <w:rPr>
          <w:rFonts w:ascii="Arial" w:eastAsia="Arial" w:hAnsi="Arial" w:cs="Arial"/>
        </w:rPr>
        <w:t>all three enzymatic digests</w:t>
      </w:r>
      <w:r w:rsidRPr="00920F97">
        <w:rPr>
          <w:rFonts w:ascii="Arial" w:eastAsia="Arial" w:hAnsi="Arial" w:cs="Arial"/>
        </w:rPr>
        <w:t xml:space="preserve"> of </w:t>
      </w:r>
      <w:r>
        <w:rPr>
          <w:rFonts w:ascii="Arial" w:eastAsia="Arial" w:hAnsi="Arial" w:cs="Arial"/>
        </w:rPr>
        <w:t>the monomeric gp120 Z1800M mutant</w:t>
      </w:r>
      <w:r w:rsidRPr="00920F97">
        <w:rPr>
          <w:rFonts w:ascii="Arial" w:eastAsia="Arial" w:hAnsi="Arial" w:cs="Arial"/>
        </w:rPr>
        <w:t xml:space="preserve"> were searched against the FASTA sequence</w:t>
      </w:r>
      <w:r>
        <w:rPr>
          <w:rFonts w:ascii="Arial" w:eastAsia="Arial" w:hAnsi="Arial" w:cs="Arial"/>
        </w:rPr>
        <w:t xml:space="preserve"> </w:t>
      </w:r>
      <w:r w:rsidRPr="00920F97">
        <w:rPr>
          <w:rFonts w:ascii="Arial" w:eastAsia="Arial" w:hAnsi="Arial" w:cs="Arial"/>
        </w:rPr>
        <w:t xml:space="preserve">using the </w:t>
      </w:r>
      <w:proofErr w:type="spellStart"/>
      <w:r w:rsidRPr="00920F97">
        <w:rPr>
          <w:rFonts w:ascii="Arial" w:eastAsia="Arial" w:hAnsi="Arial" w:cs="Arial"/>
        </w:rPr>
        <w:t>Byonic</w:t>
      </w:r>
      <w:proofErr w:type="spellEnd"/>
      <w:r w:rsidRPr="00920F97">
        <w:rPr>
          <w:rFonts w:ascii="Arial" w:eastAsia="Arial" w:hAnsi="Arial" w:cs="Arial"/>
        </w:rPr>
        <w:t xml:space="preserve"> software 2.3 by choosing appropriate peptide cleavage sites (</w:t>
      </w:r>
      <w:r>
        <w:rPr>
          <w:rFonts w:ascii="Arial" w:eastAsia="Arial" w:hAnsi="Arial" w:cs="Arial"/>
        </w:rPr>
        <w:t>non</w:t>
      </w:r>
      <w:r w:rsidRPr="00920F97">
        <w:rPr>
          <w:rFonts w:ascii="Arial" w:eastAsia="Arial" w:hAnsi="Arial" w:cs="Arial"/>
        </w:rPr>
        <w:t>-specific cleavage option enabl</w:t>
      </w:r>
      <w:r w:rsidRPr="004D39F6">
        <w:rPr>
          <w:rFonts w:ascii="Arial" w:eastAsia="Arial" w:hAnsi="Arial" w:cs="Arial"/>
        </w:rPr>
        <w:t xml:space="preserve">ed). </w:t>
      </w:r>
      <w:proofErr w:type="spellStart"/>
      <w:r>
        <w:rPr>
          <w:rFonts w:ascii="Arial" w:eastAsia="Arial" w:hAnsi="Arial" w:cs="Arial"/>
        </w:rPr>
        <w:t>C</w:t>
      </w:r>
      <w:r w:rsidRPr="004D39F6">
        <w:rPr>
          <w:rFonts w:ascii="Arial" w:eastAsia="Arial" w:hAnsi="Arial" w:cs="Arial"/>
        </w:rPr>
        <w:t>arbamidomethylation</w:t>
      </w:r>
      <w:proofErr w:type="spellEnd"/>
      <w:r w:rsidRPr="004D39F6">
        <w:rPr>
          <w:rFonts w:ascii="Arial" w:eastAsia="Arial" w:hAnsi="Arial" w:cs="Arial"/>
        </w:rPr>
        <w:t xml:space="preserve"> of cysteine</w:t>
      </w:r>
      <w:r>
        <w:rPr>
          <w:rFonts w:ascii="Arial" w:eastAsia="Arial" w:hAnsi="Arial" w:cs="Arial"/>
        </w:rPr>
        <w:t xml:space="preserve"> was set as a fixed modification, </w:t>
      </w:r>
      <w:r w:rsidRPr="00820B31">
        <w:rPr>
          <w:rFonts w:ascii="Arial" w:eastAsia="Arial" w:hAnsi="Arial" w:cs="Arial"/>
        </w:rPr>
        <w:t>whereby oxidation of methionine and common human N</w:t>
      </w:r>
      <w:r w:rsidRPr="00820B31">
        <w:rPr>
          <w:rFonts w:ascii="Arial" w:eastAsia="Arial" w:hAnsi="Arial" w:cs="Arial"/>
        </w:rPr>
        <w:noBreakHyphen/>
        <w:t>glycans found in plasma (variable) were set as variable modifications. The</w:t>
      </w:r>
      <w:r w:rsidRPr="00920F97">
        <w:rPr>
          <w:rFonts w:ascii="Arial" w:eastAsia="Arial" w:hAnsi="Arial" w:cs="Arial"/>
        </w:rPr>
        <w:t xml:space="preserve"> LC-MS/MS spectra were also analyzed manually for the glycopeptides with the support of the </w:t>
      </w:r>
      <w:proofErr w:type="spellStart"/>
      <w:r w:rsidRPr="00920F97">
        <w:rPr>
          <w:rFonts w:ascii="Arial" w:eastAsia="Arial" w:hAnsi="Arial" w:cs="Arial"/>
        </w:rPr>
        <w:t>Thermo</w:t>
      </w:r>
      <w:proofErr w:type="spellEnd"/>
      <w:r w:rsidRPr="00920F97">
        <w:rPr>
          <w:rFonts w:ascii="Arial" w:eastAsia="Arial" w:hAnsi="Arial" w:cs="Arial"/>
        </w:rPr>
        <w:t xml:space="preserve"> Fisher </w:t>
      </w:r>
      <w:proofErr w:type="spellStart"/>
      <w:r w:rsidRPr="00920F97">
        <w:rPr>
          <w:rFonts w:ascii="Arial" w:eastAsia="Arial" w:hAnsi="Arial" w:cs="Arial"/>
        </w:rPr>
        <w:t>Xcalibur</w:t>
      </w:r>
      <w:proofErr w:type="spellEnd"/>
      <w:r w:rsidRPr="00920F97">
        <w:rPr>
          <w:rFonts w:ascii="Arial" w:eastAsia="Arial" w:hAnsi="Arial" w:cs="Arial"/>
        </w:rPr>
        <w:t xml:space="preserve"> 4.2 software, </w:t>
      </w:r>
      <w:proofErr w:type="spellStart"/>
      <w:r w:rsidRPr="0038292D">
        <w:rPr>
          <w:rFonts w:ascii="Arial" w:eastAsia="Arial" w:hAnsi="Arial" w:cs="Arial"/>
        </w:rPr>
        <w:t>GlycoWorkbench</w:t>
      </w:r>
      <w:proofErr w:type="spellEnd"/>
      <w:r w:rsidRPr="0038292D">
        <w:rPr>
          <w:rFonts w:ascii="Arial" w:eastAsia="Arial" w:hAnsi="Arial" w:cs="Arial"/>
        </w:rPr>
        <w:t xml:space="preserve"> 1.1.</w:t>
      </w:r>
      <w:r>
        <w:rPr>
          <w:rFonts w:ascii="Arial" w:eastAsia="Arial" w:hAnsi="Arial" w:cs="Arial"/>
        </w:rPr>
        <w:t>,</w:t>
      </w:r>
      <w:r w:rsidRPr="0038292D">
        <w:rPr>
          <w:rFonts w:ascii="Arial" w:eastAsia="Arial" w:hAnsi="Arial" w:cs="Arial"/>
        </w:rPr>
        <w:t xml:space="preserve"> </w:t>
      </w:r>
      <w:proofErr w:type="spellStart"/>
      <w:r w:rsidRPr="00920F97">
        <w:rPr>
          <w:rFonts w:ascii="Arial" w:eastAsia="Arial" w:hAnsi="Arial" w:cs="Arial"/>
        </w:rPr>
        <w:t>GlycoMod</w:t>
      </w:r>
      <w:proofErr w:type="spellEnd"/>
      <w:r w:rsidRPr="00920F97">
        <w:rPr>
          <w:rFonts w:ascii="Arial" w:eastAsia="Arial" w:hAnsi="Arial" w:cs="Arial"/>
        </w:rPr>
        <w:t xml:space="preserve"> tool, </w:t>
      </w:r>
      <w:proofErr w:type="spellStart"/>
      <w:r w:rsidR="00820B31">
        <w:rPr>
          <w:rFonts w:ascii="Arial" w:eastAsia="Arial" w:hAnsi="Arial" w:cs="Arial"/>
        </w:rPr>
        <w:t>Byos</w:t>
      </w:r>
      <w:proofErr w:type="spellEnd"/>
      <w:r w:rsidR="00820B31">
        <w:rPr>
          <w:rFonts w:ascii="Arial" w:eastAsia="Arial" w:hAnsi="Arial" w:cs="Arial"/>
        </w:rPr>
        <w:t xml:space="preserve"> v</w:t>
      </w:r>
      <w:r w:rsidR="00820B31" w:rsidRPr="00820B31">
        <w:rPr>
          <w:rFonts w:ascii="Arial" w:eastAsia="Arial" w:hAnsi="Arial" w:cs="Arial"/>
        </w:rPr>
        <w:t>4.2</w:t>
      </w:r>
      <w:r w:rsidR="00820B31">
        <w:rPr>
          <w:rFonts w:ascii="Arial" w:eastAsia="Arial" w:hAnsi="Arial" w:cs="Arial"/>
        </w:rPr>
        <w:t xml:space="preserve"> </w:t>
      </w:r>
      <w:r w:rsidRPr="00920F97">
        <w:rPr>
          <w:rFonts w:ascii="Arial" w:eastAsia="Arial" w:hAnsi="Arial" w:cs="Arial"/>
        </w:rPr>
        <w:t xml:space="preserve">and </w:t>
      </w:r>
      <w:proofErr w:type="spellStart"/>
      <w:r w:rsidRPr="00920F97">
        <w:rPr>
          <w:rFonts w:ascii="Arial" w:eastAsia="Arial" w:hAnsi="Arial" w:cs="Arial"/>
        </w:rPr>
        <w:t>ProteinProspector</w:t>
      </w:r>
      <w:proofErr w:type="spellEnd"/>
      <w:r w:rsidRPr="00920F97">
        <w:rPr>
          <w:rFonts w:ascii="Arial" w:eastAsia="Arial" w:hAnsi="Arial" w:cs="Arial"/>
        </w:rPr>
        <w:t xml:space="preserve"> v6.2.1. </w:t>
      </w:r>
      <w:r w:rsidRPr="004B2ED4">
        <w:rPr>
          <w:rFonts w:ascii="Arial" w:eastAsia="Arial" w:hAnsi="Arial" w:cs="Arial"/>
        </w:rPr>
        <w:t xml:space="preserve">The </w:t>
      </w:r>
      <w:proofErr w:type="spellStart"/>
      <w:r w:rsidRPr="004B2ED4">
        <w:rPr>
          <w:rFonts w:ascii="Arial" w:eastAsia="Arial" w:hAnsi="Arial" w:cs="Arial"/>
        </w:rPr>
        <w:t>HCDpdCID</w:t>
      </w:r>
      <w:proofErr w:type="spellEnd"/>
      <w:r w:rsidRPr="004B2ED4">
        <w:rPr>
          <w:rFonts w:ascii="Arial" w:eastAsia="Arial" w:hAnsi="Arial" w:cs="Arial"/>
        </w:rPr>
        <w:t xml:space="preserve"> MS</w:t>
      </w:r>
      <w:r w:rsidRPr="004B2ED4">
        <w:rPr>
          <w:rFonts w:ascii="Arial" w:eastAsia="Arial" w:hAnsi="Arial" w:cs="Arial"/>
          <w:vertAlign w:val="superscript"/>
        </w:rPr>
        <w:t>2</w:t>
      </w:r>
      <w:r w:rsidRPr="004B2ED4">
        <w:rPr>
          <w:rFonts w:ascii="Arial" w:eastAsia="Arial" w:hAnsi="Arial" w:cs="Arial"/>
        </w:rPr>
        <w:t xml:space="preserve"> spectra</w:t>
      </w:r>
      <w:r w:rsidRPr="00920F97">
        <w:rPr>
          <w:rFonts w:ascii="Arial" w:eastAsia="Arial" w:hAnsi="Arial" w:cs="Arial"/>
        </w:rPr>
        <w:t xml:space="preserve"> of glycopeptides were evaluated for the glycan neutral loss pattern, oxonium ions and glycopeptide fragmentations to assign the sequence and the presence of glycans in the glycopeptides. </w:t>
      </w:r>
      <w:r w:rsidR="001862C9">
        <w:rPr>
          <w:rFonts w:ascii="Arial" w:eastAsia="Arial" w:hAnsi="Arial" w:cs="Arial"/>
          <w:b/>
          <w:bCs/>
        </w:rPr>
        <w:t>Additional Figure A</w:t>
      </w:r>
      <w:r w:rsidRPr="009355F8">
        <w:rPr>
          <w:rFonts w:ascii="Arial" w:eastAsia="Arial" w:hAnsi="Arial" w:cs="Arial"/>
        </w:rPr>
        <w:t>,</w:t>
      </w:r>
      <w:r>
        <w:rPr>
          <w:rFonts w:ascii="Arial" w:eastAsia="Arial" w:hAnsi="Arial" w:cs="Arial"/>
        </w:rPr>
        <w:t xml:space="preserve"> showing the</w:t>
      </w:r>
      <w:r w:rsidRPr="00920F97">
        <w:rPr>
          <w:rFonts w:ascii="Arial" w:eastAsia="Arial" w:hAnsi="Arial" w:cs="Arial"/>
        </w:rPr>
        <w:t xml:space="preserve"> </w:t>
      </w:r>
      <w:proofErr w:type="spellStart"/>
      <w:r w:rsidRPr="00920F97">
        <w:rPr>
          <w:rFonts w:ascii="Arial" w:eastAsia="Arial" w:hAnsi="Arial" w:cs="Arial"/>
        </w:rPr>
        <w:t>glycoproteomics</w:t>
      </w:r>
      <w:proofErr w:type="spellEnd"/>
      <w:r w:rsidRPr="00920F97">
        <w:rPr>
          <w:rFonts w:ascii="Arial" w:eastAsia="Arial" w:hAnsi="Arial" w:cs="Arial"/>
        </w:rPr>
        <w:t xml:space="preserve"> workflow</w:t>
      </w:r>
      <w:r>
        <w:rPr>
          <w:rFonts w:ascii="Arial" w:eastAsia="Arial" w:hAnsi="Arial" w:cs="Arial"/>
        </w:rPr>
        <w:t>,</w:t>
      </w:r>
      <w:r w:rsidRPr="00920F97">
        <w:rPr>
          <w:rFonts w:ascii="Arial" w:eastAsia="Arial" w:hAnsi="Arial" w:cs="Arial"/>
        </w:rPr>
        <w:t xml:space="preserve"> was created with the help of BioRender.com.</w:t>
      </w:r>
      <w:r w:rsidR="00990C6D">
        <w:rPr>
          <w:rFonts w:ascii="Arial" w:hAnsi="Arial" w:cs="Arial"/>
          <w:noProof/>
          <w:color w:val="000000" w:themeColor="text1"/>
        </w:rPr>
        <w:br w:type="page"/>
      </w:r>
    </w:p>
    <w:p w14:paraId="1BEA6C77" w14:textId="557AC647" w:rsidR="00967E80" w:rsidRPr="00990C6D" w:rsidRDefault="001862C9" w:rsidP="00CB11CB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lastRenderedPageBreak/>
        <w:t>Additional</w:t>
      </w:r>
      <w:r w:rsidR="00A161D0" w:rsidRPr="00990C6D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 </w:t>
      </w:r>
      <w:r w:rsidR="000205AA" w:rsidRPr="00990C6D"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Figures: </w:t>
      </w:r>
    </w:p>
    <w:p w14:paraId="1B5B80F2" w14:textId="5F4A56B9" w:rsidR="00FD2E4F" w:rsidRPr="00D015D7" w:rsidRDefault="00FD2E4F" w:rsidP="00FD2E4F">
      <w:pPr>
        <w:pStyle w:val="Caption"/>
        <w:jc w:val="both"/>
        <w:rPr>
          <w:rFonts w:ascii="Arial" w:hAnsi="Arial" w:cs="Arial"/>
          <w:b/>
          <w:i w:val="0"/>
          <w:color w:val="auto"/>
          <w:sz w:val="24"/>
          <w:szCs w:val="22"/>
        </w:rPr>
      </w:pPr>
      <w:r w:rsidRPr="00D015D7">
        <w:rPr>
          <w:rFonts w:ascii="Arial" w:hAnsi="Arial" w:cs="Arial"/>
          <w:b/>
          <w:i w:val="0"/>
          <w:color w:val="auto"/>
          <w:sz w:val="24"/>
          <w:szCs w:val="22"/>
        </w:rPr>
        <w:t xml:space="preserve">Analysis of </w:t>
      </w:r>
      <w:r w:rsidR="00D015D7" w:rsidRPr="00D015D7">
        <w:rPr>
          <w:rFonts w:ascii="Arial" w:hAnsi="Arial" w:cs="Arial"/>
          <w:b/>
          <w:i w:val="0"/>
          <w:color w:val="auto"/>
          <w:sz w:val="24"/>
          <w:szCs w:val="22"/>
        </w:rPr>
        <w:t>the monomeric gp120 Z1800M</w:t>
      </w:r>
      <w:r w:rsidRPr="00D015D7">
        <w:rPr>
          <w:rFonts w:ascii="Arial" w:hAnsi="Arial" w:cs="Arial"/>
          <w:b/>
          <w:i w:val="0"/>
          <w:color w:val="auto"/>
          <w:sz w:val="24"/>
          <w:szCs w:val="22"/>
        </w:rPr>
        <w:t>:</w:t>
      </w:r>
    </w:p>
    <w:p w14:paraId="778787AE" w14:textId="1DFED87F" w:rsidR="00CB11CB" w:rsidRDefault="00D015D7" w:rsidP="00CB11CB">
      <w:pPr>
        <w:keepNext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4C44020" wp14:editId="1224EC07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4255135" cy="4889500"/>
            <wp:effectExtent l="0" t="0" r="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488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8A6C550" w14:textId="54866F81" w:rsidR="00463133" w:rsidRDefault="00990C6D" w:rsidP="00463133">
      <w:pPr>
        <w:pStyle w:val="Caption"/>
        <w:spacing w:after="0"/>
        <w:jc w:val="both"/>
        <w:rPr>
          <w:rFonts w:ascii="Arial" w:hAnsi="Arial" w:cs="Arial"/>
          <w:bCs/>
          <w:i w:val="0"/>
          <w:color w:val="000000" w:themeColor="text1"/>
          <w:sz w:val="22"/>
          <w:szCs w:val="22"/>
        </w:rPr>
      </w:pPr>
      <w:r w:rsidRPr="009355F8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A</w:t>
      </w:r>
      <w:r w:rsidR="003F451C" w:rsidRPr="009355F8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="00D015D7" w:rsidRPr="009355F8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="00D015D7" w:rsidRPr="009355F8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Glycoproteomic workflow of the monomeric gp120 Z1800M. </w:t>
      </w:r>
    </w:p>
    <w:p w14:paraId="5AE7EDFC" w14:textId="3F6A3602" w:rsidR="00CB11CB" w:rsidRPr="00CB11CB" w:rsidRDefault="00D015D7" w:rsidP="00D015D7">
      <w:pPr>
        <w:pStyle w:val="Caption"/>
        <w:jc w:val="both"/>
      </w:pPr>
      <w:r w:rsidRPr="009355F8">
        <w:rPr>
          <w:rFonts w:ascii="Arial" w:hAnsi="Arial" w:cs="Arial"/>
          <w:bCs/>
          <w:i w:val="0"/>
          <w:color w:val="000000" w:themeColor="text1"/>
          <w:sz w:val="22"/>
          <w:szCs w:val="22"/>
        </w:rPr>
        <w:t>(</w:t>
      </w:r>
      <w:proofErr w:type="gramStart"/>
      <w:r w:rsidRPr="009355F8">
        <w:rPr>
          <w:rFonts w:ascii="Arial" w:hAnsi="Arial" w:cs="Arial"/>
          <w:bCs/>
          <w:i w:val="0"/>
          <w:color w:val="000000" w:themeColor="text1"/>
          <w:sz w:val="22"/>
          <w:szCs w:val="22"/>
        </w:rPr>
        <w:t>created</w:t>
      </w:r>
      <w:proofErr w:type="gramEnd"/>
      <w:r w:rsidRPr="009355F8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with BioRender.com).</w:t>
      </w:r>
    </w:p>
    <w:p w14:paraId="7817929F" w14:textId="1E483616" w:rsidR="00211762" w:rsidRDefault="00211762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488C4679" w14:textId="1612883A" w:rsidR="00CB6BA9" w:rsidRPr="00C052C5" w:rsidRDefault="00CB6BA9" w:rsidP="008C01F5">
      <w:pPr>
        <w:pStyle w:val="Caption"/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</w:rPr>
      </w:pPr>
      <w:r w:rsidRPr="00C052C5">
        <w:rPr>
          <w:rFonts w:ascii="Arial" w:hAnsi="Arial" w:cs="Arial"/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5C8FF02F" wp14:editId="34EF9F9D">
            <wp:simplePos x="0" y="0"/>
            <wp:positionH relativeFrom="column">
              <wp:posOffset>4948872</wp:posOffset>
            </wp:positionH>
            <wp:positionV relativeFrom="paragraph">
              <wp:posOffset>671513</wp:posOffset>
            </wp:positionV>
            <wp:extent cx="460538" cy="274320"/>
            <wp:effectExtent l="0" t="2222" r="0" b="0"/>
            <wp:wrapNone/>
            <wp:docPr id="98" name="Picture 97">
              <a:extLst xmlns:a="http://schemas.openxmlformats.org/drawingml/2006/main">
                <a:ext uri="{FF2B5EF4-FFF2-40B4-BE49-F238E27FC236}">
                  <a16:creationId xmlns:a16="http://schemas.microsoft.com/office/drawing/2014/main" id="{DFDC46BF-2DBF-4A32-B925-A9DC61AAEF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7">
                      <a:extLst>
                        <a:ext uri="{FF2B5EF4-FFF2-40B4-BE49-F238E27FC236}">
                          <a16:creationId xmlns:a16="http://schemas.microsoft.com/office/drawing/2014/main" id="{DFDC46BF-2DBF-4A32-B925-A9DC61AAEF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0538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052C5">
        <w:rPr>
          <w:noProof/>
        </w:rPr>
        <w:drawing>
          <wp:inline distT="0" distB="0" distL="0" distR="0" wp14:anchorId="6969E03C" wp14:editId="734EBAA0">
            <wp:extent cx="5943600" cy="2971800"/>
            <wp:effectExtent l="0" t="0" r="0" b="0"/>
            <wp:docPr id="3585" name="Picture 35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918F1" w14:textId="6DE660A2" w:rsidR="001C21BF" w:rsidRPr="00C052C5" w:rsidRDefault="00990C6D" w:rsidP="008C01F5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e B</w:t>
      </w:r>
      <w:r w:rsidR="008C516B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="001C21BF"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bookmarkStart w:id="0" w:name="_Hlk90215245"/>
      <w:r w:rsidR="00733E2C" w:rsidRPr="00C052C5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Annotated </w:t>
      </w:r>
      <w:r w:rsidR="001C21BF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HCD MS2 spectrum of </w:t>
      </w:r>
      <w:r w:rsidR="00D134FB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N-glycopeptide</w:t>
      </w:r>
      <w:r w:rsidR="001C21BF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72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A</w:t>
      </w:r>
      <w:r w:rsidR="00733E2C" w:rsidRPr="00C052C5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VPTDPNPQEMFLE</w:t>
      </w:r>
      <w:r w:rsidR="00733E2C" w:rsidRPr="00C052C5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VTENFNMWK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96</w:t>
      </w:r>
      <w:r w:rsidR="00FB253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1C21BF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C25503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</w:t>
      </w:r>
      <w:r w:rsidR="0000619A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the most abundant </w:t>
      </w:r>
      <w:proofErr w:type="spellStart"/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00619A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at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00619A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glycan site 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 w:rsidR="0000619A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87</w:t>
      </w:r>
      <w:r w:rsid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00619A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C052C5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derived </w:t>
      </w:r>
      <w:r w:rsidR="003606E3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from the tryptic digest of </w:t>
      </w:r>
      <w:r w:rsidR="0000619A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p120 Z1800M</w:t>
      </w:r>
      <w:r w:rsidR="00733E2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bookmarkEnd w:id="0"/>
    </w:p>
    <w:p w14:paraId="772A6392" w14:textId="6990DB44" w:rsidR="00D56678" w:rsidRPr="00C052C5" w:rsidRDefault="00D56678" w:rsidP="00D56678"/>
    <w:p w14:paraId="077361EC" w14:textId="034CCA4E" w:rsidR="00C5358F" w:rsidRPr="00C052C5" w:rsidRDefault="00D56678" w:rsidP="00C5358F">
      <w:r w:rsidRPr="00C052C5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7C793415" wp14:editId="6CF96330">
            <wp:simplePos x="0" y="0"/>
            <wp:positionH relativeFrom="column">
              <wp:posOffset>5260975</wp:posOffset>
            </wp:positionH>
            <wp:positionV relativeFrom="paragraph">
              <wp:posOffset>736600</wp:posOffset>
            </wp:positionV>
            <wp:extent cx="580678" cy="274320"/>
            <wp:effectExtent l="635" t="0" r="0" b="0"/>
            <wp:wrapNone/>
            <wp:docPr id="99" name="Picture 98">
              <a:extLst xmlns:a="http://schemas.openxmlformats.org/drawingml/2006/main">
                <a:ext uri="{FF2B5EF4-FFF2-40B4-BE49-F238E27FC236}">
                  <a16:creationId xmlns:a16="http://schemas.microsoft.com/office/drawing/2014/main" id="{952312E8-3220-4E3D-AAF3-D08033E176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8">
                      <a:extLst>
                        <a:ext uri="{FF2B5EF4-FFF2-40B4-BE49-F238E27FC236}">
                          <a16:creationId xmlns:a16="http://schemas.microsoft.com/office/drawing/2014/main" id="{952312E8-3220-4E3D-AAF3-D08033E176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80678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052C5">
        <w:rPr>
          <w:noProof/>
        </w:rPr>
        <w:drawing>
          <wp:inline distT="0" distB="0" distL="0" distR="0" wp14:anchorId="51A706C2" wp14:editId="53C7E2B6">
            <wp:extent cx="5943600" cy="2971800"/>
            <wp:effectExtent l="0" t="0" r="0" b="0"/>
            <wp:docPr id="3589" name="Picture 35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DE277" w14:textId="1466DE52" w:rsidR="00CB2076" w:rsidRPr="00C052C5" w:rsidRDefault="00990C6D" w:rsidP="00CB6BA9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C</w:t>
      </w:r>
      <w:r w:rsidR="00D56678"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="001C21BF"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="00806BA0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30</w:t>
      </w:r>
      <w:r w:rsidR="00806BA0" w:rsidRPr="00C052C5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806BA0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S</w:t>
      </w:r>
      <w:r w:rsidR="00806BA0" w:rsidRPr="00C052C5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806BA0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VTMK</w:t>
      </w:r>
      <w:r w:rsidR="00806BA0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3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6</w:t>
      </w:r>
      <w:r w:rsidR="00FB253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ith </w:t>
      </w:r>
      <w:proofErr w:type="spellStart"/>
      <w:r w:rsidR="00C25503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GlcNAc</w:t>
      </w:r>
      <w:r w:rsidR="00806BA0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</w:t>
      </w:r>
      <w:bookmarkStart w:id="1" w:name="_Hlk90291238"/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N132</w:t>
      </w:r>
      <w:bookmarkEnd w:id="1"/>
      <w:r w:rsid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C052C5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derived from the tryptic digest </w:t>
      </w:r>
      <w:r w:rsidR="00CB6BA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of gp120 Z1800M.</w:t>
      </w:r>
    </w:p>
    <w:p w14:paraId="50B3D45E" w14:textId="3FC236F6" w:rsidR="00CB2076" w:rsidRPr="00C052C5" w:rsidRDefault="00CB2076">
      <w:pPr>
        <w:rPr>
          <w:rFonts w:ascii="Arial" w:hAnsi="Arial" w:cs="Arial"/>
          <w:iCs/>
          <w:color w:val="000000" w:themeColor="text1"/>
        </w:rPr>
      </w:pPr>
      <w:r w:rsidRPr="00C052C5">
        <w:rPr>
          <w:rFonts w:ascii="Arial" w:hAnsi="Arial" w:cs="Arial"/>
          <w:i/>
          <w:color w:val="000000" w:themeColor="text1"/>
        </w:rPr>
        <w:br w:type="page"/>
      </w:r>
    </w:p>
    <w:p w14:paraId="5BD67416" w14:textId="4625FA07" w:rsidR="00D56678" w:rsidRPr="00C052C5" w:rsidRDefault="002636C3" w:rsidP="00D56678">
      <w:pPr>
        <w:pStyle w:val="Caption"/>
        <w:jc w:val="both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705344" behindDoc="0" locked="0" layoutInCell="1" allowOverlap="1" wp14:anchorId="39F5B396" wp14:editId="4CD3DA00">
            <wp:simplePos x="0" y="0"/>
            <wp:positionH relativeFrom="column">
              <wp:posOffset>5023167</wp:posOffset>
            </wp:positionH>
            <wp:positionV relativeFrom="paragraph">
              <wp:posOffset>768858</wp:posOffset>
            </wp:positionV>
            <wp:extent cx="654764" cy="274320"/>
            <wp:effectExtent l="0" t="317" r="0" b="0"/>
            <wp:wrapNone/>
            <wp:docPr id="3" name="Picture 193">
              <a:extLst xmlns:a="http://schemas.openxmlformats.org/drawingml/2006/main">
                <a:ext uri="{FF2B5EF4-FFF2-40B4-BE49-F238E27FC236}">
                  <a16:creationId xmlns:a16="http://schemas.microsoft.com/office/drawing/2014/main" id="{30BB7836-1098-7144-B41A-369352BBD0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Picture 193">
                      <a:extLst>
                        <a:ext uri="{FF2B5EF4-FFF2-40B4-BE49-F238E27FC236}">
                          <a16:creationId xmlns:a16="http://schemas.microsoft.com/office/drawing/2014/main" id="{30BB7836-1098-7144-B41A-369352BBD0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54764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91227">
        <w:rPr>
          <w:noProof/>
        </w:rPr>
        <w:drawing>
          <wp:inline distT="0" distB="0" distL="0" distR="0" wp14:anchorId="3C45D827" wp14:editId="1D1C3FBA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05692" w14:textId="64385756" w:rsidR="00D56678" w:rsidRDefault="00D56678" w:rsidP="00D5667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D</w:t>
      </w:r>
      <w:r w:rsidRPr="00C052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052C5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Annotated 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HCD MS2 spectrum of N-glycopeptide </w:t>
      </w:r>
      <w:r w:rsidR="00EF0D57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37</w:t>
      </w:r>
      <w:r w:rsidR="00EF0D57" w:rsidRPr="00C052C5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EF0D57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NTDNGMK</w:t>
      </w:r>
      <w:r w:rsidR="00EF0D57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44</w:t>
      </w:r>
      <w:r w:rsidR="00FB253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EF0D57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</w:t>
      </w:r>
      <w:r w:rsidR="00B9122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most </w:t>
      </w:r>
      <w:r w:rsidR="00874199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bundant </w:t>
      </w:r>
      <w:proofErr w:type="spellStart"/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A739DC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Neu5Ac</w:t>
      </w:r>
      <w:r w:rsidR="00A739DC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4D72D2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al</w:t>
      </w:r>
      <w:r w:rsidR="00B91227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B91227" w:rsidRPr="00B91227">
        <w:rPr>
          <w:rFonts w:ascii="Arial" w:hAnsi="Arial" w:cs="Arial"/>
          <w:i w:val="0"/>
          <w:color w:val="000000" w:themeColor="text1"/>
          <w:sz w:val="22"/>
          <w:szCs w:val="22"/>
        </w:rPr>
        <w:t>G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lcNAc</w:t>
      </w:r>
      <w:r w:rsidR="004D72D2"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 w:rsidR="004D72D2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13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7</w:t>
      </w:r>
      <w:r w:rsid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derived from the tryptic digest 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>of gp120 Z1800M.</w:t>
      </w:r>
    </w:p>
    <w:p w14:paraId="6E4EE497" w14:textId="77777777" w:rsidR="00C052C5" w:rsidRPr="00C052C5" w:rsidRDefault="00C052C5" w:rsidP="00C052C5"/>
    <w:p w14:paraId="5275EC11" w14:textId="5CF4C5DE" w:rsidR="00D56678" w:rsidRDefault="00C052C5" w:rsidP="00D56678">
      <w:r>
        <w:rPr>
          <w:noProof/>
        </w:rPr>
        <w:drawing>
          <wp:inline distT="0" distB="0" distL="0" distR="0" wp14:anchorId="6DC7FF80" wp14:editId="6700FC15">
            <wp:extent cx="5940000" cy="3228589"/>
            <wp:effectExtent l="0" t="0" r="381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228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A630D" w14:textId="72A747F4" w:rsidR="00C052C5" w:rsidRDefault="001862C9" w:rsidP="00C052C5">
      <w:pPr>
        <w:pStyle w:val="Caption"/>
        <w:jc w:val="both"/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t>Figure E</w:t>
      </w:r>
      <w:r w:rsidR="00EB2DFB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t>.</w:t>
      </w:r>
      <w:r w:rsidR="00C052C5"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CID MS</w:t>
      </w:r>
      <w:r w:rsidR="00C052C5" w:rsidRPr="00AB1D1E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2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 xml:space="preserve"> spectrum of N-glycan Neu5Ac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  <w:vertAlign w:val="subscript"/>
        </w:rPr>
        <w:t>1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Gal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  <w:vertAlign w:val="subscript"/>
        </w:rPr>
        <w:t>2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GlcNAc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  <w:vertAlign w:val="subscript"/>
        </w:rPr>
        <w:t>3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Fuc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  <w:vertAlign w:val="subscript"/>
        </w:rPr>
        <w:t>1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Man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  <w:vertAlign w:val="subscript"/>
        </w:rPr>
        <w:t>3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GlcNAc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  <w:vertAlign w:val="subscript"/>
        </w:rPr>
        <w:t>2</w:t>
      </w:r>
      <w:r w:rsidR="00C052C5"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 xml:space="preserve"> at glycan site N137 from gp120 Z1800M.</w:t>
      </w:r>
    </w:p>
    <w:p w14:paraId="54A44205" w14:textId="77777777" w:rsidR="00C052C5" w:rsidRDefault="00C052C5">
      <w:pPr>
        <w:rPr>
          <w:rFonts w:ascii="Arial" w:hAnsi="Arial" w:cs="Arial"/>
          <w:bCs/>
          <w:iCs/>
          <w:noProof/>
          <w:color w:val="000000" w:themeColor="text1"/>
        </w:rPr>
      </w:pPr>
      <w:r>
        <w:rPr>
          <w:rFonts w:ascii="Arial" w:hAnsi="Arial" w:cs="Arial"/>
          <w:bCs/>
          <w:i/>
          <w:noProof/>
          <w:color w:val="000000" w:themeColor="text1"/>
        </w:rPr>
        <w:br w:type="page"/>
      </w:r>
    </w:p>
    <w:p w14:paraId="10EE1787" w14:textId="20800A5C" w:rsidR="00D56678" w:rsidRPr="001E44EA" w:rsidRDefault="005B575B" w:rsidP="00D56678">
      <w:r w:rsidRPr="001E44EA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5478A179" wp14:editId="01F1EB8C">
            <wp:simplePos x="0" y="0"/>
            <wp:positionH relativeFrom="column">
              <wp:posOffset>4857750</wp:posOffset>
            </wp:positionH>
            <wp:positionV relativeFrom="paragraph">
              <wp:posOffset>683260</wp:posOffset>
            </wp:positionV>
            <wp:extent cx="457200" cy="274320"/>
            <wp:effectExtent l="0" t="3810" r="0" b="0"/>
            <wp:wrapNone/>
            <wp:docPr id="178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E44EA">
        <w:rPr>
          <w:noProof/>
        </w:rPr>
        <w:drawing>
          <wp:inline distT="0" distB="0" distL="0" distR="0" wp14:anchorId="6A0C67D9" wp14:editId="242C8A22">
            <wp:extent cx="5943600" cy="2971800"/>
            <wp:effectExtent l="0" t="0" r="0" b="0"/>
            <wp:docPr id="1088" name="Picture 10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44D53" w14:textId="51256E78" w:rsidR="00D56678" w:rsidRDefault="00D56678" w:rsidP="00D5667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1E44EA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F</w:t>
      </w:r>
      <w:r w:rsidRPr="001E44EA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="00C86AB0" w:rsidRPr="001E44E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45</w:t>
      </w:r>
      <w:r w:rsidR="00C86AB0" w:rsidRPr="001E44EA">
        <w:rPr>
          <w:rFonts w:ascii="Arial" w:hAnsi="Arial" w:cs="Arial"/>
          <w:i w:val="0"/>
          <w:color w:val="FF0000"/>
          <w:sz w:val="22"/>
          <w:szCs w:val="22"/>
        </w:rPr>
        <w:t>NC</w:t>
      </w:r>
      <w:r w:rsidR="00C86AB0"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SF</w:t>
      </w:r>
      <w:r w:rsidR="005B575B"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NATTAVK</w:t>
      </w:r>
      <w:r w:rsidR="00C86AB0" w:rsidRPr="001E44E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</w:t>
      </w:r>
      <w:r w:rsidR="005B575B" w:rsidRPr="001E44E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55</w:t>
      </w:r>
      <w:r w:rsidR="00FB253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86AB0"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C25503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Man</w:t>
      </w:r>
      <w:r w:rsidR="005B575B" w:rsidRPr="001E44EA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1</w:t>
      </w:r>
      <w:r w:rsidR="00C86AB0"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45</w:t>
      </w:r>
      <w:r w:rsid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1E44EA"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derived from the tryptic </w:t>
      </w:r>
      <w:r w:rsidR="00744C12">
        <w:rPr>
          <w:rFonts w:ascii="Arial" w:hAnsi="Arial" w:cs="Arial"/>
          <w:i w:val="0"/>
          <w:color w:val="000000" w:themeColor="text1"/>
          <w:sz w:val="22"/>
          <w:szCs w:val="22"/>
        </w:rPr>
        <w:t>and</w:t>
      </w:r>
      <w:r w:rsidR="001E44EA" w:rsidRP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subsequent chymotryptic digest </w:t>
      </w:r>
      <w:r w:rsidRPr="001E44EA">
        <w:rPr>
          <w:rFonts w:ascii="Arial" w:hAnsi="Arial" w:cs="Arial"/>
          <w:i w:val="0"/>
          <w:color w:val="000000" w:themeColor="text1"/>
          <w:sz w:val="22"/>
          <w:szCs w:val="22"/>
        </w:rPr>
        <w:t>of gp120 Z1800M.</w:t>
      </w:r>
      <w:r w:rsidR="001E44E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</w:p>
    <w:p w14:paraId="20F7294B" w14:textId="482FF7F9" w:rsidR="00D56678" w:rsidRDefault="00D56678" w:rsidP="00D56678">
      <w:pPr>
        <w:rPr>
          <w:rFonts w:ascii="Arial" w:hAnsi="Arial" w:cs="Arial"/>
          <w:i/>
          <w:color w:val="000000" w:themeColor="text1"/>
        </w:rPr>
      </w:pPr>
    </w:p>
    <w:p w14:paraId="7348F5B4" w14:textId="77777777" w:rsidR="001E44EA" w:rsidRDefault="001E44EA" w:rsidP="00D56678">
      <w:pPr>
        <w:rPr>
          <w:rFonts w:ascii="Arial" w:hAnsi="Arial" w:cs="Arial"/>
          <w:iCs/>
          <w:color w:val="000000" w:themeColor="text1"/>
        </w:rPr>
      </w:pPr>
    </w:p>
    <w:p w14:paraId="334E70DD" w14:textId="46E8F74C" w:rsidR="005B575B" w:rsidRDefault="00441148" w:rsidP="005B575B">
      <w:pPr>
        <w:pStyle w:val="Caption"/>
        <w:jc w:val="both"/>
        <w:rPr>
          <w:noProof/>
        </w:rPr>
      </w:pPr>
      <w:r w:rsidRPr="005B575B">
        <w:rPr>
          <w:noProof/>
        </w:rPr>
        <w:drawing>
          <wp:anchor distT="0" distB="0" distL="114300" distR="114300" simplePos="0" relativeHeight="251668480" behindDoc="0" locked="0" layoutInCell="1" allowOverlap="1" wp14:anchorId="473BF61A" wp14:editId="6057952E">
            <wp:simplePos x="0" y="0"/>
            <wp:positionH relativeFrom="column">
              <wp:posOffset>5162550</wp:posOffset>
            </wp:positionH>
            <wp:positionV relativeFrom="paragraph">
              <wp:posOffset>692785</wp:posOffset>
            </wp:positionV>
            <wp:extent cx="457200" cy="274320"/>
            <wp:effectExtent l="0" t="3810" r="0" b="0"/>
            <wp:wrapNone/>
            <wp:docPr id="1093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3E6FACCA" wp14:editId="72B0DA9F">
            <wp:extent cx="5943600" cy="2971800"/>
            <wp:effectExtent l="0" t="0" r="0" b="0"/>
            <wp:docPr id="1092" name="Picture 10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65E30" w14:textId="799FF293" w:rsidR="00441148" w:rsidRDefault="00441148" w:rsidP="0044114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744C12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G</w:t>
      </w:r>
      <w:r w:rsidRPr="00744C12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47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>SF</w:t>
      </w:r>
      <w:r w:rsidRPr="00744C12">
        <w:rPr>
          <w:rFonts w:ascii="Arial" w:hAnsi="Arial" w:cs="Arial"/>
          <w:i w:val="0"/>
          <w:color w:val="FF0000"/>
          <w:sz w:val="22"/>
          <w:szCs w:val="22"/>
        </w:rPr>
        <w:t>N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>ATTAVK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48</w:t>
      </w:r>
      <w:r w:rsidR="00FB253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proofErr w:type="spellStart"/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bookmarkStart w:id="2" w:name="_Hlk90232038"/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bookmarkEnd w:id="2"/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149</w:t>
      </w:r>
      <w:r w:rsidR="00FB253A">
        <w:rPr>
          <w:rFonts w:ascii="Arial" w:hAnsi="Arial" w:cs="Arial"/>
          <w:i w:val="0"/>
          <w:color w:val="000000" w:themeColor="text1"/>
          <w:sz w:val="22"/>
          <w:szCs w:val="22"/>
        </w:rPr>
        <w:t>, derived from a semi-specific cleavage in the tryptic digest</w:t>
      </w:r>
      <w:r w:rsidRPr="00744C1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gp120 Z1800M</w:t>
      </w:r>
      <w:r w:rsidR="00874199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1D490047" w14:textId="51F91EC6" w:rsidR="00441148" w:rsidRDefault="00441148" w:rsidP="00441148"/>
    <w:p w14:paraId="361ED049" w14:textId="2F53E48C" w:rsidR="00744C12" w:rsidRDefault="00744C12" w:rsidP="00744C12">
      <w:pPr>
        <w:pStyle w:val="Caption"/>
        <w:jc w:val="both"/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</w:pPr>
      <w:r>
        <w:rPr>
          <w:rFonts w:ascii="Arial" w:hAnsi="Arial" w:cs="Arial"/>
          <w:b/>
          <w:i w:val="0"/>
          <w:iCs w:val="0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CB6F3D3" wp14:editId="19F6F30B">
            <wp:extent cx="5940000" cy="3283795"/>
            <wp:effectExtent l="0" t="0" r="381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283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052C5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t>H</w:t>
      </w:r>
      <w:r w:rsidR="00EB2DFB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t>.</w:t>
      </w:r>
      <w:r w:rsidRPr="00C052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CID MS</w:t>
      </w:r>
      <w:r w:rsidRPr="00AB1D1E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2</w:t>
      </w:r>
      <w:r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 xml:space="preserve"> spectrum of N-glycan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806BA0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 xml:space="preserve"> at glycan site N1</w:t>
      </w:r>
      <w:r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49</w:t>
      </w:r>
      <w:r w:rsidRPr="00C052C5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 xml:space="preserve"> from gp120 Z1800M.</w:t>
      </w:r>
    </w:p>
    <w:p w14:paraId="548F923D" w14:textId="040953F3" w:rsidR="00157F7F" w:rsidRDefault="00157F7F" w:rsidP="00441148"/>
    <w:p w14:paraId="74E641C1" w14:textId="77777777" w:rsidR="00AA6C07" w:rsidRDefault="00AA6C07" w:rsidP="00441148"/>
    <w:p w14:paraId="2600FD4E" w14:textId="159E2CCC" w:rsidR="00157F7F" w:rsidRDefault="00157F7F" w:rsidP="00441148">
      <w:r>
        <w:rPr>
          <w:noProof/>
        </w:rPr>
        <w:drawing>
          <wp:anchor distT="0" distB="0" distL="114300" distR="114300" simplePos="0" relativeHeight="251669504" behindDoc="0" locked="0" layoutInCell="1" allowOverlap="1" wp14:anchorId="0D402FC3" wp14:editId="3168947C">
            <wp:simplePos x="0" y="0"/>
            <wp:positionH relativeFrom="column">
              <wp:posOffset>5463540</wp:posOffset>
            </wp:positionH>
            <wp:positionV relativeFrom="paragraph">
              <wp:posOffset>735330</wp:posOffset>
            </wp:positionV>
            <wp:extent cx="580678" cy="274320"/>
            <wp:effectExtent l="635" t="0" r="0" b="0"/>
            <wp:wrapNone/>
            <wp:docPr id="195" name="Picture 194">
              <a:extLst xmlns:a="http://schemas.openxmlformats.org/drawingml/2006/main">
                <a:ext uri="{FF2B5EF4-FFF2-40B4-BE49-F238E27FC236}">
                  <a16:creationId xmlns:a16="http://schemas.microsoft.com/office/drawing/2014/main" id="{003B26B1-D4C5-2F4D-B21A-9413E4AE4C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Picture 194">
                      <a:extLst>
                        <a:ext uri="{FF2B5EF4-FFF2-40B4-BE49-F238E27FC236}">
                          <a16:creationId xmlns:a16="http://schemas.microsoft.com/office/drawing/2014/main" id="{003B26B1-D4C5-2F4D-B21A-9413E4AE4C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80678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4C33F00C" wp14:editId="0C534CD8">
            <wp:extent cx="5943600" cy="2971800"/>
            <wp:effectExtent l="0" t="0" r="0" b="0"/>
            <wp:docPr id="1094" name="Picture 1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CAB92" w14:textId="2109937B" w:rsidR="005B575B" w:rsidRDefault="005B575B" w:rsidP="005B575B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103CE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I</w:t>
      </w:r>
      <w:r w:rsidRPr="00103CE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103CE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Annotated</w:t>
      </w:r>
      <w:r w:rsidRPr="00733E2C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HCD MS2 spectrum of N-glycopeptide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157F7F" w:rsidRPr="00157F7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68</w:t>
      </w:r>
      <w:r w:rsidR="00157F7F" w:rsidRPr="00157F7F">
        <w:rPr>
          <w:rFonts w:ascii="Arial" w:hAnsi="Arial" w:cs="Arial"/>
          <w:i w:val="0"/>
          <w:color w:val="000000" w:themeColor="text1"/>
          <w:sz w:val="22"/>
          <w:szCs w:val="22"/>
        </w:rPr>
        <w:t>LDIVPF</w:t>
      </w:r>
      <w:r w:rsidR="00157F7F" w:rsidRPr="00157F7F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157F7F" w:rsidRPr="00157F7F">
        <w:rPr>
          <w:rFonts w:ascii="Arial" w:hAnsi="Arial" w:cs="Arial"/>
          <w:i w:val="0"/>
          <w:color w:val="000000" w:themeColor="text1"/>
          <w:sz w:val="22"/>
          <w:szCs w:val="22"/>
        </w:rPr>
        <w:t>K</w:t>
      </w:r>
      <w:r w:rsidR="00157F7F" w:rsidRPr="00157F7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75</w:t>
      </w:r>
      <w:r w:rsidR="00103CE7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157F7F" w:rsidRPr="00157F7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the most abundant </w:t>
      </w:r>
      <w:proofErr w:type="spellStart"/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glycan site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1</w:t>
      </w:r>
      <w:r w:rsidR="00157F7F">
        <w:rPr>
          <w:rFonts w:ascii="Arial" w:hAnsi="Arial" w:cs="Arial"/>
          <w:i w:val="0"/>
          <w:color w:val="000000" w:themeColor="text1"/>
          <w:sz w:val="22"/>
          <w:szCs w:val="22"/>
        </w:rPr>
        <w:t>74</w:t>
      </w:r>
      <w:r w:rsidR="00103CE7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103CE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of gp120 Z1800M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5F451C7A" w14:textId="77777777" w:rsidR="005B575B" w:rsidRDefault="005B575B">
      <w:pPr>
        <w:rPr>
          <w:rFonts w:ascii="Arial" w:hAnsi="Arial" w:cs="Arial"/>
          <w:iCs/>
          <w:color w:val="000000" w:themeColor="text1"/>
        </w:rPr>
      </w:pPr>
      <w:r>
        <w:rPr>
          <w:rFonts w:ascii="Arial" w:hAnsi="Arial" w:cs="Arial"/>
          <w:i/>
          <w:color w:val="000000" w:themeColor="text1"/>
        </w:rPr>
        <w:br w:type="page"/>
      </w:r>
    </w:p>
    <w:p w14:paraId="3E9E5568" w14:textId="19942086" w:rsidR="00157F7F" w:rsidRDefault="00874199" w:rsidP="00157F7F">
      <w:pPr>
        <w:pStyle w:val="Caption"/>
        <w:jc w:val="both"/>
        <w:rPr>
          <w:noProof/>
        </w:rPr>
      </w:pPr>
      <w:r w:rsidRPr="00874199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1E263625" wp14:editId="3DCF424A">
            <wp:simplePos x="0" y="0"/>
            <wp:positionH relativeFrom="column">
              <wp:posOffset>5143182</wp:posOffset>
            </wp:positionH>
            <wp:positionV relativeFrom="paragraph">
              <wp:posOffset>771208</wp:posOffset>
            </wp:positionV>
            <wp:extent cx="654685" cy="274320"/>
            <wp:effectExtent l="0" t="317" r="0" b="0"/>
            <wp:wrapNone/>
            <wp:docPr id="194" name="Picture 193">
              <a:extLst xmlns:a="http://schemas.openxmlformats.org/drawingml/2006/main">
                <a:ext uri="{FF2B5EF4-FFF2-40B4-BE49-F238E27FC236}">
                  <a16:creationId xmlns:a16="http://schemas.microsoft.com/office/drawing/2014/main" id="{30BB7836-1098-7144-B41A-369352BBD0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Picture 193">
                      <a:extLst>
                        <a:ext uri="{FF2B5EF4-FFF2-40B4-BE49-F238E27FC236}">
                          <a16:creationId xmlns:a16="http://schemas.microsoft.com/office/drawing/2014/main" id="{30BB7836-1098-7144-B41A-369352BBD0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54685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F8F9312" wp14:editId="3A664C8E">
            <wp:extent cx="5943600" cy="2971800"/>
            <wp:effectExtent l="0" t="0" r="0" b="0"/>
            <wp:docPr id="1103" name="Picture 1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4199">
        <w:rPr>
          <w:i w:val="0"/>
          <w:iCs w:val="0"/>
          <w:noProof/>
          <w:color w:val="auto"/>
          <w:sz w:val="22"/>
          <w:szCs w:val="22"/>
        </w:rPr>
        <w:t xml:space="preserve"> </w:t>
      </w:r>
    </w:p>
    <w:p w14:paraId="5B3F5C28" w14:textId="30EE4BED" w:rsidR="00157F7F" w:rsidRDefault="00157F7F" w:rsidP="00157F7F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287FEF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J</w:t>
      </w:r>
      <w:r w:rsidRPr="00287FEF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76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SNEDK</w:t>
      </w:r>
      <w:r w:rsidR="00874199" w:rsidRPr="00287FEF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NSEYR</w:t>
      </w:r>
      <w:r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86</w:t>
      </w:r>
      <w:r w:rsidR="00287FEF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ith the most abundant </w:t>
      </w:r>
      <w:proofErr w:type="spellStart"/>
      <w:r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Neu5Ac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Gal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1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81</w:t>
      </w:r>
      <w:r w:rsidR="00287FEF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</w:t>
      </w:r>
      <w:r w:rsidR="007B1D3F">
        <w:rPr>
          <w:rFonts w:ascii="Arial" w:hAnsi="Arial" w:cs="Arial"/>
          <w:i w:val="0"/>
          <w:color w:val="000000" w:themeColor="text1"/>
          <w:sz w:val="22"/>
          <w:szCs w:val="22"/>
        </w:rPr>
        <w:t>tryptic digest</w:t>
      </w:r>
      <w:r w:rsidRP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 w:rsidR="00874199" w:rsidRPr="00287FEF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28BF6185" w14:textId="6856345E" w:rsidR="00157F7F" w:rsidRDefault="00157F7F" w:rsidP="00157F7F"/>
    <w:p w14:paraId="4E23F15C" w14:textId="64702139" w:rsidR="000353C7" w:rsidRDefault="000353C7" w:rsidP="00157F7F"/>
    <w:p w14:paraId="3CB77241" w14:textId="77777777" w:rsidR="00AA6C07" w:rsidRDefault="00AA6C07" w:rsidP="00157F7F"/>
    <w:p w14:paraId="785B45EE" w14:textId="76A7D351" w:rsidR="00157F7F" w:rsidRDefault="000353C7" w:rsidP="00157F7F">
      <w:r w:rsidRPr="005B575B">
        <w:rPr>
          <w:noProof/>
        </w:rPr>
        <w:drawing>
          <wp:anchor distT="0" distB="0" distL="114300" distR="114300" simplePos="0" relativeHeight="251675648" behindDoc="0" locked="0" layoutInCell="1" allowOverlap="1" wp14:anchorId="5E9BE0E5" wp14:editId="01C3A12A">
            <wp:simplePos x="0" y="0"/>
            <wp:positionH relativeFrom="column">
              <wp:posOffset>4857750</wp:posOffset>
            </wp:positionH>
            <wp:positionV relativeFrom="paragraph">
              <wp:posOffset>679450</wp:posOffset>
            </wp:positionV>
            <wp:extent cx="457200" cy="274320"/>
            <wp:effectExtent l="0" t="3810" r="0" b="0"/>
            <wp:wrapNone/>
            <wp:docPr id="1107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DB650B5" wp14:editId="7115B1E3">
            <wp:extent cx="5943600" cy="2971800"/>
            <wp:effectExtent l="0" t="0" r="0" b="0"/>
            <wp:docPr id="1106" name="Picture 1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C8F6F" w14:textId="40E39226" w:rsidR="00157F7F" w:rsidRDefault="00157F7F" w:rsidP="000353C7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 w:rsidRPr="00C25503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K</w:t>
      </w:r>
      <w:r w:rsidRPr="00C25503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25503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Annotated </w:t>
      </w:r>
      <w:r w:rsidRPr="00C2550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HCD MS2 spectrum of N-glycopeptide 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187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</w:rPr>
        <w:t>LIN</w:t>
      </w:r>
      <w:r w:rsidR="000353C7" w:rsidRPr="00C25503">
        <w:rPr>
          <w:rFonts w:ascii="Arial" w:hAnsi="Arial" w:cs="Arial"/>
          <w:i w:val="0"/>
          <w:color w:val="FF0000"/>
          <w:sz w:val="22"/>
          <w:szCs w:val="22"/>
        </w:rPr>
        <w:t>CN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</w:rPr>
        <w:t>TTTVTQA</w:t>
      </w:r>
      <w:r w:rsidR="000353C7" w:rsidRPr="00C25503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</w:rPr>
        <w:t>PK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01</w:t>
      </w:r>
      <w:r w:rsidR="00287FEF" w:rsidRPr="00C25503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C2550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C25503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0353C7" w:rsidRPr="00C25503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="000353C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</w:t>
      </w:r>
      <w:r w:rsidR="000353C7">
        <w:rPr>
          <w:rFonts w:ascii="Arial" w:hAnsi="Arial" w:cs="Arial"/>
          <w:i w:val="0"/>
          <w:color w:val="000000" w:themeColor="text1"/>
          <w:sz w:val="22"/>
          <w:szCs w:val="22"/>
        </w:rPr>
        <w:t>both</w:t>
      </w:r>
      <w:r w:rsidR="000353C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cysteine</w:t>
      </w:r>
      <w:r w:rsidR="000353C7">
        <w:rPr>
          <w:rFonts w:ascii="Arial" w:hAnsi="Arial" w:cs="Arial"/>
          <w:i w:val="0"/>
          <w:color w:val="000000" w:themeColor="text1"/>
          <w:sz w:val="22"/>
          <w:szCs w:val="22"/>
        </w:rPr>
        <w:t>s</w:t>
      </w:r>
      <w:r w:rsidR="000353C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(C) and the most abundant </w:t>
      </w:r>
      <w:proofErr w:type="spellStart"/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0353C7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glycan site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1</w:t>
      </w:r>
      <w:r w:rsidR="00874199">
        <w:rPr>
          <w:rFonts w:ascii="Arial" w:hAnsi="Arial" w:cs="Arial"/>
          <w:i w:val="0"/>
          <w:color w:val="000000" w:themeColor="text1"/>
          <w:sz w:val="22"/>
          <w:szCs w:val="22"/>
        </w:rPr>
        <w:t>91</w:t>
      </w:r>
      <w:r w:rsidR="00287FEF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287FEF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of gp120 Z1800M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5E7BBFCA" w14:textId="779EBD69" w:rsidR="00340C82" w:rsidRDefault="00340C82" w:rsidP="00340C82">
      <w:pPr>
        <w:pStyle w:val="Caption"/>
        <w:jc w:val="both"/>
        <w:rPr>
          <w:noProof/>
        </w:rPr>
      </w:pPr>
      <w:r w:rsidRPr="005B575B"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68DEE9E9" wp14:editId="3BF2EA07">
            <wp:simplePos x="0" y="0"/>
            <wp:positionH relativeFrom="column">
              <wp:posOffset>5172075</wp:posOffset>
            </wp:positionH>
            <wp:positionV relativeFrom="paragraph">
              <wp:posOffset>676688</wp:posOffset>
            </wp:positionV>
            <wp:extent cx="457200" cy="274320"/>
            <wp:effectExtent l="0" t="3810" r="0" b="0"/>
            <wp:wrapNone/>
            <wp:docPr id="1112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3" w:name="_Hlk90230074"/>
      <w:r>
        <w:rPr>
          <w:noProof/>
        </w:rPr>
        <w:drawing>
          <wp:inline distT="0" distB="0" distL="0" distR="0" wp14:anchorId="4BD4BACF" wp14:editId="1D7F56E4">
            <wp:extent cx="5943600" cy="2971800"/>
            <wp:effectExtent l="0" t="0" r="0" b="0"/>
            <wp:docPr id="1113" name="Picture 1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9813F" w14:textId="756A877B" w:rsidR="00340C82" w:rsidRDefault="00340C82" w:rsidP="00340C82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C408DA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L</w:t>
      </w:r>
      <w:r w:rsidRPr="00C408DA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26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TF</w:t>
      </w:r>
      <w:r w:rsidRPr="00C408DA">
        <w:rPr>
          <w:rFonts w:ascii="Arial" w:hAnsi="Arial" w:cs="Arial"/>
          <w:i w:val="0"/>
          <w:color w:val="FF0000"/>
          <w:sz w:val="22"/>
          <w:szCs w:val="22"/>
        </w:rPr>
        <w:t>N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GTGP</w:t>
      </w:r>
      <w:r w:rsidRPr="00C408DA">
        <w:rPr>
          <w:rFonts w:ascii="Arial" w:hAnsi="Arial" w:cs="Arial"/>
          <w:i w:val="0"/>
          <w:color w:val="FF0000"/>
          <w:sz w:val="22"/>
          <w:szCs w:val="22"/>
        </w:rPr>
        <w:t>C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K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34</w:t>
      </w:r>
      <w:r w:rsidR="00C408DA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C25503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cysteine (C) and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228</w:t>
      </w:r>
      <w:r w:rsidR="00C408D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with subsequent </w:t>
      </w:r>
      <w:proofErr w:type="spellStart"/>
      <w:r w:rsidR="00C408DA">
        <w:rPr>
          <w:rFonts w:ascii="Arial" w:hAnsi="Arial" w:cs="Arial"/>
          <w:i w:val="0"/>
          <w:color w:val="000000" w:themeColor="text1"/>
          <w:sz w:val="22"/>
          <w:szCs w:val="22"/>
        </w:rPr>
        <w:t>GluC</w:t>
      </w:r>
      <w:proofErr w:type="spellEnd"/>
      <w:r w:rsid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6C60380F" w14:textId="6AA929EF" w:rsidR="00340C82" w:rsidRDefault="00340C82" w:rsidP="00340C82"/>
    <w:p w14:paraId="76BAA4A4" w14:textId="1FD5608E" w:rsidR="002F61FC" w:rsidRDefault="002F61FC" w:rsidP="00340C82"/>
    <w:p w14:paraId="57E5E15B" w14:textId="77777777" w:rsidR="00AA6C07" w:rsidRDefault="00AA6C07" w:rsidP="00340C82"/>
    <w:p w14:paraId="2A09C117" w14:textId="77777777" w:rsidR="00A413AD" w:rsidRDefault="00A413AD" w:rsidP="00340C82">
      <w:pPr>
        <w:pStyle w:val="Caption"/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highlight w:val="yellow"/>
        </w:rPr>
      </w:pPr>
      <w:r w:rsidRPr="005B575B">
        <w:rPr>
          <w:noProof/>
        </w:rPr>
        <w:drawing>
          <wp:anchor distT="0" distB="0" distL="114300" distR="114300" simplePos="0" relativeHeight="251678720" behindDoc="0" locked="0" layoutInCell="1" allowOverlap="1" wp14:anchorId="24524A36" wp14:editId="353693CA">
            <wp:simplePos x="0" y="0"/>
            <wp:positionH relativeFrom="column">
              <wp:posOffset>4819650</wp:posOffset>
            </wp:positionH>
            <wp:positionV relativeFrom="paragraph">
              <wp:posOffset>687483</wp:posOffset>
            </wp:positionV>
            <wp:extent cx="457200" cy="274320"/>
            <wp:effectExtent l="0" t="3810" r="0" b="0"/>
            <wp:wrapNone/>
            <wp:docPr id="1110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79C018A7" wp14:editId="0922C749">
            <wp:extent cx="5943600" cy="2971800"/>
            <wp:effectExtent l="0" t="0" r="0" b="0"/>
            <wp:docPr id="1114" name="Picture 1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7F9FE" w14:textId="40F34F46" w:rsidR="00340C82" w:rsidRDefault="00340C82" w:rsidP="00340C82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 w:rsidRPr="00C408DA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M</w:t>
      </w:r>
      <w:r w:rsidRPr="00C408DA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408DA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Annotated 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HCD MS2 spectrum of N-glycopeptide 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35</w:t>
      </w:r>
      <w:r w:rsidR="00A413AD" w:rsidRPr="00C408DA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VSTVQ</w:t>
      </w:r>
      <w:r w:rsidR="00A413AD" w:rsidRPr="00C408DA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TH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43</w:t>
      </w:r>
      <w:r w:rsidR="00C408D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C408DA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Man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N2</w:t>
      </w:r>
      <w:r w:rsidR="00A413AD" w:rsidRPr="00C408DA">
        <w:rPr>
          <w:rFonts w:ascii="Arial" w:hAnsi="Arial" w:cs="Arial"/>
          <w:i w:val="0"/>
          <w:color w:val="000000" w:themeColor="text1"/>
          <w:sz w:val="22"/>
          <w:szCs w:val="22"/>
        </w:rPr>
        <w:t>35</w:t>
      </w:r>
      <w:r w:rsidR="00C408DA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408D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bookmarkEnd w:id="3"/>
    <w:p w14:paraId="5F038A0E" w14:textId="0518AA6B" w:rsidR="00A413AD" w:rsidRDefault="00A413AD" w:rsidP="00A413AD">
      <w:pPr>
        <w:pStyle w:val="Caption"/>
        <w:jc w:val="both"/>
        <w:rPr>
          <w:noProof/>
        </w:rPr>
      </w:pPr>
      <w:r w:rsidRPr="005B575B"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6D267CD8" wp14:editId="44D7FBE6">
            <wp:simplePos x="0" y="0"/>
            <wp:positionH relativeFrom="column">
              <wp:posOffset>5248275</wp:posOffset>
            </wp:positionH>
            <wp:positionV relativeFrom="paragraph">
              <wp:posOffset>683260</wp:posOffset>
            </wp:positionV>
            <wp:extent cx="457200" cy="274320"/>
            <wp:effectExtent l="0" t="3810" r="0" b="0"/>
            <wp:wrapNone/>
            <wp:docPr id="1116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464709F3" wp14:editId="02506E9D">
            <wp:extent cx="5943600" cy="2971800"/>
            <wp:effectExtent l="0" t="0" r="0" b="0"/>
            <wp:docPr id="1121" name="Picture 1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415FA" w14:textId="10F3C9CF" w:rsidR="00A413AD" w:rsidRDefault="00A413AD" w:rsidP="00A413AD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BC7E67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N</w:t>
      </w:r>
      <w:r w:rsidRPr="00BC7E6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BC7E6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Pr="00BC7E67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47</w:t>
      </w:r>
      <w:r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PVVSTQLLL</w:t>
      </w:r>
      <w:r w:rsidRPr="00BC7E67">
        <w:rPr>
          <w:rFonts w:ascii="Arial" w:hAnsi="Arial" w:cs="Arial"/>
          <w:i w:val="0"/>
          <w:color w:val="FF0000"/>
          <w:sz w:val="22"/>
          <w:szCs w:val="22"/>
        </w:rPr>
        <w:t>N</w:t>
      </w:r>
      <w:r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GSLAE</w:t>
      </w:r>
      <w:r w:rsidRPr="00BC7E67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61</w:t>
      </w:r>
      <w:r w:rsidR="00BC7E6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BC7E6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ith the mo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256</w:t>
      </w:r>
      <w:r w:rsidR="00BC7E67" w:rsidRPr="00FB253A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BC7E6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with subsequent </w:t>
      </w:r>
      <w:proofErr w:type="spellStart"/>
      <w:r w:rsidR="00BC7E67">
        <w:rPr>
          <w:rFonts w:ascii="Arial" w:hAnsi="Arial" w:cs="Arial"/>
          <w:i w:val="0"/>
          <w:color w:val="000000" w:themeColor="text1"/>
          <w:sz w:val="22"/>
          <w:szCs w:val="22"/>
        </w:rPr>
        <w:t>GluC</w:t>
      </w:r>
      <w:proofErr w:type="spellEnd"/>
      <w:r w:rsidR="00BC7E6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231303A3" w14:textId="2B7F4A93" w:rsidR="00691E89" w:rsidRDefault="00691E89" w:rsidP="00691E89"/>
    <w:p w14:paraId="4D5CB262" w14:textId="77777777" w:rsidR="00691E89" w:rsidRPr="00691E89" w:rsidRDefault="00691E89" w:rsidP="00691E89"/>
    <w:p w14:paraId="65791E11" w14:textId="4E411BE5" w:rsidR="00A413AD" w:rsidRDefault="00691E89" w:rsidP="00A413AD">
      <w:pPr>
        <w:rPr>
          <w:noProof/>
        </w:rPr>
      </w:pPr>
      <w:r w:rsidRPr="005B575B">
        <w:rPr>
          <w:noProof/>
        </w:rPr>
        <w:drawing>
          <wp:anchor distT="0" distB="0" distL="114300" distR="114300" simplePos="0" relativeHeight="251684864" behindDoc="0" locked="0" layoutInCell="1" allowOverlap="1" wp14:anchorId="406D5625" wp14:editId="17293407">
            <wp:simplePos x="0" y="0"/>
            <wp:positionH relativeFrom="column">
              <wp:posOffset>5330190</wp:posOffset>
            </wp:positionH>
            <wp:positionV relativeFrom="paragraph">
              <wp:posOffset>671195</wp:posOffset>
            </wp:positionV>
            <wp:extent cx="457200" cy="274320"/>
            <wp:effectExtent l="0" t="3810" r="0" b="0"/>
            <wp:wrapNone/>
            <wp:docPr id="1119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413AD">
        <w:rPr>
          <w:noProof/>
        </w:rPr>
        <w:drawing>
          <wp:inline distT="0" distB="0" distL="0" distR="0" wp14:anchorId="2A9DBC35" wp14:editId="099C03FE">
            <wp:extent cx="5943600" cy="2971800"/>
            <wp:effectExtent l="0" t="0" r="0" b="0"/>
            <wp:docPr id="1122" name="Picture 1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35527" w14:textId="4890F65B" w:rsidR="00A413AD" w:rsidRDefault="00A413AD" w:rsidP="00A413AD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BC7E6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O</w:t>
      </w:r>
      <w:r w:rsidRPr="00BC7E6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="00691E89" w:rsidRPr="00691E89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62</w:t>
      </w:r>
      <w:r w:rsidR="00691E89" w:rsidRPr="00691E89">
        <w:rPr>
          <w:rFonts w:ascii="Arial" w:hAnsi="Arial" w:cs="Arial"/>
          <w:i w:val="0"/>
          <w:color w:val="000000" w:themeColor="text1"/>
          <w:sz w:val="22"/>
          <w:szCs w:val="22"/>
        </w:rPr>
        <w:t>G</w:t>
      </w:r>
      <w:r w:rsidR="00691E89" w:rsidRPr="00691E89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691E89" w:rsidRPr="00691E89">
        <w:rPr>
          <w:rFonts w:ascii="Arial" w:hAnsi="Arial" w:cs="Arial"/>
          <w:i w:val="0"/>
          <w:color w:val="000000" w:themeColor="text1"/>
          <w:sz w:val="22"/>
          <w:szCs w:val="22"/>
        </w:rPr>
        <w:t>ITIR</w:t>
      </w:r>
      <w:r w:rsidR="00691E89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67</w:t>
      </w:r>
      <w:bookmarkStart w:id="4" w:name="_Hlk90233277"/>
      <w:r w:rsidR="00BC7E6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bookmarkEnd w:id="4"/>
      <w:r w:rsidR="00691E89" w:rsidRPr="00691E8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263</w:t>
      </w:r>
      <w:r w:rsidR="00BC7E6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BC7E6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</w:t>
      </w:r>
      <w:r w:rsidR="0033702B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derived from the tryptic with subsequent </w:t>
      </w:r>
      <w:proofErr w:type="spellStart"/>
      <w:r w:rsidR="0033702B">
        <w:rPr>
          <w:rFonts w:ascii="Arial" w:hAnsi="Arial" w:cs="Arial"/>
          <w:i w:val="0"/>
          <w:color w:val="000000" w:themeColor="text1"/>
          <w:sz w:val="22"/>
          <w:szCs w:val="22"/>
        </w:rPr>
        <w:t>GluC</w:t>
      </w:r>
      <w:proofErr w:type="spellEnd"/>
      <w:r w:rsidR="0033702B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 w:rsidR="00691E8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This </w:t>
      </w:r>
      <w:proofErr w:type="spellStart"/>
      <w:r w:rsidR="00691E89">
        <w:rPr>
          <w:rFonts w:ascii="Arial" w:hAnsi="Arial" w:cs="Arial"/>
          <w:i w:val="0"/>
          <w:color w:val="000000" w:themeColor="text1"/>
          <w:sz w:val="22"/>
          <w:szCs w:val="22"/>
        </w:rPr>
        <w:t>glycosite</w:t>
      </w:r>
      <w:proofErr w:type="spellEnd"/>
      <w:r w:rsidR="00691E8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is part of the high mannose patch.</w:t>
      </w:r>
    </w:p>
    <w:p w14:paraId="7C419CFA" w14:textId="4DEE690E" w:rsidR="00A413AD" w:rsidRDefault="00A413AD" w:rsidP="00A413AD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14C456B3" w14:textId="0FC5E43F" w:rsidR="00691E89" w:rsidRDefault="00383E66" w:rsidP="00691E89">
      <w:pPr>
        <w:pStyle w:val="Caption"/>
        <w:jc w:val="both"/>
        <w:rPr>
          <w:noProof/>
        </w:rPr>
      </w:pPr>
      <w:r w:rsidRPr="005B575B">
        <w:rPr>
          <w:noProof/>
        </w:rPr>
        <w:lastRenderedPageBreak/>
        <w:drawing>
          <wp:anchor distT="0" distB="0" distL="114300" distR="114300" simplePos="0" relativeHeight="251686912" behindDoc="0" locked="0" layoutInCell="1" allowOverlap="1" wp14:anchorId="68E40FFC" wp14:editId="5DB7DEB5">
            <wp:simplePos x="0" y="0"/>
            <wp:positionH relativeFrom="column">
              <wp:posOffset>5156835</wp:posOffset>
            </wp:positionH>
            <wp:positionV relativeFrom="paragraph">
              <wp:posOffset>683260</wp:posOffset>
            </wp:positionV>
            <wp:extent cx="457200" cy="274320"/>
            <wp:effectExtent l="0" t="3810" r="0" b="0"/>
            <wp:wrapNone/>
            <wp:docPr id="1123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5D216E23" wp14:editId="44CB9DC2">
            <wp:extent cx="5943600" cy="2971800"/>
            <wp:effectExtent l="0" t="0" r="0" b="0"/>
            <wp:docPr id="1131" name="Picture 1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EDB48" w14:textId="70B8A7CE" w:rsidR="00691E89" w:rsidRDefault="00691E89" w:rsidP="00691E89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33702B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P</w:t>
      </w:r>
      <w:r w:rsidRPr="0033702B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33702B">
        <w:rPr>
          <w:rFonts w:ascii="Arial" w:hAnsi="Arial" w:cs="Arial"/>
          <w:i w:val="0"/>
          <w:color w:val="000000" w:themeColor="text1"/>
          <w:sz w:val="22"/>
          <w:szCs w:val="22"/>
        </w:rPr>
        <w:t>Annotated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CD MS2 spectrum of N-glycopeptide 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68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</w:rPr>
        <w:t>SE</w:t>
      </w:r>
      <w:r w:rsidR="00383E66" w:rsidRPr="00383E66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</w:rPr>
        <w:t>ITNNVK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76</w:t>
      </w:r>
      <w:r w:rsidR="0033702B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2</w:t>
      </w:r>
      <w:r w:rsidR="00A73254">
        <w:rPr>
          <w:rFonts w:ascii="Arial" w:hAnsi="Arial" w:cs="Arial"/>
          <w:i w:val="0"/>
          <w:color w:val="000000" w:themeColor="text1"/>
          <w:sz w:val="22"/>
          <w:szCs w:val="22"/>
        </w:rPr>
        <w:t>70</w:t>
      </w:r>
      <w:r w:rsidR="0033702B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33702B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456F3338" w14:textId="7199D940" w:rsidR="00691E89" w:rsidRDefault="00691E89" w:rsidP="00691E89"/>
    <w:p w14:paraId="36305513" w14:textId="77777777" w:rsidR="002F61FC" w:rsidRDefault="002F61FC" w:rsidP="00691E89"/>
    <w:p w14:paraId="44DE17C3" w14:textId="0E2960B8" w:rsidR="00691E89" w:rsidRDefault="00BA7F07" w:rsidP="00691E89">
      <w:r w:rsidRPr="00BA7F07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91008" behindDoc="0" locked="0" layoutInCell="1" allowOverlap="1" wp14:anchorId="1DB56D68" wp14:editId="1F03ADC8">
            <wp:simplePos x="0" y="0"/>
            <wp:positionH relativeFrom="column">
              <wp:posOffset>5381307</wp:posOffset>
            </wp:positionH>
            <wp:positionV relativeFrom="paragraph">
              <wp:posOffset>679133</wp:posOffset>
            </wp:positionV>
            <wp:extent cx="460538" cy="274320"/>
            <wp:effectExtent l="0" t="2222" r="0" b="0"/>
            <wp:wrapNone/>
            <wp:docPr id="196" name="Picture 195">
              <a:extLst xmlns:a="http://schemas.openxmlformats.org/drawingml/2006/main">
                <a:ext uri="{FF2B5EF4-FFF2-40B4-BE49-F238E27FC236}">
                  <a16:creationId xmlns:a16="http://schemas.microsoft.com/office/drawing/2014/main" id="{CFE0729D-51B6-1C4A-8C83-66C7325E04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 195">
                      <a:extLst>
                        <a:ext uri="{FF2B5EF4-FFF2-40B4-BE49-F238E27FC236}">
                          <a16:creationId xmlns:a16="http://schemas.microsoft.com/office/drawing/2014/main" id="{CFE0729D-51B6-1C4A-8C83-66C7325E04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0538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F0486E9" wp14:editId="28CCFDDB">
            <wp:extent cx="5943600" cy="2971800"/>
            <wp:effectExtent l="0" t="0" r="0" b="0"/>
            <wp:docPr id="1132" name="Picture 1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08659" w14:textId="652B85DC" w:rsidR="00A413AD" w:rsidRDefault="00691E89" w:rsidP="00A413AD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 w:rsidRPr="0033702B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Q</w:t>
      </w:r>
      <w:r w:rsidRPr="0033702B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33702B">
        <w:rPr>
          <w:rFonts w:ascii="Arial" w:hAnsi="Arial" w:cs="Arial"/>
          <w:i w:val="0"/>
          <w:color w:val="000000" w:themeColor="text1"/>
          <w:sz w:val="22"/>
          <w:szCs w:val="22"/>
        </w:rPr>
        <w:t>Annotated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CD MS2 spectrum of N-glycopeptide</w:t>
      </w:r>
      <w:r w:rsidRPr="00BA7F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84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</w:rPr>
        <w:t>EAVEIE</w:t>
      </w:r>
      <w:r w:rsidR="00383E66" w:rsidRPr="00BA7F07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</w:rPr>
        <w:t>TRPN</w:t>
      </w:r>
      <w:r w:rsidR="00383E66" w:rsidRPr="00BA7F07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</w:rPr>
        <w:t>NTR</w:t>
      </w:r>
      <w:r w:rsidR="00383E66" w:rsidRPr="00383E66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298</w:t>
      </w:r>
      <w:r w:rsidR="00AA6C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691E8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BA7F0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AA6C07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BA7F0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="00BA7F0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="00BA7F0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BA7F07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383E66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383E66"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2</w:t>
      </w:r>
      <w:r w:rsidR="00A73254">
        <w:rPr>
          <w:rFonts w:ascii="Arial" w:hAnsi="Arial" w:cs="Arial"/>
          <w:i w:val="0"/>
          <w:color w:val="000000" w:themeColor="text1"/>
          <w:sz w:val="22"/>
          <w:szCs w:val="22"/>
        </w:rPr>
        <w:t>95</w:t>
      </w:r>
      <w:r w:rsidR="00AA6C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AA6C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 w:rsidR="00A413AD"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74F12C2D" w14:textId="15979778" w:rsidR="00383E66" w:rsidRDefault="004B3525" w:rsidP="00383E66">
      <w:pPr>
        <w:pStyle w:val="Caption"/>
        <w:jc w:val="both"/>
        <w:rPr>
          <w:noProof/>
        </w:rPr>
      </w:pPr>
      <w:r w:rsidRPr="00BA7F07">
        <w:rPr>
          <w:rFonts w:ascii="Arial" w:hAnsi="Arial" w:cs="Arial"/>
          <w:i w:val="0"/>
          <w:noProof/>
          <w:color w:val="000000" w:themeColor="text1"/>
          <w:sz w:val="22"/>
          <w:szCs w:val="22"/>
        </w:rPr>
        <w:lastRenderedPageBreak/>
        <w:drawing>
          <wp:anchor distT="0" distB="0" distL="114300" distR="114300" simplePos="0" relativeHeight="251693056" behindDoc="0" locked="0" layoutInCell="1" allowOverlap="1" wp14:anchorId="7FD5DA13" wp14:editId="3DC0DC1B">
            <wp:simplePos x="0" y="0"/>
            <wp:positionH relativeFrom="column">
              <wp:posOffset>5198427</wp:posOffset>
            </wp:positionH>
            <wp:positionV relativeFrom="paragraph">
              <wp:posOffset>678498</wp:posOffset>
            </wp:positionV>
            <wp:extent cx="460538" cy="274320"/>
            <wp:effectExtent l="0" t="2222" r="0" b="0"/>
            <wp:wrapNone/>
            <wp:docPr id="1134" name="Picture 195">
              <a:extLst xmlns:a="http://schemas.openxmlformats.org/drawingml/2006/main">
                <a:ext uri="{FF2B5EF4-FFF2-40B4-BE49-F238E27FC236}">
                  <a16:creationId xmlns:a16="http://schemas.microsoft.com/office/drawing/2014/main" id="{CFE0729D-51B6-1C4A-8C83-66C7325E04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Picture 195">
                      <a:extLst>
                        <a:ext uri="{FF2B5EF4-FFF2-40B4-BE49-F238E27FC236}">
                          <a16:creationId xmlns:a16="http://schemas.microsoft.com/office/drawing/2014/main" id="{CFE0729D-51B6-1C4A-8C83-66C7325E04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60538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052B2">
        <w:rPr>
          <w:noProof/>
        </w:rPr>
        <w:drawing>
          <wp:inline distT="0" distB="0" distL="0" distR="0" wp14:anchorId="26F42925" wp14:editId="66ED2CFB">
            <wp:extent cx="5943600" cy="2971800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52B2">
        <w:rPr>
          <w:noProof/>
        </w:rPr>
        <w:t xml:space="preserve"> </w:t>
      </w:r>
      <w:r w:rsidRPr="005B575B">
        <w:t xml:space="preserve"> </w:t>
      </w:r>
    </w:p>
    <w:p w14:paraId="6338BBAC" w14:textId="13F88B75" w:rsidR="00383E66" w:rsidRDefault="00383E66" w:rsidP="00383E66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6E5B68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R</w:t>
      </w:r>
      <w:r w:rsidRPr="006E5B68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6E5B68">
        <w:rPr>
          <w:rFonts w:ascii="Arial" w:hAnsi="Arial" w:cs="Arial"/>
          <w:i w:val="0"/>
          <w:color w:val="000000" w:themeColor="text1"/>
          <w:sz w:val="22"/>
          <w:szCs w:val="22"/>
        </w:rPr>
        <w:t>Annotated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CD MS2 spectrum of N-glycopeptide 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20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QAH</w:t>
      </w:r>
      <w:r w:rsidR="004B3525" w:rsidRPr="004B3525">
        <w:rPr>
          <w:rFonts w:ascii="Arial" w:hAnsi="Arial" w:cs="Arial"/>
          <w:i w:val="0"/>
          <w:color w:val="FF0000"/>
          <w:sz w:val="22"/>
          <w:szCs w:val="22"/>
        </w:rPr>
        <w:t>CN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ISSDK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29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4B352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6E5B68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GlcNAc</w:t>
      </w:r>
      <w:r w:rsidR="004B3525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="004B3525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4B3525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4B3525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4B3525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324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1284A31C" w14:textId="797DC589" w:rsidR="00383E66" w:rsidRDefault="00383E66" w:rsidP="00383E66"/>
    <w:p w14:paraId="6910208A" w14:textId="77777777" w:rsidR="002F61FC" w:rsidRDefault="002F61FC" w:rsidP="00383E66"/>
    <w:p w14:paraId="04438F2E" w14:textId="280CE136" w:rsidR="00383E66" w:rsidRDefault="00637D43" w:rsidP="00383E66">
      <w:r w:rsidRPr="005B575B">
        <w:rPr>
          <w:noProof/>
        </w:rPr>
        <w:drawing>
          <wp:anchor distT="0" distB="0" distL="114300" distR="114300" simplePos="0" relativeHeight="251689984" behindDoc="0" locked="0" layoutInCell="1" allowOverlap="1" wp14:anchorId="0DDFEE03" wp14:editId="417C37D2">
            <wp:simplePos x="0" y="0"/>
            <wp:positionH relativeFrom="column">
              <wp:posOffset>5520690</wp:posOffset>
            </wp:positionH>
            <wp:positionV relativeFrom="paragraph">
              <wp:posOffset>684943</wp:posOffset>
            </wp:positionV>
            <wp:extent cx="457200" cy="274320"/>
            <wp:effectExtent l="0" t="3810" r="0" b="0"/>
            <wp:wrapNone/>
            <wp:docPr id="1129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F0C61">
        <w:rPr>
          <w:noProof/>
        </w:rPr>
        <w:drawing>
          <wp:inline distT="0" distB="0" distL="0" distR="0" wp14:anchorId="3F39E060" wp14:editId="323A739F">
            <wp:extent cx="5943600" cy="2971800"/>
            <wp:effectExtent l="0" t="0" r="0" b="0"/>
            <wp:docPr id="1135" name="Picture 1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895C1" w14:textId="542F9B4B" w:rsidR="00383E66" w:rsidRDefault="00383E66" w:rsidP="00383E66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610313"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>S</w:t>
      </w: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Annotated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CD MS2 spectrum of N-glycopeptide </w:t>
      </w:r>
      <w:r w:rsidR="002F0C61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30</w:t>
      </w:r>
      <w:r w:rsidR="002F0C61" w:rsidRPr="002F0C61">
        <w:rPr>
          <w:rFonts w:ascii="Arial" w:hAnsi="Arial" w:cs="Arial"/>
          <w:i w:val="0"/>
          <w:color w:val="000000" w:themeColor="text1"/>
          <w:sz w:val="22"/>
          <w:szCs w:val="22"/>
        </w:rPr>
        <w:t>W</w:t>
      </w:r>
      <w:r w:rsidRPr="00691E89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2F0C61">
        <w:rPr>
          <w:rFonts w:ascii="Arial" w:hAnsi="Arial" w:cs="Arial"/>
          <w:i w:val="0"/>
          <w:color w:val="000000" w:themeColor="text1"/>
          <w:sz w:val="22"/>
          <w:szCs w:val="22"/>
        </w:rPr>
        <w:t>K</w:t>
      </w:r>
      <w:r w:rsidR="00637D4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32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691E8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331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This </w:t>
      </w:r>
      <w:proofErr w:type="spellStart"/>
      <w:r>
        <w:rPr>
          <w:rFonts w:ascii="Arial" w:hAnsi="Arial" w:cs="Arial"/>
          <w:i w:val="0"/>
          <w:color w:val="000000" w:themeColor="text1"/>
          <w:sz w:val="22"/>
          <w:szCs w:val="22"/>
        </w:rPr>
        <w:t>glycosite</w:t>
      </w:r>
      <w:proofErr w:type="spellEnd"/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is part of the high mannose patch.</w:t>
      </w:r>
    </w:p>
    <w:p w14:paraId="45F5CFE0" w14:textId="77777777" w:rsidR="00383E66" w:rsidRDefault="00383E66" w:rsidP="00383E66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7B7F3890" w14:textId="34E67F41" w:rsidR="00E610C8" w:rsidRDefault="002F61FC" w:rsidP="00E610C8">
      <w:pPr>
        <w:pStyle w:val="Caption"/>
        <w:jc w:val="both"/>
        <w:rPr>
          <w:noProof/>
        </w:rPr>
      </w:pPr>
      <w:r w:rsidRPr="002F61FC">
        <w:rPr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6F629714" wp14:editId="0A4AD457">
            <wp:simplePos x="0" y="0"/>
            <wp:positionH relativeFrom="column">
              <wp:posOffset>5476875</wp:posOffset>
            </wp:positionH>
            <wp:positionV relativeFrom="paragraph">
              <wp:posOffset>745268</wp:posOffset>
            </wp:positionV>
            <wp:extent cx="580390" cy="274320"/>
            <wp:effectExtent l="635" t="0" r="0" b="0"/>
            <wp:wrapNone/>
            <wp:docPr id="198" name="Picture 197">
              <a:extLst xmlns:a="http://schemas.openxmlformats.org/drawingml/2006/main">
                <a:ext uri="{FF2B5EF4-FFF2-40B4-BE49-F238E27FC236}">
                  <a16:creationId xmlns:a16="http://schemas.microsoft.com/office/drawing/2014/main" id="{2579DF8C-0D97-E04F-B027-AD8B0AA2A8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Picture 197">
                      <a:extLst>
                        <a:ext uri="{FF2B5EF4-FFF2-40B4-BE49-F238E27FC236}">
                          <a16:creationId xmlns:a16="http://schemas.microsoft.com/office/drawing/2014/main" id="{2579DF8C-0D97-E04F-B027-AD8B0AA2A8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8039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57BF22DB" wp14:editId="041D49DC">
            <wp:extent cx="5943600" cy="2971800"/>
            <wp:effectExtent l="0" t="0" r="0" b="0"/>
            <wp:docPr id="1140" name="Picture 1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10C8" w:rsidRPr="005B575B">
        <w:t xml:space="preserve"> </w:t>
      </w:r>
    </w:p>
    <w:p w14:paraId="5AA9F8CD" w14:textId="7062A080" w:rsidR="00E610C8" w:rsidRDefault="00E610C8" w:rsidP="00E610C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T</w:t>
      </w: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43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</w:rPr>
        <w:t>EHFP</w:t>
      </w:r>
      <w:r w:rsidR="002F61FC" w:rsidRPr="002F61FC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</w:rPr>
        <w:t>K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48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proofErr w:type="spellStart"/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GlcNAc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347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45BAC07E" w14:textId="2609F697" w:rsidR="00E610C8" w:rsidRDefault="00E610C8" w:rsidP="00E610C8"/>
    <w:p w14:paraId="6745BD58" w14:textId="77777777" w:rsidR="002F61FC" w:rsidRDefault="002F61FC" w:rsidP="00E610C8"/>
    <w:p w14:paraId="28776A75" w14:textId="229FA082" w:rsidR="00E610C8" w:rsidRDefault="002F61FC" w:rsidP="00E610C8">
      <w:r w:rsidRPr="005B575B">
        <w:rPr>
          <w:noProof/>
        </w:rPr>
        <w:drawing>
          <wp:anchor distT="0" distB="0" distL="114300" distR="114300" simplePos="0" relativeHeight="251695104" behindDoc="0" locked="0" layoutInCell="1" allowOverlap="1" wp14:anchorId="5D353119" wp14:editId="027723D4">
            <wp:simplePos x="0" y="0"/>
            <wp:positionH relativeFrom="column">
              <wp:posOffset>5520690</wp:posOffset>
            </wp:positionH>
            <wp:positionV relativeFrom="paragraph">
              <wp:posOffset>671195</wp:posOffset>
            </wp:positionV>
            <wp:extent cx="457200" cy="274320"/>
            <wp:effectExtent l="0" t="3810" r="0" b="0"/>
            <wp:wrapNone/>
            <wp:docPr id="1138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EC999A5" wp14:editId="33616816">
            <wp:extent cx="5943600" cy="2971800"/>
            <wp:effectExtent l="0" t="0" r="0" b="0"/>
            <wp:docPr id="1141" name="Picture 1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BC554" w14:textId="67238432" w:rsidR="00E610C8" w:rsidRDefault="00E610C8" w:rsidP="00E610C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U</w:t>
      </w: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Annotated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CD MS2 spectrum of N-glycopeptide 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81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</w:rPr>
        <w:t>LF</w:t>
      </w:r>
      <w:r w:rsidR="002F61FC" w:rsidRPr="002F61FC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</w:rPr>
        <w:t>R</w:t>
      </w:r>
      <w:r w:rsidR="002F61FC" w:rsidRPr="002F61FC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84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bookmarkStart w:id="5" w:name="_Hlk90229515"/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bookmarkEnd w:id="5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at glycan site 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383</w:t>
      </w:r>
      <w:r w:rsidR="00582307" w:rsidRPr="00BC7E6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</w:t>
      </w:r>
    </w:p>
    <w:p w14:paraId="0D8E8C1D" w14:textId="6A5926FA" w:rsidR="00E610C8" w:rsidRDefault="00E610C8">
      <w:r>
        <w:br w:type="page"/>
      </w:r>
    </w:p>
    <w:p w14:paraId="70AE255B" w14:textId="543F9B1D" w:rsidR="002F61FC" w:rsidRPr="00582307" w:rsidRDefault="002F61FC" w:rsidP="002F61FC">
      <w:pPr>
        <w:pStyle w:val="Caption"/>
        <w:jc w:val="both"/>
        <w:rPr>
          <w:noProof/>
        </w:rPr>
      </w:pPr>
      <w:r w:rsidRPr="00582307">
        <w:rPr>
          <w:noProof/>
        </w:rPr>
        <w:lastRenderedPageBreak/>
        <w:drawing>
          <wp:inline distT="0" distB="0" distL="0" distR="0" wp14:anchorId="203B6F17" wp14:editId="056BD588">
            <wp:extent cx="5943600" cy="2971800"/>
            <wp:effectExtent l="0" t="0" r="0" b="0"/>
            <wp:docPr id="1145" name="Picture 1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59AD2" w14:textId="19186B67" w:rsidR="002F61FC" w:rsidRDefault="002F61FC" w:rsidP="00582307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V</w:t>
      </w: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Annotated HCD MS2 spectrum of N-glycopeptide 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85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TH</w:t>
      </w:r>
      <w:r w:rsidR="006D53CC" w:rsidRPr="00582307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GTDD</w:t>
      </w:r>
      <w:r w:rsidR="006D53CC" w:rsidRPr="00582307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ETSR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97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hich was only found in conjunction of both N-glycosylation motifs in all three enzymatic digests. Therefore, no confident </w:t>
      </w:r>
      <w:proofErr w:type="spellStart"/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ssignment 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for </w:t>
      </w:r>
      <w:proofErr w:type="spellStart"/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glycosites</w:t>
      </w:r>
      <w:proofErr w:type="spellEnd"/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N387 and N392 </w:t>
      </w:r>
      <w:r w:rsidR="006D53CC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was possible.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owever, the MS data indicated glycosylation on both sites.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 glycan modelling, the </w:t>
      </w:r>
      <w:proofErr w:type="spellStart"/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Man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as 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>assigned to both.</w:t>
      </w:r>
    </w:p>
    <w:p w14:paraId="64F30995" w14:textId="3F472105" w:rsidR="00582307" w:rsidRDefault="00582307" w:rsidP="00582307"/>
    <w:p w14:paraId="26CA8712" w14:textId="77777777" w:rsidR="00582307" w:rsidRPr="00582307" w:rsidRDefault="00582307" w:rsidP="00582307"/>
    <w:p w14:paraId="07014F12" w14:textId="3BCEE12E" w:rsidR="002F61FC" w:rsidRDefault="00507669" w:rsidP="00507669">
      <w:pPr>
        <w:pStyle w:val="Caption"/>
        <w:tabs>
          <w:tab w:val="left" w:pos="1620"/>
        </w:tabs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highlight w:val="yellow"/>
        </w:rPr>
      </w:pPr>
      <w:r w:rsidRPr="002F61FC">
        <w:rPr>
          <w:noProof/>
        </w:rPr>
        <w:drawing>
          <wp:anchor distT="0" distB="0" distL="114300" distR="114300" simplePos="0" relativeHeight="251698176" behindDoc="0" locked="0" layoutInCell="1" allowOverlap="1" wp14:anchorId="13703109" wp14:editId="2B3FCA11">
            <wp:simplePos x="0" y="0"/>
            <wp:positionH relativeFrom="column">
              <wp:posOffset>5038725</wp:posOffset>
            </wp:positionH>
            <wp:positionV relativeFrom="paragraph">
              <wp:posOffset>742315</wp:posOffset>
            </wp:positionV>
            <wp:extent cx="580390" cy="274320"/>
            <wp:effectExtent l="635" t="0" r="0" b="0"/>
            <wp:wrapNone/>
            <wp:docPr id="1147" name="Picture 197">
              <a:extLst xmlns:a="http://schemas.openxmlformats.org/drawingml/2006/main">
                <a:ext uri="{FF2B5EF4-FFF2-40B4-BE49-F238E27FC236}">
                  <a16:creationId xmlns:a16="http://schemas.microsoft.com/office/drawing/2014/main" id="{2579DF8C-0D97-E04F-B027-AD8B0AA2A8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Picture 197">
                      <a:extLst>
                        <a:ext uri="{FF2B5EF4-FFF2-40B4-BE49-F238E27FC236}">
                          <a16:creationId xmlns:a16="http://schemas.microsoft.com/office/drawing/2014/main" id="{2579DF8C-0D97-E04F-B027-AD8B0AA2A8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8039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5EAF8530" wp14:editId="25265A17">
            <wp:extent cx="5943600" cy="2971800"/>
            <wp:effectExtent l="0" t="0" r="0" b="0"/>
            <wp:docPr id="1146" name="Picture 1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575B">
        <w:t xml:space="preserve"> </w:t>
      </w:r>
    </w:p>
    <w:p w14:paraId="584324C7" w14:textId="675D42F3" w:rsidR="002F61FC" w:rsidRDefault="002F61FC" w:rsidP="002F61FC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W</w:t>
      </w:r>
      <w:r w:rsidRPr="0058230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58230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Annotated</w:t>
      </w:r>
      <w:r w:rsidRPr="00733E2C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HCD MS2 spectrum of N-glycopeptide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4E0D13" w:rsidRPr="004E0D1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397</w:t>
      </w:r>
      <w:r w:rsidR="004E0D13" w:rsidRPr="004E0D13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4E0D13" w:rsidRPr="004E0D13">
        <w:rPr>
          <w:rFonts w:ascii="Arial" w:hAnsi="Arial" w:cs="Arial"/>
          <w:i w:val="0"/>
          <w:color w:val="000000" w:themeColor="text1"/>
          <w:sz w:val="22"/>
          <w:szCs w:val="22"/>
        </w:rPr>
        <w:t>ITTIP</w:t>
      </w:r>
      <w:r w:rsidR="004E0D13" w:rsidRPr="004E0D13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4E0D13" w:rsidRPr="004E0D13">
        <w:rPr>
          <w:rFonts w:ascii="Arial" w:hAnsi="Arial" w:cs="Arial"/>
          <w:i w:val="0"/>
          <w:color w:val="000000" w:themeColor="text1"/>
          <w:sz w:val="22"/>
          <w:szCs w:val="22"/>
        </w:rPr>
        <w:t>R</w:t>
      </w:r>
      <w:r w:rsidR="004E0D13" w:rsidRPr="004E0D1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04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4E0D13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400858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400858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400858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="00400858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="00400858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="00400858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="00400858"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="00400858"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</w:t>
      </w:r>
      <w:bookmarkStart w:id="6" w:name="_Hlk90229326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glycan site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3</w:t>
      </w:r>
      <w:r w:rsidR="004E0D13">
        <w:rPr>
          <w:rFonts w:ascii="Arial" w:hAnsi="Arial" w:cs="Arial"/>
          <w:i w:val="0"/>
          <w:color w:val="000000" w:themeColor="text1"/>
          <w:sz w:val="22"/>
          <w:szCs w:val="22"/>
        </w:rPr>
        <w:t>97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of gp120 Z1800M</w:t>
      </w:r>
      <w:bookmarkEnd w:id="6"/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5DA5AA26" w14:textId="3648F833" w:rsidR="00400858" w:rsidRPr="00C548B7" w:rsidRDefault="00113FD6" w:rsidP="00400858">
      <w:pPr>
        <w:pStyle w:val="Caption"/>
        <w:jc w:val="both"/>
        <w:rPr>
          <w:noProof/>
        </w:rPr>
      </w:pPr>
      <w:r w:rsidRPr="00C548B7">
        <w:rPr>
          <w:noProof/>
        </w:rPr>
        <w:lastRenderedPageBreak/>
        <w:drawing>
          <wp:anchor distT="0" distB="0" distL="114300" distR="114300" simplePos="0" relativeHeight="251702272" behindDoc="0" locked="0" layoutInCell="1" allowOverlap="1" wp14:anchorId="0BC30F70" wp14:editId="467A0BAC">
            <wp:simplePos x="0" y="0"/>
            <wp:positionH relativeFrom="column">
              <wp:posOffset>5321300</wp:posOffset>
            </wp:positionH>
            <wp:positionV relativeFrom="paragraph">
              <wp:posOffset>701675</wp:posOffset>
            </wp:positionV>
            <wp:extent cx="457200" cy="274320"/>
            <wp:effectExtent l="0" t="3810" r="0" b="0"/>
            <wp:wrapNone/>
            <wp:docPr id="1151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548B7">
        <w:rPr>
          <w:noProof/>
        </w:rPr>
        <w:drawing>
          <wp:inline distT="0" distB="0" distL="0" distR="0" wp14:anchorId="39D7F175" wp14:editId="50E7DD02">
            <wp:extent cx="5943600" cy="2971800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7D5A15" w14:textId="77F076D4" w:rsidR="00400858" w:rsidRDefault="00400858" w:rsidP="0040085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C548B7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X</w:t>
      </w:r>
      <w:r w:rsidRPr="00C548B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548B7">
        <w:rPr>
          <w:rFonts w:ascii="Arial" w:hAnsi="Arial" w:cs="Arial"/>
          <w:i w:val="0"/>
          <w:color w:val="000000" w:themeColor="text1"/>
          <w:sz w:val="22"/>
          <w:szCs w:val="22"/>
        </w:rPr>
        <w:t>Annotated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HCD MS2 spectrum of N-glycopeptide 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18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AMYAPPIEG</w:t>
      </w:r>
      <w:r w:rsidR="00AD6BA0" w:rsidRPr="00AD6BA0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IT</w:t>
      </w:r>
      <w:r w:rsidR="00AD6BA0" w:rsidRPr="00AD6BA0">
        <w:rPr>
          <w:rFonts w:ascii="Arial" w:hAnsi="Arial" w:cs="Arial"/>
          <w:i w:val="0"/>
          <w:color w:val="FF0000"/>
          <w:sz w:val="22"/>
          <w:szCs w:val="22"/>
        </w:rPr>
        <w:t>C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K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31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N</w:t>
      </w:r>
      <w:r w:rsidR="00AD6BA0">
        <w:rPr>
          <w:rFonts w:ascii="Arial" w:hAnsi="Arial" w:cs="Arial"/>
          <w:i w:val="0"/>
          <w:color w:val="000000" w:themeColor="text1"/>
          <w:sz w:val="22"/>
          <w:szCs w:val="22"/>
        </w:rPr>
        <w:t>427</w:t>
      </w:r>
      <w:r w:rsidR="0058230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58230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</w:t>
      </w:r>
      <w:r w:rsidR="00C548B7">
        <w:rPr>
          <w:rFonts w:ascii="Arial" w:hAnsi="Arial" w:cs="Arial"/>
          <w:i w:val="0"/>
          <w:color w:val="000000" w:themeColor="text1"/>
          <w:sz w:val="22"/>
          <w:szCs w:val="22"/>
        </w:rPr>
        <w:t>tryptic digest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gp120 Z1800M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5EF5AF25" w14:textId="7551A3CD" w:rsidR="00400858" w:rsidRDefault="00400858" w:rsidP="00400858"/>
    <w:p w14:paraId="6BDEB493" w14:textId="77777777" w:rsidR="00400858" w:rsidRDefault="00400858" w:rsidP="00400858"/>
    <w:p w14:paraId="2EC3A97C" w14:textId="52F5E865" w:rsidR="00400858" w:rsidRDefault="00113FD6" w:rsidP="00400858">
      <w:pPr>
        <w:pStyle w:val="Caption"/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highlight w:val="yellow"/>
        </w:rPr>
      </w:pPr>
      <w:r w:rsidRPr="005B575B">
        <w:rPr>
          <w:noProof/>
        </w:rPr>
        <w:drawing>
          <wp:anchor distT="0" distB="0" distL="114300" distR="114300" simplePos="0" relativeHeight="251700224" behindDoc="0" locked="0" layoutInCell="1" allowOverlap="1" wp14:anchorId="7DD7982C" wp14:editId="667D46EF">
            <wp:simplePos x="0" y="0"/>
            <wp:positionH relativeFrom="column">
              <wp:posOffset>5029200</wp:posOffset>
            </wp:positionH>
            <wp:positionV relativeFrom="paragraph">
              <wp:posOffset>709295</wp:posOffset>
            </wp:positionV>
            <wp:extent cx="457200" cy="274320"/>
            <wp:effectExtent l="0" t="3810" r="0" b="0"/>
            <wp:wrapNone/>
            <wp:docPr id="1149" name="Picture 177">
              <a:extLst xmlns:a="http://schemas.openxmlformats.org/drawingml/2006/main">
                <a:ext uri="{FF2B5EF4-FFF2-40B4-BE49-F238E27FC236}">
                  <a16:creationId xmlns:a16="http://schemas.microsoft.com/office/drawing/2014/main" id="{42FB4CBE-6487-1A4A-A877-7667FFAF53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Picture 177">
                      <a:extLst>
                        <a:ext uri="{FF2B5EF4-FFF2-40B4-BE49-F238E27FC236}">
                          <a16:creationId xmlns:a16="http://schemas.microsoft.com/office/drawing/2014/main" id="{42FB4CBE-6487-1A4A-A877-7667FFAF53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720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6BA0">
        <w:rPr>
          <w:noProof/>
        </w:rPr>
        <w:drawing>
          <wp:inline distT="0" distB="0" distL="0" distR="0" wp14:anchorId="7FCB3916" wp14:editId="259F5645">
            <wp:extent cx="5943600" cy="297180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734BF" w14:textId="62823D2E" w:rsidR="00113FD6" w:rsidRDefault="00400858" w:rsidP="00400858">
      <w:pPr>
        <w:pStyle w:val="Caption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C548B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Y</w:t>
      </w:r>
      <w:r w:rsidRPr="00C548B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548B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Annotated</w:t>
      </w:r>
      <w:r w:rsidRPr="00733E2C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HCD MS2 spectrum of N-glycopeptide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32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S</w:t>
      </w:r>
      <w:r w:rsidR="00AD6BA0" w:rsidRPr="00AD6BA0">
        <w:rPr>
          <w:rFonts w:ascii="Arial" w:hAnsi="Arial" w:cs="Arial"/>
          <w:i w:val="0"/>
          <w:color w:val="FF0000"/>
          <w:sz w:val="22"/>
          <w:szCs w:val="22"/>
        </w:rPr>
        <w:t>N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ITGIILTR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41</w:t>
      </w:r>
      <w:r w:rsidR="00C548B7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AD6BA0" w:rsidRPr="00AD6BA0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5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 w:rsidR="00AD6BA0">
        <w:rPr>
          <w:rFonts w:ascii="Arial" w:hAnsi="Arial" w:cs="Arial"/>
          <w:i w:val="0"/>
          <w:color w:val="000000" w:themeColor="text1"/>
          <w:sz w:val="22"/>
          <w:szCs w:val="22"/>
        </w:rPr>
        <w:t>433</w:t>
      </w:r>
      <w:r w:rsidR="00C548B7" w:rsidRPr="00C548B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548B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of gp120 Z1800M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</w:p>
    <w:p w14:paraId="2349BCA9" w14:textId="00FCD8D6" w:rsidR="00400858" w:rsidRDefault="00400858" w:rsidP="00400858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64C7A06D" w14:textId="7C8CE33C" w:rsidR="00AD6BA0" w:rsidRDefault="00113FD6" w:rsidP="00AD6BA0">
      <w:pPr>
        <w:pStyle w:val="Caption"/>
        <w:tabs>
          <w:tab w:val="left" w:pos="1620"/>
        </w:tabs>
        <w:jc w:val="both"/>
        <w:rPr>
          <w:rFonts w:ascii="Arial" w:hAnsi="Arial" w:cs="Arial"/>
          <w:b/>
          <w:i w:val="0"/>
          <w:color w:val="000000" w:themeColor="text1"/>
          <w:sz w:val="22"/>
          <w:szCs w:val="22"/>
          <w:highlight w:val="yellow"/>
        </w:rPr>
      </w:pPr>
      <w:r w:rsidRPr="002F61FC">
        <w:rPr>
          <w:noProof/>
        </w:rPr>
        <w:lastRenderedPageBreak/>
        <w:drawing>
          <wp:anchor distT="0" distB="0" distL="114300" distR="114300" simplePos="0" relativeHeight="251704320" behindDoc="0" locked="0" layoutInCell="1" allowOverlap="1" wp14:anchorId="5D6FD33E" wp14:editId="08223813">
            <wp:simplePos x="0" y="0"/>
            <wp:positionH relativeFrom="column">
              <wp:posOffset>5105400</wp:posOffset>
            </wp:positionH>
            <wp:positionV relativeFrom="paragraph">
              <wp:posOffset>902970</wp:posOffset>
            </wp:positionV>
            <wp:extent cx="580390" cy="274320"/>
            <wp:effectExtent l="635" t="0" r="0" b="0"/>
            <wp:wrapNone/>
            <wp:docPr id="129" name="Picture 197">
              <a:extLst xmlns:a="http://schemas.openxmlformats.org/drawingml/2006/main">
                <a:ext uri="{FF2B5EF4-FFF2-40B4-BE49-F238E27FC236}">
                  <a16:creationId xmlns:a16="http://schemas.microsoft.com/office/drawing/2014/main" id="{2579DF8C-0D97-E04F-B027-AD8B0AA2A8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Picture 197">
                      <a:extLst>
                        <a:ext uri="{FF2B5EF4-FFF2-40B4-BE49-F238E27FC236}">
                          <a16:creationId xmlns:a16="http://schemas.microsoft.com/office/drawing/2014/main" id="{2579DF8C-0D97-E04F-B027-AD8B0AA2A8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8039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D6BA0" w:rsidRPr="005B575B">
        <w:t xml:space="preserve"> </w:t>
      </w:r>
      <w:r w:rsidR="00AD6BA0">
        <w:rPr>
          <w:noProof/>
        </w:rPr>
        <w:drawing>
          <wp:inline distT="0" distB="0" distL="0" distR="0" wp14:anchorId="419EEA48" wp14:editId="46994D58">
            <wp:extent cx="5943600" cy="2971800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252A8" w14:textId="71B6F5E5" w:rsidR="00AD6BA0" w:rsidRDefault="00AD6BA0" w:rsidP="00AD6BA0">
      <w:pPr>
        <w:pStyle w:val="Caption"/>
        <w:jc w:val="both"/>
        <w:rPr>
          <w:rFonts w:ascii="Arial" w:hAnsi="Arial" w:cs="Arial"/>
          <w:iCs w:val="0"/>
          <w:color w:val="000000" w:themeColor="text1"/>
        </w:rPr>
      </w:pPr>
      <w:r w:rsidRPr="00C43621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Z</w:t>
      </w:r>
      <w:r w:rsidRPr="00C43621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Pr="00C43621">
        <w:rPr>
          <w:rFonts w:ascii="Arial" w:hAnsi="Arial" w:cs="Arial"/>
          <w:bCs/>
          <w:i w:val="0"/>
          <w:color w:val="000000" w:themeColor="text1"/>
          <w:sz w:val="22"/>
          <w:szCs w:val="22"/>
        </w:rPr>
        <w:t>Annotated</w:t>
      </w:r>
      <w:r w:rsidRPr="00733E2C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HCD MS2 spectrum of N-glycopeptide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42</w:t>
      </w:r>
      <w:r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DGGITEES</w:t>
      </w:r>
      <w:r w:rsidRPr="00AD6BA0">
        <w:rPr>
          <w:rFonts w:ascii="Arial" w:hAnsi="Arial" w:cs="Arial"/>
          <w:i w:val="0"/>
          <w:color w:val="FF0000"/>
          <w:sz w:val="22"/>
          <w:szCs w:val="22"/>
        </w:rPr>
        <w:t>N</w:t>
      </w:r>
      <w:r w:rsidRPr="00AD6BA0">
        <w:rPr>
          <w:rFonts w:ascii="Arial" w:hAnsi="Arial" w:cs="Arial"/>
          <w:i w:val="0"/>
          <w:color w:val="000000" w:themeColor="text1"/>
          <w:sz w:val="22"/>
          <w:szCs w:val="22"/>
        </w:rPr>
        <w:t>NTEIFR</w:t>
      </w:r>
      <w:r w:rsidRPr="00AD6BA0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456</w:t>
      </w:r>
      <w:r w:rsidR="00C43621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Pr="00AD6BA0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</w:t>
      </w:r>
      <w:proofErr w:type="spellStart"/>
      <w:r w:rsidR="00C43621"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arbamidomethylation</w:t>
      </w:r>
      <w:proofErr w:type="spellEnd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the cysteine (C) and the most abundant </w:t>
      </w:r>
      <w:proofErr w:type="spellStart"/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>glycoform</w:t>
      </w:r>
      <w:proofErr w:type="spellEnd"/>
      <w:r w:rsidRPr="00340C8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Fuc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1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Man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3</w:t>
      </w:r>
      <w:r w:rsidRPr="004B3525">
        <w:rPr>
          <w:rFonts w:ascii="Arial" w:hAnsi="Arial" w:cs="Arial"/>
          <w:i w:val="0"/>
          <w:color w:val="000000" w:themeColor="text1"/>
          <w:sz w:val="22"/>
          <w:szCs w:val="22"/>
        </w:rPr>
        <w:t>GlcNAc</w:t>
      </w:r>
      <w:r w:rsidRPr="00E610C8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</w:rPr>
        <w:t>2</w:t>
      </w:r>
      <w:r w:rsidRPr="00CB6BA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glycan site 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N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450</w:t>
      </w:r>
      <w:r w:rsidR="00C43621" w:rsidRPr="00582307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43621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erived from the tryptic digest</w:t>
      </w:r>
      <w:r w:rsidRPr="000061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of gp120 Z1800M</w:t>
      </w:r>
      <w:r w:rsidRPr="00733E2C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br w:type="page"/>
      </w:r>
    </w:p>
    <w:p w14:paraId="610D9623" w14:textId="47B2DA28" w:rsidR="002F0C61" w:rsidRPr="008C01F5" w:rsidRDefault="00F35E47" w:rsidP="00F35E47">
      <w:pPr>
        <w:jc w:val="both"/>
        <w:rPr>
          <w:rFonts w:ascii="Arial" w:hAnsi="Arial" w:cs="Arial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664EA788" wp14:editId="0EFE2A8B">
            <wp:extent cx="5943600" cy="1543050"/>
            <wp:effectExtent l="0" t="0" r="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59B0C" w14:textId="2FF00997" w:rsidR="002F0C61" w:rsidRDefault="002F0C61" w:rsidP="008C516B">
      <w:pPr>
        <w:pStyle w:val="Caption"/>
        <w:spacing w:after="0"/>
        <w:jc w:val="both"/>
        <w:rPr>
          <w:rFonts w:ascii="Arial" w:hAnsi="Arial" w:cs="Arial"/>
          <w:bCs/>
          <w:i w:val="0"/>
          <w:color w:val="000000" w:themeColor="text1"/>
          <w:sz w:val="22"/>
          <w:szCs w:val="22"/>
        </w:rPr>
      </w:pPr>
      <w:r w:rsidRPr="00296C6A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 w:rsidR="001862C9">
        <w:rPr>
          <w:rFonts w:ascii="Arial" w:hAnsi="Arial" w:cs="Arial"/>
          <w:b/>
          <w:i w:val="0"/>
          <w:color w:val="000000" w:themeColor="text1"/>
          <w:sz w:val="22"/>
          <w:szCs w:val="22"/>
        </w:rPr>
        <w:t>AA</w:t>
      </w:r>
      <w:r w:rsidRPr="003F451C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Pr="00296C6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proofErr w:type="spellStart"/>
      <w:r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Glycomic</w:t>
      </w:r>
      <w:proofErr w:type="spellEnd"/>
      <w:r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workflow </w:t>
      </w:r>
      <w:r w:rsid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applied to</w:t>
      </w:r>
      <w:r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the monomeric gp120 Z1800M. </w:t>
      </w:r>
      <w:r w:rsidR="00F35E47"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The sample preparation was performed as described by </w:t>
      </w:r>
      <w:r w:rsidR="00413AC7" w:rsidRPr="008C516B">
        <w:rPr>
          <w:rFonts w:ascii="Arial" w:hAnsi="Arial" w:cs="Arial"/>
          <w:bCs/>
          <w:i w:val="0"/>
          <w:color w:val="000000" w:themeColor="text1"/>
          <w:sz w:val="22"/>
          <w:szCs w:val="22"/>
        </w:rPr>
        <w:fldChar w:fldCharType="begin"/>
      </w:r>
      <w:r w:rsidR="00413AC7" w:rsidRPr="008C516B">
        <w:rPr>
          <w:rFonts w:ascii="Arial" w:hAnsi="Arial" w:cs="Arial"/>
          <w:bCs/>
          <w:i w:val="0"/>
          <w:color w:val="000000" w:themeColor="text1"/>
          <w:sz w:val="22"/>
          <w:szCs w:val="22"/>
        </w:rPr>
        <w:instrText xml:space="preserve"> ADDIN EN.CITE &lt;EndNote&gt;&lt;Cite&gt;&lt;Author&gt;Shajahan&lt;/Author&gt;&lt;Year&gt;2017&lt;/Year&gt;&lt;RecNum&gt;3306&lt;/RecNum&gt;&lt;DisplayText&gt;[1]&lt;/DisplayText&gt;&lt;record&gt;&lt;rec-number&gt;3306&lt;/rec-number&gt;&lt;foreign-keys&gt;&lt;key app="EN" db-id="v5xvzpv5tataeue2fr3p55a9evw905ztpvde" timestamp="1554207975"&gt;3306&lt;/key&gt;&lt;/foreign-keys&gt;&lt;ref-type name="Journal Article"&gt;17&lt;/ref-type&gt;&lt;contributors&gt;&lt;authors&gt;&lt;author&gt;Shajahan, A.&lt;/author&gt;&lt;author&gt;Heiss, C.&lt;/author&gt;&lt;author&gt;Ishihara, M.&lt;/author&gt;&lt;author&gt;Azadi, P.&lt;/author&gt;&lt;/authors&gt;&lt;/contributors&gt;&lt;auth-address&gt;Complex Carbohydrate Research Center, The University of Georgia, 315 Riverbend Road, Athens, GA, 30602, USA.&amp;#xD;Complex Carbohydrate Research Center, The University of Georgia, 315 Riverbend Road, Athens, GA, 30602, USA. azadi@ccrc.uga.edu.&lt;/auth-address&gt;&lt;titles&gt;&lt;title&gt;Glycomic and glycoproteomic analysis of glycoproteins-a tutorial&lt;/title&gt;&lt;secondary-title&gt;Anal Bioanal Chem&lt;/secondary-title&gt;&lt;/titles&gt;&lt;periodical&gt;&lt;full-title&gt;Anal Bioanal Chem&lt;/full-title&gt;&lt;/periodical&gt;&lt;pages&gt;4483-4505&lt;/pages&gt;&lt;volume&gt;409&lt;/volume&gt;&lt;number&gt;19&lt;/number&gt;&lt;edition&gt;2017/06/07&lt;/edition&gt;&lt;keywords&gt;&lt;keyword&gt;Amino Acid Sequence&lt;/keyword&gt;&lt;keyword&gt;Glycomics/*methods&lt;/keyword&gt;&lt;keyword&gt;Glycoproteins/*chemistry&lt;/keyword&gt;&lt;keyword&gt;Humans&lt;/keyword&gt;&lt;keyword&gt;Proteomics/*methods&lt;/keyword&gt;&lt;keyword&gt;Spectrometry, Mass, Matrix-Assisted Laser Desorption-Ionization&lt;/keyword&gt;&lt;keyword&gt;Glycan analysis&lt;/keyword&gt;&lt;keyword&gt;Glycomics&lt;/keyword&gt;&lt;keyword&gt;Glycopeptide&lt;/keyword&gt;&lt;keyword&gt;Glycoproteomics&lt;/keyword&gt;&lt;keyword&gt;Glycosylation site mapping&lt;/keyword&gt;&lt;keyword&gt;Mass spectrometry&lt;/keyword&gt;&lt;/keywords&gt;&lt;dates&gt;&lt;year&gt;2017&lt;/year&gt;&lt;pub-dates&gt;&lt;date&gt;Jul&lt;/date&gt;&lt;/pub-dates&gt;&lt;/dates&gt;&lt;isbn&gt;1618-2650 (Electronic)&amp;#xD;1618-2642 (Linking)&lt;/isbn&gt;&lt;accession-num&gt;28585084&lt;/accession-num&gt;&lt;urls&gt;&lt;related-urls&gt;&lt;url&gt;https://www.ncbi.nlm.nih.gov/pubmed/28585084&lt;/url&gt;&lt;/related-urls&gt;&lt;/urls&gt;&lt;custom2&gt;PMC5498624&lt;/custom2&gt;&lt;electronic-resource-num&gt;10.1007/s00216-017-0406-7&lt;/electronic-resource-num&gt;&lt;/record&gt;&lt;/Cite&gt;&lt;/EndNote&gt;</w:instrText>
      </w:r>
      <w:r w:rsidR="00413AC7" w:rsidRPr="008C516B">
        <w:rPr>
          <w:rFonts w:ascii="Arial" w:hAnsi="Arial" w:cs="Arial"/>
          <w:bCs/>
          <w:i w:val="0"/>
          <w:color w:val="000000" w:themeColor="text1"/>
          <w:sz w:val="22"/>
          <w:szCs w:val="22"/>
        </w:rPr>
        <w:fldChar w:fldCharType="separate"/>
      </w:r>
      <w:r w:rsidR="00413AC7" w:rsidRPr="008C516B">
        <w:rPr>
          <w:rFonts w:ascii="Arial" w:hAnsi="Arial" w:cs="Arial"/>
          <w:bCs/>
          <w:i w:val="0"/>
          <w:noProof/>
          <w:color w:val="000000" w:themeColor="text1"/>
          <w:sz w:val="22"/>
          <w:szCs w:val="22"/>
        </w:rPr>
        <w:t>[1]</w:t>
      </w:r>
      <w:r w:rsidR="00413AC7" w:rsidRPr="008C516B">
        <w:rPr>
          <w:rFonts w:ascii="Arial" w:hAnsi="Arial" w:cs="Arial"/>
          <w:bCs/>
          <w:i w:val="0"/>
          <w:color w:val="000000" w:themeColor="text1"/>
          <w:sz w:val="22"/>
          <w:szCs w:val="22"/>
        </w:rPr>
        <w:fldChar w:fldCharType="end"/>
      </w:r>
      <w:r w:rsidR="00413AC7">
        <w:rPr>
          <w:rFonts w:ascii="Arial" w:hAnsi="Arial" w:cs="Arial"/>
          <w:bCs/>
          <w:iCs w:val="0"/>
          <w:color w:val="000000" w:themeColor="text1"/>
          <w:sz w:val="22"/>
          <w:szCs w:val="22"/>
        </w:rPr>
        <w:t>.</w:t>
      </w:r>
      <w:r w:rsidR="00413AC7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</w:t>
      </w:r>
      <w:r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(</w:t>
      </w:r>
      <w:proofErr w:type="gramStart"/>
      <w:r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>created</w:t>
      </w:r>
      <w:proofErr w:type="gramEnd"/>
      <w:r w:rsidRPr="00F35E47">
        <w:rPr>
          <w:rFonts w:ascii="Arial" w:hAnsi="Arial" w:cs="Arial"/>
          <w:bCs/>
          <w:i w:val="0"/>
          <w:color w:val="000000" w:themeColor="text1"/>
          <w:sz w:val="22"/>
          <w:szCs w:val="22"/>
        </w:rPr>
        <w:t xml:space="preserve"> with BioRender.com)</w:t>
      </w:r>
    </w:p>
    <w:p w14:paraId="465A0F80" w14:textId="6A0C5F4A" w:rsidR="002F0C61" w:rsidRDefault="002F0C61" w:rsidP="002F0C61">
      <w:pPr>
        <w:rPr>
          <w:rFonts w:ascii="Arial" w:hAnsi="Arial" w:cs="Arial"/>
          <w:bCs/>
          <w:iCs/>
          <w:color w:val="000000" w:themeColor="text1"/>
        </w:rPr>
      </w:pPr>
    </w:p>
    <w:p w14:paraId="081169CF" w14:textId="77777777" w:rsidR="002F0C61" w:rsidRPr="00296C6A" w:rsidRDefault="002F0C61" w:rsidP="002F0C61">
      <w:pPr>
        <w:pStyle w:val="Caption"/>
        <w:jc w:val="both"/>
        <w:rPr>
          <w:rFonts w:ascii="Arial" w:hAnsi="Arial" w:cs="Arial"/>
          <w:color w:val="000000" w:themeColor="text1"/>
        </w:rPr>
      </w:pPr>
    </w:p>
    <w:p w14:paraId="1F14E88B" w14:textId="77777777" w:rsidR="002F0C61" w:rsidRPr="00296C6A" w:rsidRDefault="002F0C61" w:rsidP="002F0C61">
      <w:pPr>
        <w:jc w:val="both"/>
        <w:rPr>
          <w:rFonts w:ascii="Arial" w:hAnsi="Arial" w:cs="Arial"/>
          <w:noProof/>
          <w:color w:val="000000" w:themeColor="text1"/>
        </w:rPr>
      </w:pPr>
      <w:r>
        <w:rPr>
          <w:noProof/>
        </w:rPr>
        <w:drawing>
          <wp:inline distT="0" distB="0" distL="0" distR="0" wp14:anchorId="132206C5" wp14:editId="1B6A7F9F">
            <wp:extent cx="5943600" cy="2812415"/>
            <wp:effectExtent l="0" t="0" r="0" b="0"/>
            <wp:docPr id="3625" name="Picture 3624">
              <a:extLst xmlns:a="http://schemas.openxmlformats.org/drawingml/2006/main">
                <a:ext uri="{FF2B5EF4-FFF2-40B4-BE49-F238E27FC236}">
                  <a16:creationId xmlns:a16="http://schemas.microsoft.com/office/drawing/2014/main" id="{F9B6D5B4-1B87-42EF-8400-DE2C2AD168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5" name="Picture 3624">
                      <a:extLst>
                        <a:ext uri="{FF2B5EF4-FFF2-40B4-BE49-F238E27FC236}">
                          <a16:creationId xmlns:a16="http://schemas.microsoft.com/office/drawing/2014/main" id="{F9B6D5B4-1B87-42EF-8400-DE2C2AD168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9D4C5" w14:textId="77777777" w:rsidR="002F0C61" w:rsidRPr="00296C6A" w:rsidRDefault="002F0C61" w:rsidP="002F0C61">
      <w:pPr>
        <w:keepNext/>
        <w:jc w:val="both"/>
        <w:rPr>
          <w:rFonts w:ascii="Arial" w:hAnsi="Arial" w:cs="Arial"/>
          <w:color w:val="000000" w:themeColor="text1"/>
        </w:rPr>
      </w:pPr>
    </w:p>
    <w:p w14:paraId="6E952561" w14:textId="1D36A4BD" w:rsidR="002F0C61" w:rsidRPr="00113FD6" w:rsidRDefault="002F0C61" w:rsidP="002F0C61">
      <w:pPr>
        <w:jc w:val="both"/>
        <w:rPr>
          <w:rFonts w:ascii="Arial" w:hAnsi="Arial" w:cs="Arial"/>
          <w:i/>
          <w:color w:val="000000" w:themeColor="text1"/>
        </w:rPr>
      </w:pPr>
      <w:r w:rsidRPr="00296C6A">
        <w:rPr>
          <w:rFonts w:ascii="Arial" w:hAnsi="Arial" w:cs="Arial"/>
          <w:b/>
          <w:iCs/>
          <w:color w:val="000000" w:themeColor="text1"/>
        </w:rPr>
        <w:t xml:space="preserve">Figure </w:t>
      </w:r>
      <w:r w:rsidR="001862C9">
        <w:rPr>
          <w:rFonts w:ascii="Arial" w:hAnsi="Arial" w:cs="Arial"/>
          <w:b/>
          <w:iCs/>
          <w:color w:val="000000" w:themeColor="text1"/>
        </w:rPr>
        <w:t>AB</w:t>
      </w:r>
      <w:r>
        <w:rPr>
          <w:rFonts w:ascii="Arial" w:hAnsi="Arial" w:cs="Arial"/>
          <w:b/>
          <w:iCs/>
          <w:color w:val="000000" w:themeColor="text1"/>
        </w:rPr>
        <w:t>.</w:t>
      </w:r>
      <w:r w:rsidRPr="00296C6A">
        <w:rPr>
          <w:rFonts w:ascii="Arial" w:hAnsi="Arial" w:cs="Arial"/>
          <w:b/>
          <w:color w:val="000000" w:themeColor="text1"/>
        </w:rPr>
        <w:t xml:space="preserve"> </w:t>
      </w:r>
      <w:r w:rsidRPr="00F949D1">
        <w:rPr>
          <w:rFonts w:ascii="Arial" w:hAnsi="Arial" w:cs="Arial"/>
          <w:iCs/>
          <w:color w:val="000000" w:themeColor="text1"/>
        </w:rPr>
        <w:t xml:space="preserve">Full MALDI TOF/TOF mass spectrum of released and permethylated N-linked glycans of gp120 protein Z1800M. The identified N-glycans are coherent with the results from the glycoproteomic analysis. </w:t>
      </w:r>
      <w:bookmarkStart w:id="7" w:name="_Hlk90234894"/>
      <w:r w:rsidRPr="00F949D1">
        <w:rPr>
          <w:rFonts w:ascii="Arial" w:hAnsi="Arial" w:cs="Arial"/>
          <w:iCs/>
          <w:color w:val="000000" w:themeColor="text1"/>
        </w:rPr>
        <w:t>The sample preparation was performed as described by</w:t>
      </w:r>
      <w:r w:rsidR="00413AC7">
        <w:rPr>
          <w:rFonts w:ascii="Arial" w:hAnsi="Arial" w:cs="Arial"/>
          <w:iCs/>
          <w:color w:val="000000" w:themeColor="text1"/>
        </w:rPr>
        <w:t xml:space="preserve"> </w:t>
      </w:r>
      <w:r w:rsidR="00413AC7">
        <w:rPr>
          <w:rFonts w:ascii="Arial" w:hAnsi="Arial" w:cs="Arial"/>
          <w:iCs/>
          <w:color w:val="000000" w:themeColor="text1"/>
        </w:rPr>
        <w:fldChar w:fldCharType="begin"/>
      </w:r>
      <w:r w:rsidR="00413AC7">
        <w:rPr>
          <w:rFonts w:ascii="Arial" w:hAnsi="Arial" w:cs="Arial"/>
          <w:iCs/>
          <w:color w:val="000000" w:themeColor="text1"/>
        </w:rPr>
        <w:instrText xml:space="preserve"> ADDIN EN.CITE &lt;EndNote&gt;&lt;Cite&gt;&lt;Author&gt;Shajahan&lt;/Author&gt;&lt;Year&gt;2017&lt;/Year&gt;&lt;RecNum&gt;3306&lt;/RecNum&gt;&lt;DisplayText&gt;[1]&lt;/DisplayText&gt;&lt;record&gt;&lt;rec-number&gt;3306&lt;/rec-number&gt;&lt;foreign-keys&gt;&lt;key app="EN" db-id="v5xvzpv5tataeue2fr3p55a9evw905ztpvde" timestamp="1554207975"&gt;3306&lt;/key&gt;&lt;/foreign-keys&gt;&lt;ref-type name="Journal Article"&gt;17&lt;/ref-type&gt;&lt;contributors&gt;&lt;authors&gt;&lt;author&gt;Shajahan, A.&lt;/author&gt;&lt;author&gt;Heiss, C.&lt;/author&gt;&lt;author&gt;Ishihara, M.&lt;/author&gt;&lt;author&gt;Azadi, P.&lt;/author&gt;&lt;/authors&gt;&lt;/contributors&gt;&lt;auth-address&gt;Complex Carbohydrate Research Center, The University of Georgia, 315 Riverbend Road, Athens, GA, 30602, USA.&amp;#xD;Complex Carbohydrate Research Center, The University of Georgia, 315 Riverbend Road, Athens, GA, 30602, USA. azadi@ccrc.uga.edu.&lt;/auth-address&gt;&lt;titles&gt;&lt;title&gt;Glycomic and glycoproteomic analysis of glycoproteins-a tutorial&lt;/title&gt;&lt;secondary-title&gt;Anal Bioanal Chem&lt;/secondary-title&gt;&lt;/titles&gt;&lt;periodical&gt;&lt;full-title&gt;Anal Bioanal Chem&lt;/full-title&gt;&lt;/periodical&gt;&lt;pages&gt;4483-4505&lt;/pages&gt;&lt;volume&gt;409&lt;/volume&gt;&lt;number&gt;19&lt;/number&gt;&lt;edition&gt;2017/06/07&lt;/edition&gt;&lt;keywords&gt;&lt;keyword&gt;Amino Acid Sequence&lt;/keyword&gt;&lt;keyword&gt;Glycomics/*methods&lt;/keyword&gt;&lt;keyword&gt;Glycoproteins/*chemistry&lt;/keyword&gt;&lt;keyword&gt;Humans&lt;/keyword&gt;&lt;keyword&gt;Proteomics/*methods&lt;/keyword&gt;&lt;keyword&gt;Spectrometry, Mass, Matrix-Assisted Laser Desorption-Ionization&lt;/keyword&gt;&lt;keyword&gt;Glycan analysis&lt;/keyword&gt;&lt;keyword&gt;Glycomics&lt;/keyword&gt;&lt;keyword&gt;Glycopeptide&lt;/keyword&gt;&lt;keyword&gt;Glycoproteomics&lt;/keyword&gt;&lt;keyword&gt;Glycosylation site mapping&lt;/keyword&gt;&lt;keyword&gt;Mass spectrometry&lt;/keyword&gt;&lt;/keywords&gt;&lt;dates&gt;&lt;year&gt;2017&lt;/year&gt;&lt;pub-dates&gt;&lt;date&gt;Jul&lt;/date&gt;&lt;/pub-dates&gt;&lt;/dates&gt;&lt;isbn&gt;1618-2650 (Electronic)&amp;#xD;1618-2642 (Linking)&lt;/isbn&gt;&lt;accession-num&gt;28585084&lt;/accession-num&gt;&lt;urls&gt;&lt;related-urls&gt;&lt;url&gt;https://www.ncbi.nlm.nih.gov/pubmed/28585084&lt;/url&gt;&lt;/related-urls&gt;&lt;/urls&gt;&lt;custom2&gt;PMC5498624&lt;/custom2&gt;&lt;electronic-resource-num&gt;10.1007/s00216-017-0406-7&lt;/electronic-resource-num&gt;&lt;/record&gt;&lt;/Cite&gt;&lt;/EndNote&gt;</w:instrText>
      </w:r>
      <w:r w:rsidR="00413AC7">
        <w:rPr>
          <w:rFonts w:ascii="Arial" w:hAnsi="Arial" w:cs="Arial"/>
          <w:iCs/>
          <w:color w:val="000000" w:themeColor="text1"/>
        </w:rPr>
        <w:fldChar w:fldCharType="separate"/>
      </w:r>
      <w:r w:rsidR="00413AC7">
        <w:rPr>
          <w:rFonts w:ascii="Arial" w:hAnsi="Arial" w:cs="Arial"/>
          <w:iCs/>
          <w:noProof/>
          <w:color w:val="000000" w:themeColor="text1"/>
        </w:rPr>
        <w:t>[1]</w:t>
      </w:r>
      <w:r w:rsidR="00413AC7">
        <w:rPr>
          <w:rFonts w:ascii="Arial" w:hAnsi="Arial" w:cs="Arial"/>
          <w:iCs/>
          <w:color w:val="000000" w:themeColor="text1"/>
        </w:rPr>
        <w:fldChar w:fldCharType="end"/>
      </w:r>
      <w:r w:rsidR="00413AC7">
        <w:rPr>
          <w:rFonts w:ascii="Arial" w:hAnsi="Arial" w:cs="Arial"/>
          <w:iCs/>
          <w:color w:val="000000" w:themeColor="text1"/>
        </w:rPr>
        <w:t>.</w:t>
      </w:r>
      <w:bookmarkEnd w:id="7"/>
      <w:r w:rsidRPr="00113FD6">
        <w:rPr>
          <w:rFonts w:ascii="Arial" w:hAnsi="Arial" w:cs="Arial"/>
          <w:i/>
          <w:color w:val="000000" w:themeColor="text1"/>
        </w:rPr>
        <w:t xml:space="preserve">  </w:t>
      </w:r>
    </w:p>
    <w:p w14:paraId="71CEA45D" w14:textId="3A5D99FC" w:rsidR="00413AC7" w:rsidRDefault="00413AC7" w:rsidP="0000619A"/>
    <w:p w14:paraId="3A7D6A96" w14:textId="545AAAC5" w:rsidR="00413AC7" w:rsidRPr="008C516B" w:rsidRDefault="00413AC7" w:rsidP="0000619A">
      <w:pPr>
        <w:rPr>
          <w:rFonts w:ascii="Arial" w:hAnsi="Arial" w:cs="Arial"/>
        </w:rPr>
      </w:pPr>
      <w:r w:rsidRPr="008C516B">
        <w:rPr>
          <w:rFonts w:ascii="Arial" w:hAnsi="Arial" w:cs="Arial"/>
          <w:b/>
          <w:bCs/>
        </w:rPr>
        <w:t>References</w:t>
      </w:r>
    </w:p>
    <w:p w14:paraId="305772E7" w14:textId="77777777" w:rsidR="00413AC7" w:rsidRPr="008C516B" w:rsidRDefault="00413AC7" w:rsidP="00413AC7">
      <w:pPr>
        <w:pStyle w:val="EndNoteBibliography"/>
        <w:rPr>
          <w:rFonts w:ascii="Arial" w:hAnsi="Arial" w:cs="Arial"/>
          <w:noProof/>
        </w:rPr>
      </w:pPr>
      <w:r w:rsidRPr="008C516B">
        <w:rPr>
          <w:rFonts w:ascii="Arial" w:hAnsi="Arial" w:cs="Arial"/>
        </w:rPr>
        <w:fldChar w:fldCharType="begin"/>
      </w:r>
      <w:r w:rsidRPr="008C516B">
        <w:rPr>
          <w:rFonts w:ascii="Arial" w:hAnsi="Arial" w:cs="Arial"/>
        </w:rPr>
        <w:instrText xml:space="preserve"> ADDIN EN.REFLIST </w:instrText>
      </w:r>
      <w:r w:rsidRPr="008C516B">
        <w:rPr>
          <w:rFonts w:ascii="Arial" w:hAnsi="Arial" w:cs="Arial"/>
        </w:rPr>
        <w:fldChar w:fldCharType="separate"/>
      </w:r>
      <w:r w:rsidRPr="008C516B">
        <w:rPr>
          <w:rFonts w:ascii="Arial" w:hAnsi="Arial" w:cs="Arial"/>
          <w:noProof/>
        </w:rPr>
        <w:t>1.</w:t>
      </w:r>
      <w:r w:rsidRPr="008C516B">
        <w:rPr>
          <w:rFonts w:ascii="Arial" w:hAnsi="Arial" w:cs="Arial"/>
          <w:noProof/>
        </w:rPr>
        <w:tab/>
        <w:t>Shajahan A, Heiss C, Ishihara M, Azadi P. Glycomic and glycoproteomic analysis of glycoproteins-a tutorial. Anal Bioanal Chem. 2017;409(19):4483-505. Epub 2017/06/07. doi: 10.1007/s00216-017-0406-7. PubMed PMID: 28585084; PubMed Central PMCID: PMCPMC5498624.</w:t>
      </w:r>
    </w:p>
    <w:p w14:paraId="6DEE0221" w14:textId="31A8B5E9" w:rsidR="0000619A" w:rsidRPr="0000619A" w:rsidRDefault="00413AC7" w:rsidP="0000619A">
      <w:r w:rsidRPr="008C516B">
        <w:rPr>
          <w:rFonts w:ascii="Arial" w:hAnsi="Arial" w:cs="Arial"/>
        </w:rPr>
        <w:fldChar w:fldCharType="end"/>
      </w:r>
    </w:p>
    <w:sectPr w:rsidR="0000619A" w:rsidRPr="0000619A">
      <w:footerReference w:type="default" r:id="rId4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AE332" w14:textId="77777777" w:rsidR="006C3572" w:rsidRDefault="006C3572" w:rsidP="00F933EC">
      <w:pPr>
        <w:spacing w:after="0" w:line="240" w:lineRule="auto"/>
      </w:pPr>
      <w:r>
        <w:separator/>
      </w:r>
    </w:p>
  </w:endnote>
  <w:endnote w:type="continuationSeparator" w:id="0">
    <w:p w14:paraId="06FE5057" w14:textId="77777777" w:rsidR="006C3572" w:rsidRDefault="006C3572" w:rsidP="00F93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5567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A81FC" w14:textId="50D718B9" w:rsidR="002F61FC" w:rsidRDefault="002F61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3D549B" w14:textId="77777777" w:rsidR="002F61FC" w:rsidRDefault="002F61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84861" w14:textId="77777777" w:rsidR="006C3572" w:rsidRDefault="006C3572" w:rsidP="00F933EC">
      <w:pPr>
        <w:spacing w:after="0" w:line="240" w:lineRule="auto"/>
      </w:pPr>
      <w:r>
        <w:separator/>
      </w:r>
    </w:p>
  </w:footnote>
  <w:footnote w:type="continuationSeparator" w:id="0">
    <w:p w14:paraId="6C67818A" w14:textId="77777777" w:rsidR="006C3572" w:rsidRDefault="006C3572" w:rsidP="00F933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NDc2NDIyMDI0tzRV0lEKTi0uzszPAykwqgUAOBcI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xvzpv5tataeue2fr3p55a9evw905ztpvde&quot;&gt;Cindy&amp;apos;s HIV env database X1 061614 (Eric Hunter&amp;apos;s conflicted copy 2015-03-02)&lt;record-ids&gt;&lt;item&gt;3306&lt;/item&gt;&lt;/record-ids&gt;&lt;/item&gt;&lt;/Libraries&gt;"/>
  </w:docVars>
  <w:rsids>
    <w:rsidRoot w:val="00032083"/>
    <w:rsid w:val="0000619A"/>
    <w:rsid w:val="00010223"/>
    <w:rsid w:val="00015634"/>
    <w:rsid w:val="00020072"/>
    <w:rsid w:val="000205AA"/>
    <w:rsid w:val="0002238C"/>
    <w:rsid w:val="00023E7B"/>
    <w:rsid w:val="0003061C"/>
    <w:rsid w:val="0003088C"/>
    <w:rsid w:val="000314CC"/>
    <w:rsid w:val="00031E2F"/>
    <w:rsid w:val="00032083"/>
    <w:rsid w:val="0003290C"/>
    <w:rsid w:val="000353C7"/>
    <w:rsid w:val="000405CC"/>
    <w:rsid w:val="00041927"/>
    <w:rsid w:val="00042BBE"/>
    <w:rsid w:val="000446CC"/>
    <w:rsid w:val="00045070"/>
    <w:rsid w:val="00046AF3"/>
    <w:rsid w:val="0007325D"/>
    <w:rsid w:val="000745B9"/>
    <w:rsid w:val="00076B66"/>
    <w:rsid w:val="00076F63"/>
    <w:rsid w:val="00084812"/>
    <w:rsid w:val="00090848"/>
    <w:rsid w:val="00090A59"/>
    <w:rsid w:val="00096E42"/>
    <w:rsid w:val="000A453D"/>
    <w:rsid w:val="000B3B14"/>
    <w:rsid w:val="000B7B58"/>
    <w:rsid w:val="000C0BE5"/>
    <w:rsid w:val="000C745D"/>
    <w:rsid w:val="000D36C4"/>
    <w:rsid w:val="000D5750"/>
    <w:rsid w:val="000D60D6"/>
    <w:rsid w:val="000F0D38"/>
    <w:rsid w:val="000F3C9A"/>
    <w:rsid w:val="000F4A0D"/>
    <w:rsid w:val="00103CE7"/>
    <w:rsid w:val="00106ECE"/>
    <w:rsid w:val="0011220C"/>
    <w:rsid w:val="00113FD6"/>
    <w:rsid w:val="0011644F"/>
    <w:rsid w:val="00123F63"/>
    <w:rsid w:val="001259F7"/>
    <w:rsid w:val="0013600C"/>
    <w:rsid w:val="00157F7F"/>
    <w:rsid w:val="00161231"/>
    <w:rsid w:val="001643BA"/>
    <w:rsid w:val="00165F51"/>
    <w:rsid w:val="0016632B"/>
    <w:rsid w:val="001721D9"/>
    <w:rsid w:val="0017237D"/>
    <w:rsid w:val="001806CD"/>
    <w:rsid w:val="00180C72"/>
    <w:rsid w:val="00181283"/>
    <w:rsid w:val="001862C9"/>
    <w:rsid w:val="00196A26"/>
    <w:rsid w:val="001A2940"/>
    <w:rsid w:val="001A7507"/>
    <w:rsid w:val="001A7D09"/>
    <w:rsid w:val="001B4140"/>
    <w:rsid w:val="001C21BF"/>
    <w:rsid w:val="001C42D1"/>
    <w:rsid w:val="001C6676"/>
    <w:rsid w:val="001D052B"/>
    <w:rsid w:val="001D0923"/>
    <w:rsid w:val="001D12F0"/>
    <w:rsid w:val="001D15D2"/>
    <w:rsid w:val="001E3228"/>
    <w:rsid w:val="001E44EA"/>
    <w:rsid w:val="001E60C2"/>
    <w:rsid w:val="001F10E5"/>
    <w:rsid w:val="001F14A9"/>
    <w:rsid w:val="001F407B"/>
    <w:rsid w:val="00205895"/>
    <w:rsid w:val="002068BD"/>
    <w:rsid w:val="00206FEC"/>
    <w:rsid w:val="002106B7"/>
    <w:rsid w:val="00210746"/>
    <w:rsid w:val="00211762"/>
    <w:rsid w:val="0021352F"/>
    <w:rsid w:val="00236D4E"/>
    <w:rsid w:val="00240837"/>
    <w:rsid w:val="00245C0A"/>
    <w:rsid w:val="002569EA"/>
    <w:rsid w:val="002636C3"/>
    <w:rsid w:val="002712EA"/>
    <w:rsid w:val="00280703"/>
    <w:rsid w:val="00285938"/>
    <w:rsid w:val="00287FEF"/>
    <w:rsid w:val="00292992"/>
    <w:rsid w:val="00293284"/>
    <w:rsid w:val="00293E67"/>
    <w:rsid w:val="00296C6A"/>
    <w:rsid w:val="002A07C6"/>
    <w:rsid w:val="002A6941"/>
    <w:rsid w:val="002B0F53"/>
    <w:rsid w:val="002B1546"/>
    <w:rsid w:val="002C4A01"/>
    <w:rsid w:val="002C6259"/>
    <w:rsid w:val="002D5C52"/>
    <w:rsid w:val="002D6AFD"/>
    <w:rsid w:val="002F0C61"/>
    <w:rsid w:val="002F1A02"/>
    <w:rsid w:val="002F61FC"/>
    <w:rsid w:val="00300A48"/>
    <w:rsid w:val="00301E0C"/>
    <w:rsid w:val="00310EFD"/>
    <w:rsid w:val="00322596"/>
    <w:rsid w:val="003274CB"/>
    <w:rsid w:val="003276D3"/>
    <w:rsid w:val="00330CA7"/>
    <w:rsid w:val="003323EE"/>
    <w:rsid w:val="00334E01"/>
    <w:rsid w:val="003355C4"/>
    <w:rsid w:val="0033702B"/>
    <w:rsid w:val="00340C82"/>
    <w:rsid w:val="003522C9"/>
    <w:rsid w:val="00356582"/>
    <w:rsid w:val="00357FC5"/>
    <w:rsid w:val="003606E3"/>
    <w:rsid w:val="0036120D"/>
    <w:rsid w:val="00372590"/>
    <w:rsid w:val="0037291B"/>
    <w:rsid w:val="003755CA"/>
    <w:rsid w:val="0037620D"/>
    <w:rsid w:val="0038074D"/>
    <w:rsid w:val="00383E66"/>
    <w:rsid w:val="00387B6F"/>
    <w:rsid w:val="003900AC"/>
    <w:rsid w:val="0039107D"/>
    <w:rsid w:val="00393256"/>
    <w:rsid w:val="00394A3F"/>
    <w:rsid w:val="003A51F2"/>
    <w:rsid w:val="003A708E"/>
    <w:rsid w:val="003B7D89"/>
    <w:rsid w:val="003B7F04"/>
    <w:rsid w:val="003D1340"/>
    <w:rsid w:val="003D45E3"/>
    <w:rsid w:val="003E0F95"/>
    <w:rsid w:val="003E12A0"/>
    <w:rsid w:val="003F13ED"/>
    <w:rsid w:val="003F2D14"/>
    <w:rsid w:val="003F404F"/>
    <w:rsid w:val="003F451C"/>
    <w:rsid w:val="00400858"/>
    <w:rsid w:val="00401247"/>
    <w:rsid w:val="0040241C"/>
    <w:rsid w:val="004134ED"/>
    <w:rsid w:val="00413AC7"/>
    <w:rsid w:val="004149A6"/>
    <w:rsid w:val="00416460"/>
    <w:rsid w:val="00420146"/>
    <w:rsid w:val="00441148"/>
    <w:rsid w:val="00452E1A"/>
    <w:rsid w:val="00462AC1"/>
    <w:rsid w:val="00463098"/>
    <w:rsid w:val="00463133"/>
    <w:rsid w:val="004708BF"/>
    <w:rsid w:val="00475A51"/>
    <w:rsid w:val="004833D7"/>
    <w:rsid w:val="004869F4"/>
    <w:rsid w:val="004941DE"/>
    <w:rsid w:val="004B2ED4"/>
    <w:rsid w:val="004B3525"/>
    <w:rsid w:val="004B4A53"/>
    <w:rsid w:val="004C18D1"/>
    <w:rsid w:val="004C5A1F"/>
    <w:rsid w:val="004C6DCA"/>
    <w:rsid w:val="004D72D2"/>
    <w:rsid w:val="004D7FD3"/>
    <w:rsid w:val="004E0D13"/>
    <w:rsid w:val="004E30BF"/>
    <w:rsid w:val="004E3E02"/>
    <w:rsid w:val="004E59B4"/>
    <w:rsid w:val="004F1371"/>
    <w:rsid w:val="00507669"/>
    <w:rsid w:val="00525D42"/>
    <w:rsid w:val="00532B5B"/>
    <w:rsid w:val="00533DDE"/>
    <w:rsid w:val="00556FDD"/>
    <w:rsid w:val="00557ACC"/>
    <w:rsid w:val="00566DC5"/>
    <w:rsid w:val="00582307"/>
    <w:rsid w:val="0059163C"/>
    <w:rsid w:val="00591F18"/>
    <w:rsid w:val="0059349D"/>
    <w:rsid w:val="00595D84"/>
    <w:rsid w:val="005A3702"/>
    <w:rsid w:val="005A44C4"/>
    <w:rsid w:val="005B3B4B"/>
    <w:rsid w:val="005B3FBD"/>
    <w:rsid w:val="005B575B"/>
    <w:rsid w:val="005C3FBF"/>
    <w:rsid w:val="005D24D7"/>
    <w:rsid w:val="005D4E19"/>
    <w:rsid w:val="005E03BE"/>
    <w:rsid w:val="005F2CD7"/>
    <w:rsid w:val="005F58C0"/>
    <w:rsid w:val="005F58CA"/>
    <w:rsid w:val="00605774"/>
    <w:rsid w:val="00605E90"/>
    <w:rsid w:val="00610313"/>
    <w:rsid w:val="00613613"/>
    <w:rsid w:val="00617D5F"/>
    <w:rsid w:val="00624B2D"/>
    <w:rsid w:val="00630C88"/>
    <w:rsid w:val="0063558F"/>
    <w:rsid w:val="00637D43"/>
    <w:rsid w:val="00646267"/>
    <w:rsid w:val="006549D8"/>
    <w:rsid w:val="00664955"/>
    <w:rsid w:val="00665355"/>
    <w:rsid w:val="00674557"/>
    <w:rsid w:val="00674946"/>
    <w:rsid w:val="006875CA"/>
    <w:rsid w:val="006879FE"/>
    <w:rsid w:val="00690958"/>
    <w:rsid w:val="00691214"/>
    <w:rsid w:val="00691E89"/>
    <w:rsid w:val="006969FB"/>
    <w:rsid w:val="00697325"/>
    <w:rsid w:val="006A2D4C"/>
    <w:rsid w:val="006A49BD"/>
    <w:rsid w:val="006B345B"/>
    <w:rsid w:val="006C1A70"/>
    <w:rsid w:val="006C1E2D"/>
    <w:rsid w:val="006C3572"/>
    <w:rsid w:val="006C4A34"/>
    <w:rsid w:val="006D127B"/>
    <w:rsid w:val="006D47A9"/>
    <w:rsid w:val="006D53CC"/>
    <w:rsid w:val="006D6E67"/>
    <w:rsid w:val="006D701E"/>
    <w:rsid w:val="006E0BD5"/>
    <w:rsid w:val="006E5B68"/>
    <w:rsid w:val="006F3176"/>
    <w:rsid w:val="006F3601"/>
    <w:rsid w:val="006F38E5"/>
    <w:rsid w:val="007015A1"/>
    <w:rsid w:val="00722BED"/>
    <w:rsid w:val="00733063"/>
    <w:rsid w:val="00733E2C"/>
    <w:rsid w:val="00736375"/>
    <w:rsid w:val="00742CBC"/>
    <w:rsid w:val="00743A21"/>
    <w:rsid w:val="00743AC6"/>
    <w:rsid w:val="00744C12"/>
    <w:rsid w:val="00750413"/>
    <w:rsid w:val="00762A68"/>
    <w:rsid w:val="007709ED"/>
    <w:rsid w:val="007826F5"/>
    <w:rsid w:val="00785006"/>
    <w:rsid w:val="00794CDD"/>
    <w:rsid w:val="007967F6"/>
    <w:rsid w:val="007A387A"/>
    <w:rsid w:val="007B1D3F"/>
    <w:rsid w:val="007B413D"/>
    <w:rsid w:val="007C05A3"/>
    <w:rsid w:val="007C4D3E"/>
    <w:rsid w:val="007D14C5"/>
    <w:rsid w:val="007D222B"/>
    <w:rsid w:val="007E1205"/>
    <w:rsid w:val="007E25A1"/>
    <w:rsid w:val="007E274F"/>
    <w:rsid w:val="007E7DE7"/>
    <w:rsid w:val="00806BA0"/>
    <w:rsid w:val="00820B31"/>
    <w:rsid w:val="00821C60"/>
    <w:rsid w:val="00823BA3"/>
    <w:rsid w:val="00824504"/>
    <w:rsid w:val="00832197"/>
    <w:rsid w:val="00841B11"/>
    <w:rsid w:val="00846E53"/>
    <w:rsid w:val="00850977"/>
    <w:rsid w:val="00855AFE"/>
    <w:rsid w:val="00860E66"/>
    <w:rsid w:val="00872B1C"/>
    <w:rsid w:val="00874199"/>
    <w:rsid w:val="00876F09"/>
    <w:rsid w:val="0088006F"/>
    <w:rsid w:val="00880B1B"/>
    <w:rsid w:val="0088297F"/>
    <w:rsid w:val="00892BAB"/>
    <w:rsid w:val="008A3F3A"/>
    <w:rsid w:val="008A73DD"/>
    <w:rsid w:val="008B3266"/>
    <w:rsid w:val="008B3E3F"/>
    <w:rsid w:val="008C01F5"/>
    <w:rsid w:val="008C2161"/>
    <w:rsid w:val="008C516B"/>
    <w:rsid w:val="008D5DFB"/>
    <w:rsid w:val="008D724C"/>
    <w:rsid w:val="008E14D8"/>
    <w:rsid w:val="008E2465"/>
    <w:rsid w:val="008F55AD"/>
    <w:rsid w:val="0090066D"/>
    <w:rsid w:val="009023E3"/>
    <w:rsid w:val="009052B2"/>
    <w:rsid w:val="00907A01"/>
    <w:rsid w:val="00914014"/>
    <w:rsid w:val="009249C5"/>
    <w:rsid w:val="0092738B"/>
    <w:rsid w:val="00931B7D"/>
    <w:rsid w:val="0093341A"/>
    <w:rsid w:val="00934E0E"/>
    <w:rsid w:val="009355F8"/>
    <w:rsid w:val="00937B97"/>
    <w:rsid w:val="00940565"/>
    <w:rsid w:val="009446B5"/>
    <w:rsid w:val="0094610C"/>
    <w:rsid w:val="009577FA"/>
    <w:rsid w:val="00960088"/>
    <w:rsid w:val="0096486F"/>
    <w:rsid w:val="00966634"/>
    <w:rsid w:val="00967E80"/>
    <w:rsid w:val="0098632C"/>
    <w:rsid w:val="0098634B"/>
    <w:rsid w:val="00990C6D"/>
    <w:rsid w:val="009951B1"/>
    <w:rsid w:val="009A11A8"/>
    <w:rsid w:val="009A47CF"/>
    <w:rsid w:val="009B7CA2"/>
    <w:rsid w:val="009D0484"/>
    <w:rsid w:val="009D5302"/>
    <w:rsid w:val="009E3C72"/>
    <w:rsid w:val="009E784F"/>
    <w:rsid w:val="009F01D8"/>
    <w:rsid w:val="009F40E3"/>
    <w:rsid w:val="00A07108"/>
    <w:rsid w:val="00A11518"/>
    <w:rsid w:val="00A12133"/>
    <w:rsid w:val="00A150BB"/>
    <w:rsid w:val="00A161D0"/>
    <w:rsid w:val="00A17647"/>
    <w:rsid w:val="00A320CF"/>
    <w:rsid w:val="00A332A7"/>
    <w:rsid w:val="00A369B2"/>
    <w:rsid w:val="00A413AD"/>
    <w:rsid w:val="00A55080"/>
    <w:rsid w:val="00A5517C"/>
    <w:rsid w:val="00A64FDD"/>
    <w:rsid w:val="00A652FD"/>
    <w:rsid w:val="00A73254"/>
    <w:rsid w:val="00A7371A"/>
    <w:rsid w:val="00A739DC"/>
    <w:rsid w:val="00A73C69"/>
    <w:rsid w:val="00A76AC7"/>
    <w:rsid w:val="00A81103"/>
    <w:rsid w:val="00A8205F"/>
    <w:rsid w:val="00A84D6F"/>
    <w:rsid w:val="00A946B5"/>
    <w:rsid w:val="00AA6C07"/>
    <w:rsid w:val="00AB1D1E"/>
    <w:rsid w:val="00AB5C69"/>
    <w:rsid w:val="00AC28C6"/>
    <w:rsid w:val="00AD6BA0"/>
    <w:rsid w:val="00AD7F3E"/>
    <w:rsid w:val="00AE2286"/>
    <w:rsid w:val="00AE48D6"/>
    <w:rsid w:val="00B07C3D"/>
    <w:rsid w:val="00B10D70"/>
    <w:rsid w:val="00B171BD"/>
    <w:rsid w:val="00B23483"/>
    <w:rsid w:val="00B34009"/>
    <w:rsid w:val="00B342E0"/>
    <w:rsid w:val="00B34C13"/>
    <w:rsid w:val="00B35277"/>
    <w:rsid w:val="00B55838"/>
    <w:rsid w:val="00B56553"/>
    <w:rsid w:val="00B60CB2"/>
    <w:rsid w:val="00B622B4"/>
    <w:rsid w:val="00B72C1A"/>
    <w:rsid w:val="00B755A0"/>
    <w:rsid w:val="00B76BBF"/>
    <w:rsid w:val="00B77B1F"/>
    <w:rsid w:val="00B80A37"/>
    <w:rsid w:val="00B814F9"/>
    <w:rsid w:val="00B8215A"/>
    <w:rsid w:val="00B82DDE"/>
    <w:rsid w:val="00B91227"/>
    <w:rsid w:val="00B9251F"/>
    <w:rsid w:val="00B97C6C"/>
    <w:rsid w:val="00BA212A"/>
    <w:rsid w:val="00BA5B2E"/>
    <w:rsid w:val="00BA7F07"/>
    <w:rsid w:val="00BC1930"/>
    <w:rsid w:val="00BC6DE3"/>
    <w:rsid w:val="00BC7E67"/>
    <w:rsid w:val="00BD5D95"/>
    <w:rsid w:val="00BD6536"/>
    <w:rsid w:val="00BE505A"/>
    <w:rsid w:val="00BE6ED4"/>
    <w:rsid w:val="00BE739F"/>
    <w:rsid w:val="00BF2743"/>
    <w:rsid w:val="00BF349D"/>
    <w:rsid w:val="00BF48A4"/>
    <w:rsid w:val="00BF7660"/>
    <w:rsid w:val="00C00854"/>
    <w:rsid w:val="00C02E27"/>
    <w:rsid w:val="00C03ED5"/>
    <w:rsid w:val="00C0521A"/>
    <w:rsid w:val="00C052C5"/>
    <w:rsid w:val="00C1042E"/>
    <w:rsid w:val="00C11CEA"/>
    <w:rsid w:val="00C139EA"/>
    <w:rsid w:val="00C1467A"/>
    <w:rsid w:val="00C14ED0"/>
    <w:rsid w:val="00C25503"/>
    <w:rsid w:val="00C261F5"/>
    <w:rsid w:val="00C343D2"/>
    <w:rsid w:val="00C35225"/>
    <w:rsid w:val="00C408DA"/>
    <w:rsid w:val="00C428FE"/>
    <w:rsid w:val="00C43621"/>
    <w:rsid w:val="00C43D95"/>
    <w:rsid w:val="00C44C0C"/>
    <w:rsid w:val="00C44E9A"/>
    <w:rsid w:val="00C5358F"/>
    <w:rsid w:val="00C548B7"/>
    <w:rsid w:val="00C54B57"/>
    <w:rsid w:val="00C573FD"/>
    <w:rsid w:val="00C735CF"/>
    <w:rsid w:val="00C80880"/>
    <w:rsid w:val="00C86AB0"/>
    <w:rsid w:val="00C91A3F"/>
    <w:rsid w:val="00C91ED4"/>
    <w:rsid w:val="00C93039"/>
    <w:rsid w:val="00CA1BC9"/>
    <w:rsid w:val="00CA2978"/>
    <w:rsid w:val="00CA3CA8"/>
    <w:rsid w:val="00CB11CB"/>
    <w:rsid w:val="00CB2076"/>
    <w:rsid w:val="00CB34D0"/>
    <w:rsid w:val="00CB6BA9"/>
    <w:rsid w:val="00CD217A"/>
    <w:rsid w:val="00CD486B"/>
    <w:rsid w:val="00CD4E5C"/>
    <w:rsid w:val="00CE19FF"/>
    <w:rsid w:val="00CE2547"/>
    <w:rsid w:val="00CE4107"/>
    <w:rsid w:val="00CE4168"/>
    <w:rsid w:val="00CE75CD"/>
    <w:rsid w:val="00CF1B83"/>
    <w:rsid w:val="00CF4852"/>
    <w:rsid w:val="00D01476"/>
    <w:rsid w:val="00D015D7"/>
    <w:rsid w:val="00D0573A"/>
    <w:rsid w:val="00D134FB"/>
    <w:rsid w:val="00D17F6E"/>
    <w:rsid w:val="00D440DF"/>
    <w:rsid w:val="00D44730"/>
    <w:rsid w:val="00D47B3F"/>
    <w:rsid w:val="00D47C74"/>
    <w:rsid w:val="00D56678"/>
    <w:rsid w:val="00D617A6"/>
    <w:rsid w:val="00D64AD2"/>
    <w:rsid w:val="00D679E7"/>
    <w:rsid w:val="00D71CCB"/>
    <w:rsid w:val="00D85551"/>
    <w:rsid w:val="00DA6C01"/>
    <w:rsid w:val="00DB0F53"/>
    <w:rsid w:val="00DB46EF"/>
    <w:rsid w:val="00DB492D"/>
    <w:rsid w:val="00DB64A0"/>
    <w:rsid w:val="00DC02A8"/>
    <w:rsid w:val="00DD6E6E"/>
    <w:rsid w:val="00DE3CF8"/>
    <w:rsid w:val="00DE7060"/>
    <w:rsid w:val="00E01FD9"/>
    <w:rsid w:val="00E02370"/>
    <w:rsid w:val="00E055C2"/>
    <w:rsid w:val="00E11B15"/>
    <w:rsid w:val="00E124CA"/>
    <w:rsid w:val="00E12A8C"/>
    <w:rsid w:val="00E17FF9"/>
    <w:rsid w:val="00E22953"/>
    <w:rsid w:val="00E3442B"/>
    <w:rsid w:val="00E374E6"/>
    <w:rsid w:val="00E45EF4"/>
    <w:rsid w:val="00E46CA0"/>
    <w:rsid w:val="00E47263"/>
    <w:rsid w:val="00E53EFB"/>
    <w:rsid w:val="00E54AEC"/>
    <w:rsid w:val="00E610C8"/>
    <w:rsid w:val="00E818A4"/>
    <w:rsid w:val="00E849EE"/>
    <w:rsid w:val="00E86213"/>
    <w:rsid w:val="00E91131"/>
    <w:rsid w:val="00E911B1"/>
    <w:rsid w:val="00E955B6"/>
    <w:rsid w:val="00EB26BE"/>
    <w:rsid w:val="00EB2DFB"/>
    <w:rsid w:val="00EB3828"/>
    <w:rsid w:val="00EC4B7C"/>
    <w:rsid w:val="00EC4CAE"/>
    <w:rsid w:val="00EC4EC9"/>
    <w:rsid w:val="00EC54BF"/>
    <w:rsid w:val="00EE1596"/>
    <w:rsid w:val="00EF0D57"/>
    <w:rsid w:val="00EF3ECC"/>
    <w:rsid w:val="00EF66B1"/>
    <w:rsid w:val="00F00B4E"/>
    <w:rsid w:val="00F020F7"/>
    <w:rsid w:val="00F14246"/>
    <w:rsid w:val="00F14715"/>
    <w:rsid w:val="00F147A0"/>
    <w:rsid w:val="00F2280B"/>
    <w:rsid w:val="00F2486E"/>
    <w:rsid w:val="00F25F2C"/>
    <w:rsid w:val="00F35E47"/>
    <w:rsid w:val="00F7263D"/>
    <w:rsid w:val="00F74879"/>
    <w:rsid w:val="00F770D2"/>
    <w:rsid w:val="00F85680"/>
    <w:rsid w:val="00F933EC"/>
    <w:rsid w:val="00F949D1"/>
    <w:rsid w:val="00FA0F41"/>
    <w:rsid w:val="00FB247D"/>
    <w:rsid w:val="00FB253A"/>
    <w:rsid w:val="00FB7C84"/>
    <w:rsid w:val="00FD2E4F"/>
    <w:rsid w:val="00FD5534"/>
    <w:rsid w:val="00FD7E18"/>
    <w:rsid w:val="00FE73A0"/>
    <w:rsid w:val="00FF4A42"/>
    <w:rsid w:val="00FF7D6C"/>
    <w:rsid w:val="00FF7F8F"/>
    <w:rsid w:val="07766DF2"/>
    <w:rsid w:val="11465BDA"/>
    <w:rsid w:val="20604DF0"/>
    <w:rsid w:val="27362E47"/>
    <w:rsid w:val="3F97F887"/>
    <w:rsid w:val="43ABA85B"/>
    <w:rsid w:val="52A061F4"/>
    <w:rsid w:val="6585AC4B"/>
    <w:rsid w:val="67BDD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5CE07"/>
  <w15:chartTrackingRefBased/>
  <w15:docId w15:val="{79AF0653-4931-4216-9045-3E99D8F6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7B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23E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0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3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3EC"/>
  </w:style>
  <w:style w:type="paragraph" w:styleId="Footer">
    <w:name w:val="footer"/>
    <w:basedOn w:val="Normal"/>
    <w:link w:val="FooterChar"/>
    <w:uiPriority w:val="99"/>
    <w:unhideWhenUsed/>
    <w:rsid w:val="00F93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3EC"/>
  </w:style>
  <w:style w:type="character" w:styleId="CommentReference">
    <w:name w:val="annotation reference"/>
    <w:basedOn w:val="DefaultParagraphFont"/>
    <w:uiPriority w:val="99"/>
    <w:semiHidden/>
    <w:unhideWhenUsed/>
    <w:rsid w:val="00A16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1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031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3AC7"/>
    <w:pPr>
      <w:spacing w:after="0"/>
      <w:jc w:val="center"/>
    </w:pPr>
    <w:rPr>
      <w:rFonts w:ascii="Calibri" w:hAnsi="Calibri" w:cs="Calibri"/>
    </w:rPr>
  </w:style>
  <w:style w:type="character" w:customStyle="1" w:styleId="CaptionChar">
    <w:name w:val="Caption Char"/>
    <w:basedOn w:val="DefaultParagraphFont"/>
    <w:link w:val="Caption"/>
    <w:uiPriority w:val="35"/>
    <w:rsid w:val="00413AC7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13AC7"/>
    <w:rPr>
      <w:rFonts w:ascii="Calibri" w:hAnsi="Calibri" w:cs="Calibri"/>
      <w:i w:val="0"/>
      <w:iCs w:val="0"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13AC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CaptionChar"/>
    <w:link w:val="EndNoteBibliography"/>
    <w:rsid w:val="00413AC7"/>
    <w:rPr>
      <w:rFonts w:ascii="Calibri" w:hAnsi="Calibri" w:cs="Calibri"/>
      <w:i w:val="0"/>
      <w:iCs w:val="0"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emf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ED241B6DE70047B261E87375CD2C1A" ma:contentTypeVersion="11" ma:contentTypeDescription="Create a new document." ma:contentTypeScope="" ma:versionID="c66704dd523559d589d097cbc4132059">
  <xsd:schema xmlns:xsd="http://www.w3.org/2001/XMLSchema" xmlns:xs="http://www.w3.org/2001/XMLSchema" xmlns:p="http://schemas.microsoft.com/office/2006/metadata/properties" xmlns:ns3="4a4ee3f8-4815-4006-98dd-e06f6f030bee" xmlns:ns4="e72c6955-c921-44d4-baea-795955ac180b" targetNamespace="http://schemas.microsoft.com/office/2006/metadata/properties" ma:root="true" ma:fieldsID="5fc5058143de6f1da775ebfe06433ad7" ns3:_="" ns4:_="">
    <xsd:import namespace="4a4ee3f8-4815-4006-98dd-e06f6f030bee"/>
    <xsd:import namespace="e72c6955-c921-44d4-baea-795955ac18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ee3f8-4815-4006-98dd-e06f6f030be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c6955-c921-44d4-baea-795955ac1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C5FE83-E362-449E-B3E7-F13E1374C7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8DFD67-4044-4360-B888-AB00CAF56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4ee3f8-4815-4006-98dd-e06f6f030bee"/>
    <ds:schemaRef ds:uri="e72c6955-c921-44d4-baea-795955ac18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25B083-954E-4AF1-B9A9-B333D12164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120</Words>
  <Characters>1208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Tatyaso Supekar</dc:creator>
  <cp:keywords/>
  <dc:description/>
  <cp:lastModifiedBy>sydorenko sydorenko</cp:lastModifiedBy>
  <cp:revision>2</cp:revision>
  <cp:lastPrinted>2021-12-13T09:35:00Z</cp:lastPrinted>
  <dcterms:created xsi:type="dcterms:W3CDTF">2022-04-27T15:26:00Z</dcterms:created>
  <dcterms:modified xsi:type="dcterms:W3CDTF">2022-04-2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ED241B6DE70047B261E87375CD2C1A</vt:lpwstr>
  </property>
</Properties>
</file>